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B916E1" w14:textId="062A2633" w:rsidR="009F183B" w:rsidRPr="00414A62" w:rsidRDefault="009F183B" w:rsidP="00414A62">
      <w:pPr>
        <w:keepNext/>
        <w:keepLines/>
        <w:spacing w:line="276" w:lineRule="auto"/>
        <w:jc w:val="both"/>
        <w:outlineLvl w:val="1"/>
        <w:rPr>
          <w:rFonts w:ascii="Baskerville" w:eastAsia="MS Gothic" w:hAnsi="Baskerville" w:cs="Times New Roman"/>
          <w:b/>
          <w:bCs/>
          <w:color w:val="4F81BD"/>
          <w:kern w:val="0"/>
          <w:sz w:val="22"/>
          <w:szCs w:val="22"/>
          <w:shd w:val="clear" w:color="auto" w:fill="FFFFFF"/>
          <w:lang w:val="en-US"/>
          <w14:ligatures w14:val="none"/>
        </w:rPr>
      </w:pPr>
      <w:r w:rsidRPr="00414A62">
        <w:rPr>
          <w:rFonts w:ascii="Baskerville" w:eastAsia="MS Gothic" w:hAnsi="Baskerville" w:cs="Times New Roman"/>
          <w:b/>
          <w:bCs/>
          <w:color w:val="4F81BD"/>
          <w:kern w:val="0"/>
          <w:sz w:val="22"/>
          <w:szCs w:val="22"/>
          <w:shd w:val="clear" w:color="auto" w:fill="FFFFFF"/>
          <w:lang w:val="en-US"/>
          <w14:ligatures w14:val="none"/>
        </w:rPr>
        <w:t xml:space="preserve">Appendix A – Additional Descriptive </w:t>
      </w:r>
      <w:r w:rsidR="00CB6EFC" w:rsidRPr="00414A62">
        <w:rPr>
          <w:rFonts w:ascii="Baskerville" w:eastAsia="MS Gothic" w:hAnsi="Baskerville" w:cs="Times New Roman"/>
          <w:b/>
          <w:bCs/>
          <w:color w:val="4F81BD"/>
          <w:kern w:val="0"/>
          <w:sz w:val="22"/>
          <w:szCs w:val="22"/>
          <w:shd w:val="clear" w:color="auto" w:fill="FFFFFF"/>
          <w:lang w:val="en-US"/>
          <w14:ligatures w14:val="none"/>
        </w:rPr>
        <w:t>Results</w:t>
      </w:r>
    </w:p>
    <w:p w14:paraId="276ECDFF" w14:textId="77777777" w:rsidR="00667560" w:rsidRPr="00414A62" w:rsidRDefault="00667560" w:rsidP="00414A62">
      <w:pPr>
        <w:spacing w:line="276" w:lineRule="auto"/>
        <w:rPr>
          <w:rFonts w:ascii="Baskerville" w:hAnsi="Baskerville"/>
          <w:b/>
          <w:bCs/>
          <w:sz w:val="22"/>
          <w:szCs w:val="22"/>
          <w:lang w:val="en-US"/>
        </w:rPr>
      </w:pPr>
    </w:p>
    <w:p w14:paraId="02B9B252" w14:textId="28FA955C" w:rsidR="00834815" w:rsidRPr="00414A62" w:rsidRDefault="008B3106" w:rsidP="00414A62">
      <w:pPr>
        <w:pStyle w:val="Beschriftung"/>
        <w:spacing w:after="0" w:line="276" w:lineRule="auto"/>
        <w:rPr>
          <w:rFonts w:ascii="Baskerville" w:hAnsi="Baskerville"/>
          <w:i w:val="0"/>
          <w:iCs w:val="0"/>
          <w:color w:val="000000" w:themeColor="text1"/>
          <w:sz w:val="22"/>
          <w:szCs w:val="22"/>
          <w:lang w:val="en-US"/>
        </w:rPr>
      </w:pPr>
      <w:r w:rsidRPr="00414A62">
        <w:rPr>
          <w:rFonts w:ascii="Baskerville" w:hAnsi="Baskerville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Table A </w:t>
      </w:r>
      <w:r w:rsidRPr="00414A62">
        <w:rPr>
          <w:rFonts w:ascii="Baskerville" w:hAnsi="Baskerville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414A62">
        <w:rPr>
          <w:rFonts w:ascii="Baskerville" w:hAnsi="Baskerville"/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Table_A \* ARABIC </w:instrText>
      </w:r>
      <w:r w:rsidRPr="00414A62">
        <w:rPr>
          <w:rFonts w:ascii="Baskerville" w:hAnsi="Baskerville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414A62">
        <w:rPr>
          <w:rFonts w:ascii="Baskerville" w:hAnsi="Baskerville"/>
          <w:b/>
          <w:bCs/>
          <w:i w:val="0"/>
          <w:iCs w:val="0"/>
          <w:noProof/>
          <w:color w:val="000000" w:themeColor="text1"/>
          <w:sz w:val="22"/>
          <w:szCs w:val="22"/>
          <w:lang w:val="en-US"/>
        </w:rPr>
        <w:t>1</w:t>
      </w:r>
      <w:r w:rsidRPr="00414A62">
        <w:rPr>
          <w:rFonts w:ascii="Baskerville" w:hAnsi="Baskerville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414A62">
        <w:rPr>
          <w:rFonts w:ascii="Baskerville" w:hAnsi="Baskerville"/>
          <w:color w:val="000000" w:themeColor="text1"/>
          <w:sz w:val="22"/>
          <w:szCs w:val="22"/>
          <w:lang w:val="en-US"/>
        </w:rPr>
        <w:t xml:space="preserve"> </w:t>
      </w:r>
      <w:r w:rsidR="00667560" w:rsidRPr="00414A62">
        <w:rPr>
          <w:rFonts w:ascii="Baskerville" w:hAnsi="Baskerville"/>
          <w:i w:val="0"/>
          <w:iCs w:val="0"/>
          <w:color w:val="000000" w:themeColor="text1"/>
          <w:sz w:val="22"/>
          <w:szCs w:val="22"/>
          <w:lang w:val="en-US"/>
        </w:rPr>
        <w:t>Baseline participant characteristics</w:t>
      </w:r>
      <w:r w:rsidR="00834815" w:rsidRPr="00414A62">
        <w:rPr>
          <w:rFonts w:ascii="Baskerville" w:hAnsi="Baskerville"/>
          <w:i w:val="0"/>
          <w:iCs w:val="0"/>
          <w:color w:val="000000" w:themeColor="text1"/>
          <w:sz w:val="22"/>
          <w:szCs w:val="22"/>
          <w:lang w:val="en-US"/>
        </w:rPr>
        <w:t xml:space="preserve"> (</w:t>
      </w:r>
      <w:r w:rsidR="002C0431" w:rsidRPr="00414A62">
        <w:rPr>
          <w:rFonts w:ascii="Baskerville" w:hAnsi="Baskerville"/>
          <w:i w:val="0"/>
          <w:iCs w:val="0"/>
          <w:color w:val="000000" w:themeColor="text1"/>
          <w:sz w:val="22"/>
          <w:szCs w:val="22"/>
          <w:lang w:val="en-US"/>
        </w:rPr>
        <w:t>N = 71</w:t>
      </w:r>
      <w:r w:rsidR="00834815" w:rsidRPr="00414A62">
        <w:rPr>
          <w:rFonts w:ascii="Baskerville" w:hAnsi="Baskerville"/>
          <w:i w:val="0"/>
          <w:iCs w:val="0"/>
          <w:color w:val="000000" w:themeColor="text1"/>
          <w:sz w:val="22"/>
          <w:szCs w:val="22"/>
          <w:lang w:val="en-US"/>
        </w:rPr>
        <w:t>)</w:t>
      </w:r>
    </w:p>
    <w:tbl>
      <w:tblPr>
        <w:tblStyle w:val="Listentabelle6farbig"/>
        <w:tblpPr w:leftFromText="141" w:rightFromText="141" w:vertAnchor="text" w:tblpY="1"/>
        <w:tblW w:w="8509" w:type="dxa"/>
        <w:tblBorders>
          <w:top w:val="none" w:sz="0" w:space="0" w:color="auto"/>
          <w:bottom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5949"/>
        <w:gridCol w:w="2560"/>
      </w:tblGrid>
      <w:tr w:rsidR="00D651BA" w:rsidRPr="00414A62" w14:paraId="1767BF07" w14:textId="77777777" w:rsidTr="002F44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B43C15" w14:textId="57A94DAA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Demographic characteristics</w:t>
            </w:r>
          </w:p>
        </w:tc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71A22E" w14:textId="77777777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Statistics</w:t>
            </w:r>
          </w:p>
        </w:tc>
      </w:tr>
      <w:tr w:rsidR="00D651BA" w:rsidRPr="00414A62" w14:paraId="39080988" w14:textId="77777777" w:rsidTr="002F4466">
        <w:trPr>
          <w:trHeight w:val="20"/>
        </w:trPr>
        <w:tc>
          <w:tcPr>
            <w:tcW w:w="5949" w:type="dxa"/>
            <w:tcBorders>
              <w:top w:val="single" w:sz="4" w:space="0" w:color="auto"/>
            </w:tcBorders>
            <w:vAlign w:val="center"/>
            <w:hideMark/>
          </w:tcPr>
          <w:p w14:paraId="02183874" w14:textId="77777777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b/>
                <w:bCs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Female, n (%)</w:t>
            </w:r>
          </w:p>
        </w:tc>
        <w:tc>
          <w:tcPr>
            <w:tcW w:w="2560" w:type="dxa"/>
            <w:tcBorders>
              <w:top w:val="single" w:sz="4" w:space="0" w:color="auto"/>
            </w:tcBorders>
            <w:vAlign w:val="center"/>
            <w:hideMark/>
          </w:tcPr>
          <w:p w14:paraId="763A6380" w14:textId="75812A55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 w:cs="Segoe UI Symbol"/>
                <w:sz w:val="22"/>
                <w:szCs w:val="22"/>
              </w:rPr>
              <w:t>49 (69</w:t>
            </w:r>
            <w:r w:rsidR="00174A2D" w:rsidRPr="00414A62">
              <w:rPr>
                <w:rFonts w:ascii="Baskerville" w:hAnsi="Baskerville" w:cs="Segoe UI Symbol"/>
                <w:sz w:val="22"/>
                <w:szCs w:val="22"/>
              </w:rPr>
              <w:t>%</w:t>
            </w:r>
            <w:r w:rsidRPr="00414A62">
              <w:rPr>
                <w:rFonts w:ascii="Baskerville" w:hAnsi="Baskerville" w:cs="Segoe UI Symbol"/>
                <w:sz w:val="22"/>
                <w:szCs w:val="22"/>
              </w:rPr>
              <w:t>)</w:t>
            </w:r>
          </w:p>
        </w:tc>
      </w:tr>
      <w:tr w:rsidR="00D651BA" w:rsidRPr="00414A62" w14:paraId="3A81C84F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046283B2" w14:textId="77777777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Age, M (SD)</w:t>
            </w:r>
          </w:p>
        </w:tc>
        <w:tc>
          <w:tcPr>
            <w:tcW w:w="2560" w:type="dxa"/>
            <w:vAlign w:val="center"/>
          </w:tcPr>
          <w:p w14:paraId="5262FC9C" w14:textId="77777777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39.78 (10.85)</w:t>
            </w:r>
          </w:p>
        </w:tc>
      </w:tr>
      <w:tr w:rsidR="00D651BA" w:rsidRPr="00E804AC" w14:paraId="6EECF906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1FEE5E29" w14:textId="77777777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Highest level of education, n (%)</w:t>
            </w:r>
          </w:p>
        </w:tc>
        <w:tc>
          <w:tcPr>
            <w:tcW w:w="2560" w:type="dxa"/>
            <w:vAlign w:val="center"/>
          </w:tcPr>
          <w:p w14:paraId="169F0E1C" w14:textId="77777777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</w:p>
        </w:tc>
      </w:tr>
      <w:tr w:rsidR="00D651BA" w:rsidRPr="00414A62" w14:paraId="63CDBE9D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141A4582" w14:textId="4E458C14" w:rsidR="00D651BA" w:rsidRPr="00414A62" w:rsidRDefault="009D3754" w:rsidP="00414A62">
            <w:pPr>
              <w:spacing w:afterLines="40" w:after="96" w:line="276" w:lineRule="auto"/>
              <w:ind w:left="323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  <w:lang w:val="de-DE"/>
              </w:rPr>
              <w:t xml:space="preserve">General School </w:t>
            </w:r>
            <w:proofErr w:type="spellStart"/>
            <w:r w:rsidRPr="00414A62">
              <w:rPr>
                <w:rFonts w:ascii="Baskerville" w:hAnsi="Baskerville"/>
                <w:sz w:val="22"/>
                <w:szCs w:val="22"/>
                <w:lang w:val="de-DE"/>
              </w:rPr>
              <w:t>Leaving</w:t>
            </w:r>
            <w:proofErr w:type="spellEnd"/>
            <w:r w:rsidRPr="00414A62">
              <w:rPr>
                <w:rFonts w:ascii="Baskerville" w:hAnsi="Baskerville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414A62">
              <w:rPr>
                <w:rFonts w:ascii="Baskerville" w:hAnsi="Baskerville"/>
                <w:sz w:val="22"/>
                <w:szCs w:val="22"/>
                <w:lang w:val="de-DE"/>
              </w:rPr>
              <w:t>Certificate</w:t>
            </w:r>
            <w:proofErr w:type="spellEnd"/>
          </w:p>
        </w:tc>
        <w:tc>
          <w:tcPr>
            <w:tcW w:w="2560" w:type="dxa"/>
            <w:vAlign w:val="center"/>
          </w:tcPr>
          <w:p w14:paraId="4EE9361C" w14:textId="1667CD4A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7 (9.</w:t>
            </w:r>
            <w:r w:rsidR="00BD3252" w:rsidRPr="00414A62">
              <w:rPr>
                <w:rFonts w:ascii="Baskerville" w:hAnsi="Baskerville"/>
                <w:sz w:val="22"/>
                <w:szCs w:val="22"/>
              </w:rPr>
              <w:t>9</w:t>
            </w:r>
            <w:r w:rsidRPr="00414A62">
              <w:rPr>
                <w:rFonts w:ascii="Baskerville" w:hAnsi="Baskerville"/>
                <w:sz w:val="22"/>
                <w:szCs w:val="22"/>
              </w:rPr>
              <w:t>)</w:t>
            </w:r>
          </w:p>
        </w:tc>
      </w:tr>
      <w:tr w:rsidR="00D651BA" w:rsidRPr="00414A62" w14:paraId="45770D6B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67168332" w14:textId="14D5262B" w:rsidR="00D651BA" w:rsidRPr="00414A62" w:rsidRDefault="009D3754" w:rsidP="00414A62">
            <w:pPr>
              <w:spacing w:afterLines="40" w:after="96" w:line="276" w:lineRule="auto"/>
              <w:ind w:left="323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  <w:lang w:val="de-DE"/>
              </w:rPr>
              <w:t xml:space="preserve">Intermediate School </w:t>
            </w:r>
            <w:proofErr w:type="spellStart"/>
            <w:r w:rsidRPr="00414A62">
              <w:rPr>
                <w:rFonts w:ascii="Baskerville" w:hAnsi="Baskerville"/>
                <w:sz w:val="22"/>
                <w:szCs w:val="22"/>
                <w:lang w:val="de-DE"/>
              </w:rPr>
              <w:t>Leaving</w:t>
            </w:r>
            <w:proofErr w:type="spellEnd"/>
            <w:r w:rsidRPr="00414A62">
              <w:rPr>
                <w:rFonts w:ascii="Baskerville" w:hAnsi="Baskerville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414A62">
              <w:rPr>
                <w:rFonts w:ascii="Baskerville" w:hAnsi="Baskerville"/>
                <w:sz w:val="22"/>
                <w:szCs w:val="22"/>
                <w:lang w:val="de-DE"/>
              </w:rPr>
              <w:t>Certificate</w:t>
            </w:r>
            <w:proofErr w:type="spellEnd"/>
          </w:p>
        </w:tc>
        <w:tc>
          <w:tcPr>
            <w:tcW w:w="2560" w:type="dxa"/>
            <w:vAlign w:val="center"/>
          </w:tcPr>
          <w:p w14:paraId="65B40029" w14:textId="47F7F22A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20 (28.</w:t>
            </w:r>
            <w:r w:rsidR="00BD3252" w:rsidRPr="00414A62">
              <w:rPr>
                <w:rFonts w:ascii="Baskerville" w:hAnsi="Baskerville"/>
                <w:sz w:val="22"/>
                <w:szCs w:val="22"/>
              </w:rPr>
              <w:t>2</w:t>
            </w:r>
            <w:r w:rsidRPr="00414A62">
              <w:rPr>
                <w:rFonts w:ascii="Baskerville" w:hAnsi="Baskerville"/>
                <w:sz w:val="22"/>
                <w:szCs w:val="22"/>
              </w:rPr>
              <w:t>)</w:t>
            </w:r>
          </w:p>
        </w:tc>
      </w:tr>
      <w:tr w:rsidR="00D651BA" w:rsidRPr="00414A62" w14:paraId="73E47D04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034AAAA0" w14:textId="45179A20" w:rsidR="00D651BA" w:rsidRPr="00414A62" w:rsidRDefault="009D3754" w:rsidP="00414A62">
            <w:pPr>
              <w:spacing w:afterLines="40" w:after="96" w:line="276" w:lineRule="auto"/>
              <w:ind w:left="323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University of Applied Sciences Entrance Qualification</w:t>
            </w:r>
          </w:p>
        </w:tc>
        <w:tc>
          <w:tcPr>
            <w:tcW w:w="2560" w:type="dxa"/>
            <w:vAlign w:val="center"/>
          </w:tcPr>
          <w:p w14:paraId="62806D0D" w14:textId="0E1208CE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12 (16.9)</w:t>
            </w:r>
          </w:p>
        </w:tc>
      </w:tr>
      <w:tr w:rsidR="00D651BA" w:rsidRPr="00414A62" w14:paraId="456AC350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1F9CE583" w14:textId="0274B2D8" w:rsidR="00D651BA" w:rsidRPr="00414A62" w:rsidRDefault="009D3754" w:rsidP="00414A62">
            <w:pPr>
              <w:spacing w:afterLines="40" w:after="96" w:line="276" w:lineRule="auto"/>
              <w:ind w:left="323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  <w:lang w:val="de-DE"/>
              </w:rPr>
              <w:t xml:space="preserve">General University Entrance </w:t>
            </w:r>
            <w:proofErr w:type="spellStart"/>
            <w:r w:rsidRPr="00414A62">
              <w:rPr>
                <w:rFonts w:ascii="Baskerville" w:hAnsi="Baskerville"/>
                <w:sz w:val="22"/>
                <w:szCs w:val="22"/>
                <w:lang w:val="de-DE"/>
              </w:rPr>
              <w:t>Qualification</w:t>
            </w:r>
            <w:proofErr w:type="spellEnd"/>
          </w:p>
        </w:tc>
        <w:tc>
          <w:tcPr>
            <w:tcW w:w="2560" w:type="dxa"/>
            <w:vAlign w:val="center"/>
          </w:tcPr>
          <w:p w14:paraId="611D8B02" w14:textId="505AE256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32 (45.</w:t>
            </w:r>
            <w:r w:rsidR="00092FE7" w:rsidRPr="00414A62">
              <w:rPr>
                <w:rFonts w:ascii="Baskerville" w:hAnsi="Baskerville"/>
                <w:sz w:val="22"/>
                <w:szCs w:val="22"/>
              </w:rPr>
              <w:t>1</w:t>
            </w:r>
            <w:r w:rsidRPr="00414A62">
              <w:rPr>
                <w:rFonts w:ascii="Baskerville" w:hAnsi="Baskerville"/>
                <w:sz w:val="22"/>
                <w:szCs w:val="22"/>
              </w:rPr>
              <w:t>)</w:t>
            </w:r>
          </w:p>
        </w:tc>
      </w:tr>
      <w:tr w:rsidR="00D651BA" w:rsidRPr="00414A62" w14:paraId="62771FEE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2BD3AA02" w14:textId="77777777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Professional degree, n (%)</w:t>
            </w:r>
          </w:p>
        </w:tc>
        <w:tc>
          <w:tcPr>
            <w:tcW w:w="2560" w:type="dxa"/>
            <w:vAlign w:val="center"/>
          </w:tcPr>
          <w:p w14:paraId="722DCF50" w14:textId="77777777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</w:p>
        </w:tc>
      </w:tr>
      <w:tr w:rsidR="00D651BA" w:rsidRPr="00414A62" w14:paraId="778C6A9D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0F10CEA5" w14:textId="77777777" w:rsidR="00D651BA" w:rsidRPr="00414A62" w:rsidRDefault="00D651BA" w:rsidP="00414A62">
            <w:pPr>
              <w:spacing w:afterLines="40" w:after="96" w:line="276" w:lineRule="auto"/>
              <w:ind w:left="318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No professional qualification</w:t>
            </w:r>
          </w:p>
        </w:tc>
        <w:tc>
          <w:tcPr>
            <w:tcW w:w="2560" w:type="dxa"/>
            <w:vAlign w:val="center"/>
          </w:tcPr>
          <w:p w14:paraId="12D459F9" w14:textId="01722B45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9 (12.</w:t>
            </w:r>
            <w:r w:rsidR="00BD3252" w:rsidRPr="00414A62">
              <w:rPr>
                <w:rFonts w:ascii="Baskerville" w:hAnsi="Baskerville"/>
                <w:sz w:val="22"/>
                <w:szCs w:val="22"/>
              </w:rPr>
              <w:t>7</w:t>
            </w:r>
            <w:r w:rsidRPr="00414A62">
              <w:rPr>
                <w:rFonts w:ascii="Baskerville" w:hAnsi="Baskerville"/>
                <w:sz w:val="22"/>
                <w:szCs w:val="22"/>
              </w:rPr>
              <w:t>)</w:t>
            </w:r>
          </w:p>
        </w:tc>
      </w:tr>
      <w:tr w:rsidR="00D651BA" w:rsidRPr="00414A62" w14:paraId="5CBCA01F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60E2FBF9" w14:textId="77777777" w:rsidR="00D651BA" w:rsidRPr="00414A62" w:rsidRDefault="00D651BA" w:rsidP="00414A62">
            <w:pPr>
              <w:spacing w:afterLines="40" w:after="96" w:line="276" w:lineRule="auto"/>
              <w:ind w:left="318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Recognized professional training</w:t>
            </w:r>
          </w:p>
        </w:tc>
        <w:tc>
          <w:tcPr>
            <w:tcW w:w="2560" w:type="dxa"/>
            <w:vAlign w:val="center"/>
          </w:tcPr>
          <w:p w14:paraId="7EE971B8" w14:textId="13F29D1B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26 (36.6)</w:t>
            </w:r>
          </w:p>
        </w:tc>
      </w:tr>
      <w:tr w:rsidR="00D651BA" w:rsidRPr="00414A62" w14:paraId="00160C0B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4B579DE7" w14:textId="77777777" w:rsidR="00D651BA" w:rsidRPr="00414A62" w:rsidRDefault="00D651BA" w:rsidP="00414A62">
            <w:pPr>
              <w:spacing w:afterLines="40" w:after="96" w:line="276" w:lineRule="auto"/>
              <w:ind w:left="318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 xml:space="preserve">Master professional/technician or equivalent </w:t>
            </w:r>
          </w:p>
        </w:tc>
        <w:tc>
          <w:tcPr>
            <w:tcW w:w="2560" w:type="dxa"/>
            <w:vAlign w:val="center"/>
          </w:tcPr>
          <w:p w14:paraId="7B517C2F" w14:textId="5D81E0A3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5 (7.0)</w:t>
            </w:r>
          </w:p>
        </w:tc>
      </w:tr>
      <w:tr w:rsidR="00D651BA" w:rsidRPr="00414A62" w14:paraId="1BDFA11A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68D8A3F0" w14:textId="77777777" w:rsidR="00D651BA" w:rsidRPr="00414A62" w:rsidRDefault="00D651BA" w:rsidP="00414A62">
            <w:pPr>
              <w:spacing w:afterLines="40" w:after="96" w:line="276" w:lineRule="auto"/>
              <w:ind w:left="318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Bachelor’s degree or equivalent</w:t>
            </w:r>
          </w:p>
        </w:tc>
        <w:tc>
          <w:tcPr>
            <w:tcW w:w="2560" w:type="dxa"/>
            <w:vAlign w:val="center"/>
          </w:tcPr>
          <w:p w14:paraId="5A1612E4" w14:textId="77777777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12 (16.9)</w:t>
            </w:r>
          </w:p>
        </w:tc>
      </w:tr>
      <w:tr w:rsidR="00D651BA" w:rsidRPr="00414A62" w14:paraId="4F46AEE5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6D3427FA" w14:textId="77777777" w:rsidR="00D651BA" w:rsidRPr="00414A62" w:rsidRDefault="00D651BA" w:rsidP="00414A62">
            <w:pPr>
              <w:spacing w:afterLines="40" w:after="96" w:line="276" w:lineRule="auto"/>
              <w:ind w:left="318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Master’s degree or equivalent</w:t>
            </w:r>
          </w:p>
        </w:tc>
        <w:tc>
          <w:tcPr>
            <w:tcW w:w="2560" w:type="dxa"/>
            <w:vAlign w:val="center"/>
          </w:tcPr>
          <w:p w14:paraId="04EE913E" w14:textId="5A93ABA9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16 (22.5)</w:t>
            </w:r>
          </w:p>
        </w:tc>
      </w:tr>
      <w:tr w:rsidR="00D651BA" w:rsidRPr="00414A62" w14:paraId="34A6DD25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65B069F2" w14:textId="77777777" w:rsidR="00D651BA" w:rsidRPr="00414A62" w:rsidRDefault="00D651BA" w:rsidP="00414A62">
            <w:pPr>
              <w:spacing w:afterLines="40" w:after="96" w:line="276" w:lineRule="auto"/>
              <w:ind w:left="318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Doctorate degree</w:t>
            </w:r>
          </w:p>
        </w:tc>
        <w:tc>
          <w:tcPr>
            <w:tcW w:w="2560" w:type="dxa"/>
            <w:vAlign w:val="center"/>
          </w:tcPr>
          <w:p w14:paraId="3BDD5230" w14:textId="6E2D5DD7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1 (1.4)</w:t>
            </w:r>
          </w:p>
        </w:tc>
      </w:tr>
      <w:tr w:rsidR="00D651BA" w:rsidRPr="00414A62" w14:paraId="2BE0C348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007EA8E4" w14:textId="77777777" w:rsidR="00D651BA" w:rsidRPr="00414A62" w:rsidRDefault="00D651BA" w:rsidP="00414A62">
            <w:pPr>
              <w:spacing w:afterLines="40" w:after="96" w:line="276" w:lineRule="auto"/>
              <w:ind w:left="318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Other professional degree</w:t>
            </w:r>
          </w:p>
        </w:tc>
        <w:tc>
          <w:tcPr>
            <w:tcW w:w="2560" w:type="dxa"/>
            <w:vAlign w:val="center"/>
          </w:tcPr>
          <w:p w14:paraId="1621DB24" w14:textId="5D75ED13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2 (2.8)</w:t>
            </w:r>
          </w:p>
        </w:tc>
      </w:tr>
      <w:tr w:rsidR="00D651BA" w:rsidRPr="00414A62" w14:paraId="5A05DAA6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68B05FE8" w14:textId="77777777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Employment status, n (%)</w:t>
            </w:r>
          </w:p>
        </w:tc>
        <w:tc>
          <w:tcPr>
            <w:tcW w:w="2560" w:type="dxa"/>
            <w:vAlign w:val="center"/>
          </w:tcPr>
          <w:p w14:paraId="515C390F" w14:textId="77777777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</w:p>
        </w:tc>
      </w:tr>
      <w:tr w:rsidR="00D651BA" w:rsidRPr="00414A62" w14:paraId="40A1C481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2DA20938" w14:textId="77777777" w:rsidR="00D651BA" w:rsidRPr="00414A62" w:rsidRDefault="00D651BA" w:rsidP="00414A62">
            <w:pPr>
              <w:spacing w:afterLines="40" w:after="96" w:line="276" w:lineRule="auto"/>
              <w:ind w:left="318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Student</w:t>
            </w:r>
          </w:p>
        </w:tc>
        <w:tc>
          <w:tcPr>
            <w:tcW w:w="2560" w:type="dxa"/>
            <w:vAlign w:val="center"/>
          </w:tcPr>
          <w:p w14:paraId="3C4866EF" w14:textId="0AD1C0CE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2 (2.8)</w:t>
            </w:r>
          </w:p>
        </w:tc>
      </w:tr>
      <w:tr w:rsidR="00D651BA" w:rsidRPr="00414A62" w14:paraId="26D226F6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18FC4F00" w14:textId="77777777" w:rsidR="00D651BA" w:rsidRPr="00414A62" w:rsidRDefault="00D651BA" w:rsidP="00414A62">
            <w:pPr>
              <w:spacing w:afterLines="40" w:after="96" w:line="276" w:lineRule="auto"/>
              <w:ind w:left="318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Employed full-time</w:t>
            </w:r>
          </w:p>
        </w:tc>
        <w:tc>
          <w:tcPr>
            <w:tcW w:w="2560" w:type="dxa"/>
            <w:vAlign w:val="center"/>
          </w:tcPr>
          <w:p w14:paraId="226F6714" w14:textId="68227A3D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42 (59.</w:t>
            </w:r>
            <w:r w:rsidR="00F74586" w:rsidRPr="00414A62">
              <w:rPr>
                <w:rFonts w:ascii="Baskerville" w:hAnsi="Baskerville"/>
                <w:sz w:val="22"/>
                <w:szCs w:val="22"/>
              </w:rPr>
              <w:t>2</w:t>
            </w:r>
            <w:r w:rsidRPr="00414A62">
              <w:rPr>
                <w:rFonts w:ascii="Baskerville" w:hAnsi="Baskerville"/>
                <w:sz w:val="22"/>
                <w:szCs w:val="22"/>
              </w:rPr>
              <w:t>)</w:t>
            </w:r>
          </w:p>
        </w:tc>
      </w:tr>
      <w:tr w:rsidR="00D651BA" w:rsidRPr="00414A62" w14:paraId="40C8C940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672D63C9" w14:textId="77777777" w:rsidR="00D651BA" w:rsidRPr="00414A62" w:rsidRDefault="00D651BA" w:rsidP="00414A62">
            <w:pPr>
              <w:spacing w:afterLines="40" w:after="96" w:line="276" w:lineRule="auto"/>
              <w:ind w:left="318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Employed part-time</w:t>
            </w:r>
          </w:p>
        </w:tc>
        <w:tc>
          <w:tcPr>
            <w:tcW w:w="2560" w:type="dxa"/>
            <w:vAlign w:val="center"/>
          </w:tcPr>
          <w:p w14:paraId="535A0D9B" w14:textId="0DB8710C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14 (19.7)</w:t>
            </w:r>
          </w:p>
        </w:tc>
      </w:tr>
      <w:tr w:rsidR="00D651BA" w:rsidRPr="00414A62" w14:paraId="2D30A2E0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71DD8333" w14:textId="77777777" w:rsidR="00D651BA" w:rsidRPr="00414A62" w:rsidRDefault="00D651BA" w:rsidP="00414A62">
            <w:pPr>
              <w:spacing w:afterLines="40" w:after="96" w:line="276" w:lineRule="auto"/>
              <w:ind w:left="318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Employed on a marginal basis</w:t>
            </w:r>
          </w:p>
        </w:tc>
        <w:tc>
          <w:tcPr>
            <w:tcW w:w="2560" w:type="dxa"/>
            <w:vAlign w:val="center"/>
          </w:tcPr>
          <w:p w14:paraId="59FF2B65" w14:textId="77D588A3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1 (1.4)</w:t>
            </w:r>
          </w:p>
        </w:tc>
      </w:tr>
      <w:tr w:rsidR="00D651BA" w:rsidRPr="00414A62" w14:paraId="05F13922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3DE53568" w14:textId="77777777" w:rsidR="00D651BA" w:rsidRPr="00414A62" w:rsidRDefault="00D651BA" w:rsidP="00414A62">
            <w:pPr>
              <w:spacing w:afterLines="40" w:after="96" w:line="276" w:lineRule="auto"/>
              <w:ind w:left="318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In professional training, retraining</w:t>
            </w:r>
          </w:p>
        </w:tc>
        <w:tc>
          <w:tcPr>
            <w:tcW w:w="2560" w:type="dxa"/>
            <w:vAlign w:val="center"/>
          </w:tcPr>
          <w:p w14:paraId="1D3E9BF1" w14:textId="55E7C6A8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4 (5.6)</w:t>
            </w:r>
          </w:p>
        </w:tc>
      </w:tr>
      <w:tr w:rsidR="00D651BA" w:rsidRPr="00414A62" w14:paraId="5F8A47A9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122972E5" w14:textId="77777777" w:rsidR="00D651BA" w:rsidRPr="00414A62" w:rsidRDefault="00D651BA" w:rsidP="00414A62">
            <w:pPr>
              <w:spacing w:afterLines="40" w:after="96" w:line="276" w:lineRule="auto"/>
              <w:ind w:left="318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Disability pension</w:t>
            </w:r>
          </w:p>
        </w:tc>
        <w:tc>
          <w:tcPr>
            <w:tcW w:w="2560" w:type="dxa"/>
            <w:vAlign w:val="center"/>
          </w:tcPr>
          <w:p w14:paraId="5B296EBE" w14:textId="37BCF505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2 (2.8)</w:t>
            </w:r>
          </w:p>
        </w:tc>
      </w:tr>
      <w:tr w:rsidR="00D651BA" w:rsidRPr="00414A62" w14:paraId="722F4CAB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56EC1A06" w14:textId="77777777" w:rsidR="00D651BA" w:rsidRPr="00414A62" w:rsidRDefault="00D651BA" w:rsidP="00414A62">
            <w:pPr>
              <w:spacing w:afterLines="40" w:after="96" w:line="276" w:lineRule="auto"/>
              <w:ind w:left="318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Professional reintegration program</w:t>
            </w:r>
          </w:p>
        </w:tc>
        <w:tc>
          <w:tcPr>
            <w:tcW w:w="2560" w:type="dxa"/>
            <w:vAlign w:val="center"/>
          </w:tcPr>
          <w:p w14:paraId="3AAF4D25" w14:textId="6710A06C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1 (1.4)</w:t>
            </w:r>
          </w:p>
        </w:tc>
      </w:tr>
      <w:tr w:rsidR="00D651BA" w:rsidRPr="00414A62" w14:paraId="210F933B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1B9D4039" w14:textId="77777777" w:rsidR="00D651BA" w:rsidRPr="00414A62" w:rsidRDefault="00D651BA" w:rsidP="00414A62">
            <w:pPr>
              <w:spacing w:afterLines="40" w:after="96" w:line="276" w:lineRule="auto"/>
              <w:ind w:left="318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Other</w:t>
            </w:r>
          </w:p>
        </w:tc>
        <w:tc>
          <w:tcPr>
            <w:tcW w:w="2560" w:type="dxa"/>
            <w:vAlign w:val="center"/>
          </w:tcPr>
          <w:p w14:paraId="7AB5872C" w14:textId="03E746C0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5 (7.0)</w:t>
            </w:r>
          </w:p>
        </w:tc>
      </w:tr>
      <w:tr w:rsidR="00D651BA" w:rsidRPr="00414A62" w14:paraId="350A3059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6D8FF5A7" w14:textId="77777777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Family status, n (%)</w:t>
            </w:r>
          </w:p>
        </w:tc>
        <w:tc>
          <w:tcPr>
            <w:tcW w:w="2560" w:type="dxa"/>
            <w:vAlign w:val="center"/>
          </w:tcPr>
          <w:p w14:paraId="46D002DA" w14:textId="77777777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</w:p>
        </w:tc>
      </w:tr>
      <w:tr w:rsidR="00D651BA" w:rsidRPr="00414A62" w14:paraId="3A9D1709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62EDA74A" w14:textId="77777777" w:rsidR="00D651BA" w:rsidRPr="00414A62" w:rsidRDefault="00D651BA" w:rsidP="00414A62">
            <w:pPr>
              <w:spacing w:afterLines="40" w:after="96" w:line="276" w:lineRule="auto"/>
              <w:ind w:firstLine="318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In a partnership, living together</w:t>
            </w:r>
          </w:p>
        </w:tc>
        <w:tc>
          <w:tcPr>
            <w:tcW w:w="2560" w:type="dxa"/>
            <w:vAlign w:val="center"/>
          </w:tcPr>
          <w:p w14:paraId="52379D5F" w14:textId="4C209FF1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41 (57.</w:t>
            </w:r>
            <w:r w:rsidR="00F74586" w:rsidRPr="00414A62">
              <w:rPr>
                <w:rFonts w:ascii="Baskerville" w:hAnsi="Baskerville"/>
                <w:sz w:val="22"/>
                <w:szCs w:val="22"/>
              </w:rPr>
              <w:t>8</w:t>
            </w:r>
            <w:r w:rsidRPr="00414A62">
              <w:rPr>
                <w:rFonts w:ascii="Baskerville" w:hAnsi="Baskerville"/>
                <w:sz w:val="22"/>
                <w:szCs w:val="22"/>
              </w:rPr>
              <w:t>)</w:t>
            </w:r>
          </w:p>
        </w:tc>
      </w:tr>
      <w:tr w:rsidR="00D651BA" w:rsidRPr="00414A62" w14:paraId="5CD461D9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37897FB9" w14:textId="77777777" w:rsidR="00D651BA" w:rsidRPr="00414A62" w:rsidRDefault="00D651BA" w:rsidP="00414A62">
            <w:pPr>
              <w:spacing w:afterLines="40" w:after="96" w:line="276" w:lineRule="auto"/>
              <w:ind w:firstLine="318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In a partnership, not living together</w:t>
            </w:r>
          </w:p>
        </w:tc>
        <w:tc>
          <w:tcPr>
            <w:tcW w:w="2560" w:type="dxa"/>
            <w:vAlign w:val="center"/>
          </w:tcPr>
          <w:p w14:paraId="30F5B2AD" w14:textId="3DE98C00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11 (15.</w:t>
            </w:r>
            <w:r w:rsidR="00F74586" w:rsidRPr="00414A62">
              <w:rPr>
                <w:rFonts w:ascii="Baskerville" w:hAnsi="Baskerville"/>
                <w:sz w:val="22"/>
                <w:szCs w:val="22"/>
              </w:rPr>
              <w:t>5</w:t>
            </w:r>
            <w:r w:rsidRPr="00414A62">
              <w:rPr>
                <w:rFonts w:ascii="Baskerville" w:hAnsi="Baskerville"/>
                <w:sz w:val="22"/>
                <w:szCs w:val="22"/>
              </w:rPr>
              <w:t>)</w:t>
            </w:r>
          </w:p>
        </w:tc>
      </w:tr>
      <w:tr w:rsidR="00D651BA" w:rsidRPr="00414A62" w14:paraId="3266E6E4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5ABABB37" w14:textId="77777777" w:rsidR="00D651BA" w:rsidRPr="00414A62" w:rsidRDefault="00D651BA" w:rsidP="00414A62">
            <w:pPr>
              <w:spacing w:afterLines="40" w:after="96" w:line="276" w:lineRule="auto"/>
              <w:ind w:firstLine="318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Single</w:t>
            </w:r>
          </w:p>
        </w:tc>
        <w:tc>
          <w:tcPr>
            <w:tcW w:w="2560" w:type="dxa"/>
            <w:vAlign w:val="center"/>
          </w:tcPr>
          <w:p w14:paraId="48AD10B6" w14:textId="59180DAE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19 (26.</w:t>
            </w:r>
            <w:r w:rsidR="00F74586" w:rsidRPr="00414A62">
              <w:rPr>
                <w:rFonts w:ascii="Baskerville" w:hAnsi="Baskerville"/>
                <w:sz w:val="22"/>
                <w:szCs w:val="22"/>
              </w:rPr>
              <w:t>8</w:t>
            </w:r>
            <w:r w:rsidRPr="00414A62">
              <w:rPr>
                <w:rFonts w:ascii="Baskerville" w:hAnsi="Baskerville"/>
                <w:sz w:val="22"/>
                <w:szCs w:val="22"/>
              </w:rPr>
              <w:t>)</w:t>
            </w:r>
          </w:p>
        </w:tc>
      </w:tr>
      <w:tr w:rsidR="00D651BA" w:rsidRPr="00414A62" w14:paraId="71846AD9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30B48B53" w14:textId="77777777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Number of children, n (%)</w:t>
            </w:r>
          </w:p>
        </w:tc>
        <w:tc>
          <w:tcPr>
            <w:tcW w:w="2560" w:type="dxa"/>
            <w:vAlign w:val="center"/>
          </w:tcPr>
          <w:p w14:paraId="1951C878" w14:textId="77777777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</w:p>
        </w:tc>
      </w:tr>
      <w:tr w:rsidR="00D651BA" w:rsidRPr="00414A62" w14:paraId="7451B47B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0003FD13" w14:textId="77777777" w:rsidR="00D651BA" w:rsidRPr="00414A62" w:rsidRDefault="00D651BA" w:rsidP="00414A62">
            <w:pPr>
              <w:spacing w:afterLines="40" w:after="96" w:line="276" w:lineRule="auto"/>
              <w:ind w:left="310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0</w:t>
            </w:r>
          </w:p>
        </w:tc>
        <w:tc>
          <w:tcPr>
            <w:tcW w:w="2560" w:type="dxa"/>
            <w:vAlign w:val="center"/>
          </w:tcPr>
          <w:p w14:paraId="34106725" w14:textId="6177043E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34 (47.</w:t>
            </w:r>
            <w:r w:rsidR="00FF21C0" w:rsidRPr="00414A62">
              <w:rPr>
                <w:rFonts w:ascii="Baskerville" w:hAnsi="Baskerville"/>
                <w:sz w:val="22"/>
                <w:szCs w:val="22"/>
              </w:rPr>
              <w:t>9</w:t>
            </w:r>
            <w:r w:rsidRPr="00414A62">
              <w:rPr>
                <w:rFonts w:ascii="Baskerville" w:hAnsi="Baskerville"/>
                <w:sz w:val="22"/>
                <w:szCs w:val="22"/>
              </w:rPr>
              <w:t>)</w:t>
            </w:r>
          </w:p>
        </w:tc>
      </w:tr>
      <w:tr w:rsidR="00D651BA" w:rsidRPr="00414A62" w14:paraId="43FF129E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7D85C9A1" w14:textId="77777777" w:rsidR="00D651BA" w:rsidRPr="00414A62" w:rsidRDefault="00D651BA" w:rsidP="00414A62">
            <w:pPr>
              <w:spacing w:afterLines="40" w:after="96" w:line="276" w:lineRule="auto"/>
              <w:ind w:left="310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1</w:t>
            </w:r>
          </w:p>
        </w:tc>
        <w:tc>
          <w:tcPr>
            <w:tcW w:w="2560" w:type="dxa"/>
            <w:vAlign w:val="center"/>
          </w:tcPr>
          <w:p w14:paraId="10952026" w14:textId="2DEABB35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17 (23.9)</w:t>
            </w:r>
          </w:p>
        </w:tc>
      </w:tr>
      <w:tr w:rsidR="00D651BA" w:rsidRPr="00414A62" w14:paraId="6BB05A19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2B7A15CF" w14:textId="77777777" w:rsidR="00D651BA" w:rsidRPr="00414A62" w:rsidRDefault="00D651BA" w:rsidP="00414A62">
            <w:pPr>
              <w:spacing w:afterLines="40" w:after="96" w:line="276" w:lineRule="auto"/>
              <w:ind w:left="310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2</w:t>
            </w:r>
          </w:p>
        </w:tc>
        <w:tc>
          <w:tcPr>
            <w:tcW w:w="2560" w:type="dxa"/>
            <w:vAlign w:val="center"/>
          </w:tcPr>
          <w:p w14:paraId="05A37AF2" w14:textId="211C9D53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17 (23.9)</w:t>
            </w:r>
          </w:p>
        </w:tc>
      </w:tr>
      <w:tr w:rsidR="00D651BA" w:rsidRPr="00414A62" w14:paraId="36DD87A4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677D5629" w14:textId="77777777" w:rsidR="00D651BA" w:rsidRPr="00414A62" w:rsidRDefault="00D651BA" w:rsidP="00414A62">
            <w:pPr>
              <w:spacing w:afterLines="40" w:after="96" w:line="276" w:lineRule="auto"/>
              <w:ind w:left="310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3</w:t>
            </w:r>
          </w:p>
        </w:tc>
        <w:tc>
          <w:tcPr>
            <w:tcW w:w="2560" w:type="dxa"/>
            <w:vAlign w:val="center"/>
          </w:tcPr>
          <w:p w14:paraId="4E5F3E15" w14:textId="61CC2E0D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1 (1.4)</w:t>
            </w:r>
          </w:p>
        </w:tc>
      </w:tr>
      <w:tr w:rsidR="00D651BA" w:rsidRPr="00414A62" w14:paraId="7A53ACD2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6BA97A83" w14:textId="77777777" w:rsidR="00D651BA" w:rsidRPr="00414A62" w:rsidRDefault="00D651BA" w:rsidP="00414A62">
            <w:pPr>
              <w:spacing w:afterLines="40" w:after="96" w:line="276" w:lineRule="auto"/>
              <w:ind w:left="310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lastRenderedPageBreak/>
              <w:t>4</w:t>
            </w:r>
          </w:p>
        </w:tc>
        <w:tc>
          <w:tcPr>
            <w:tcW w:w="2560" w:type="dxa"/>
            <w:vAlign w:val="center"/>
          </w:tcPr>
          <w:p w14:paraId="5FCDEEEC" w14:textId="710F8BB3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1 (1.4)</w:t>
            </w:r>
          </w:p>
        </w:tc>
      </w:tr>
      <w:tr w:rsidR="00D651BA" w:rsidRPr="00414A62" w14:paraId="6C985584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7719F35D" w14:textId="77777777" w:rsidR="00D651BA" w:rsidRPr="00414A62" w:rsidRDefault="00D651BA" w:rsidP="00414A62">
            <w:pPr>
              <w:spacing w:afterLines="40" w:after="96" w:line="276" w:lineRule="auto"/>
              <w:ind w:left="310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5</w:t>
            </w:r>
          </w:p>
        </w:tc>
        <w:tc>
          <w:tcPr>
            <w:tcW w:w="2560" w:type="dxa"/>
            <w:vAlign w:val="center"/>
          </w:tcPr>
          <w:p w14:paraId="399A3963" w14:textId="7C6F5034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1 (1.4)</w:t>
            </w:r>
          </w:p>
        </w:tc>
      </w:tr>
      <w:tr w:rsidR="00D651BA" w:rsidRPr="00414A62" w14:paraId="20E23A43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2B159EE4" w14:textId="77777777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Household size, M (SD)</w:t>
            </w:r>
          </w:p>
        </w:tc>
        <w:tc>
          <w:tcPr>
            <w:tcW w:w="2560" w:type="dxa"/>
            <w:vAlign w:val="center"/>
          </w:tcPr>
          <w:p w14:paraId="777D66EB" w14:textId="5564D699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2.24 (1.0)</w:t>
            </w:r>
          </w:p>
        </w:tc>
      </w:tr>
      <w:tr w:rsidR="00D651BA" w:rsidRPr="00414A62" w14:paraId="0B1920DB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21E1DD9B" w14:textId="77777777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Household income, n (%)</w:t>
            </w:r>
          </w:p>
        </w:tc>
        <w:tc>
          <w:tcPr>
            <w:tcW w:w="2560" w:type="dxa"/>
            <w:vAlign w:val="center"/>
          </w:tcPr>
          <w:p w14:paraId="70FF3ECD" w14:textId="77777777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</w:p>
        </w:tc>
      </w:tr>
      <w:tr w:rsidR="00D651BA" w:rsidRPr="00414A62" w14:paraId="58DB562B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5E0E3811" w14:textId="77777777" w:rsidR="00D651BA" w:rsidRPr="00414A62" w:rsidRDefault="00D651BA" w:rsidP="00414A62">
            <w:pPr>
              <w:spacing w:afterLines="40" w:after="96" w:line="276" w:lineRule="auto"/>
              <w:ind w:firstLine="323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&lt; 1.000€</w:t>
            </w:r>
          </w:p>
        </w:tc>
        <w:tc>
          <w:tcPr>
            <w:tcW w:w="2560" w:type="dxa"/>
            <w:vAlign w:val="center"/>
          </w:tcPr>
          <w:p w14:paraId="6289BB17" w14:textId="636BD994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3 (4.2</w:t>
            </w:r>
            <w:r w:rsidR="00181835" w:rsidRPr="00414A62">
              <w:rPr>
                <w:rFonts w:ascii="Baskerville" w:hAnsi="Baskerville"/>
                <w:sz w:val="22"/>
                <w:szCs w:val="22"/>
              </w:rPr>
              <w:t>)</w:t>
            </w:r>
          </w:p>
        </w:tc>
      </w:tr>
      <w:tr w:rsidR="00D651BA" w:rsidRPr="00414A62" w14:paraId="1E3B3CA6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71859047" w14:textId="77777777" w:rsidR="00D651BA" w:rsidRPr="00414A62" w:rsidRDefault="00D651BA" w:rsidP="00414A62">
            <w:pPr>
              <w:spacing w:afterLines="40" w:after="96" w:line="276" w:lineRule="auto"/>
              <w:ind w:firstLine="323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1.000€ - 2.000€</w:t>
            </w:r>
          </w:p>
        </w:tc>
        <w:tc>
          <w:tcPr>
            <w:tcW w:w="2560" w:type="dxa"/>
            <w:vAlign w:val="center"/>
          </w:tcPr>
          <w:p w14:paraId="2BFCD9C6" w14:textId="244AD1F1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11 (15.</w:t>
            </w:r>
            <w:r w:rsidR="00181835" w:rsidRPr="00414A62">
              <w:rPr>
                <w:rFonts w:ascii="Baskerville" w:hAnsi="Baskerville"/>
                <w:sz w:val="22"/>
                <w:szCs w:val="22"/>
              </w:rPr>
              <w:t>5</w:t>
            </w:r>
            <w:r w:rsidRPr="00414A62">
              <w:rPr>
                <w:rFonts w:ascii="Baskerville" w:hAnsi="Baskerville"/>
                <w:sz w:val="22"/>
                <w:szCs w:val="22"/>
              </w:rPr>
              <w:t>)</w:t>
            </w:r>
          </w:p>
        </w:tc>
      </w:tr>
      <w:tr w:rsidR="00D651BA" w:rsidRPr="00414A62" w14:paraId="2AC8F7F0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61927D3A" w14:textId="77777777" w:rsidR="00D651BA" w:rsidRPr="00414A62" w:rsidRDefault="00D651BA" w:rsidP="00414A62">
            <w:pPr>
              <w:spacing w:afterLines="40" w:after="96" w:line="276" w:lineRule="auto"/>
              <w:ind w:firstLine="323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2.001€ - 3.000€</w:t>
            </w:r>
          </w:p>
        </w:tc>
        <w:tc>
          <w:tcPr>
            <w:tcW w:w="2560" w:type="dxa"/>
            <w:vAlign w:val="center"/>
          </w:tcPr>
          <w:p w14:paraId="4BDAFA81" w14:textId="6564BE19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14 (19.7)</w:t>
            </w:r>
          </w:p>
        </w:tc>
      </w:tr>
      <w:tr w:rsidR="00D651BA" w:rsidRPr="00414A62" w14:paraId="37223765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7ADC7A31" w14:textId="77777777" w:rsidR="00D651BA" w:rsidRPr="00414A62" w:rsidRDefault="00D651BA" w:rsidP="00414A62">
            <w:pPr>
              <w:spacing w:afterLines="40" w:after="96" w:line="276" w:lineRule="auto"/>
              <w:ind w:firstLine="323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3.001€ - 4.000€</w:t>
            </w:r>
          </w:p>
        </w:tc>
        <w:tc>
          <w:tcPr>
            <w:tcW w:w="2560" w:type="dxa"/>
            <w:vAlign w:val="center"/>
          </w:tcPr>
          <w:p w14:paraId="774898FE" w14:textId="64DDC415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16 (22.5)</w:t>
            </w:r>
          </w:p>
        </w:tc>
      </w:tr>
      <w:tr w:rsidR="00D651BA" w:rsidRPr="00414A62" w14:paraId="2554F1A5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36B3DF8E" w14:textId="77777777" w:rsidR="00D651BA" w:rsidRPr="00414A62" w:rsidRDefault="00D651BA" w:rsidP="00414A62">
            <w:pPr>
              <w:spacing w:afterLines="40" w:after="96" w:line="276" w:lineRule="auto"/>
              <w:ind w:firstLine="323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4.001€ - 5.000€</w:t>
            </w:r>
          </w:p>
        </w:tc>
        <w:tc>
          <w:tcPr>
            <w:tcW w:w="2560" w:type="dxa"/>
            <w:vAlign w:val="center"/>
          </w:tcPr>
          <w:p w14:paraId="2D941777" w14:textId="63091AC8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10 (14.</w:t>
            </w:r>
            <w:r w:rsidR="00181835" w:rsidRPr="00414A62">
              <w:rPr>
                <w:rFonts w:ascii="Baskerville" w:hAnsi="Baskerville"/>
                <w:sz w:val="22"/>
                <w:szCs w:val="22"/>
              </w:rPr>
              <w:t>1</w:t>
            </w:r>
            <w:r w:rsidRPr="00414A62">
              <w:rPr>
                <w:rFonts w:ascii="Baskerville" w:hAnsi="Baskerville"/>
                <w:sz w:val="22"/>
                <w:szCs w:val="22"/>
              </w:rPr>
              <w:t>)</w:t>
            </w:r>
          </w:p>
        </w:tc>
      </w:tr>
      <w:tr w:rsidR="00D651BA" w:rsidRPr="00414A62" w14:paraId="725C5BD9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46C7105F" w14:textId="77777777" w:rsidR="00D651BA" w:rsidRPr="00414A62" w:rsidRDefault="00D651BA" w:rsidP="00414A62">
            <w:pPr>
              <w:spacing w:afterLines="40" w:after="96" w:line="276" w:lineRule="auto"/>
              <w:ind w:firstLine="323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&gt; 5.000€</w:t>
            </w:r>
          </w:p>
        </w:tc>
        <w:tc>
          <w:tcPr>
            <w:tcW w:w="2560" w:type="dxa"/>
            <w:vAlign w:val="center"/>
          </w:tcPr>
          <w:p w14:paraId="5DCBE6A6" w14:textId="6F554864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17 (23.9)</w:t>
            </w:r>
          </w:p>
        </w:tc>
      </w:tr>
      <w:tr w:rsidR="00D651BA" w:rsidRPr="00414A62" w14:paraId="403FD185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5C3C8319" w14:textId="77777777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Height in cm, M (SD)</w:t>
            </w:r>
          </w:p>
        </w:tc>
        <w:tc>
          <w:tcPr>
            <w:tcW w:w="2560" w:type="dxa"/>
            <w:vAlign w:val="center"/>
          </w:tcPr>
          <w:p w14:paraId="187E4C3F" w14:textId="77777777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172.62 (10.34)</w:t>
            </w:r>
          </w:p>
        </w:tc>
      </w:tr>
      <w:tr w:rsidR="00D651BA" w:rsidRPr="00414A62" w14:paraId="419F63DA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6B55C3D7" w14:textId="77777777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Weight in kg, M (SD)</w:t>
            </w:r>
          </w:p>
        </w:tc>
        <w:tc>
          <w:tcPr>
            <w:tcW w:w="2560" w:type="dxa"/>
            <w:vAlign w:val="center"/>
          </w:tcPr>
          <w:p w14:paraId="5446F7DB" w14:textId="77777777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78.92 (22.37)</w:t>
            </w:r>
          </w:p>
        </w:tc>
      </w:tr>
      <w:tr w:rsidR="00D651BA" w:rsidRPr="00414A62" w14:paraId="39D362F5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040D576E" w14:textId="77777777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Cigarettes per day (CPD), M (SD)</w:t>
            </w:r>
          </w:p>
        </w:tc>
        <w:tc>
          <w:tcPr>
            <w:tcW w:w="2560" w:type="dxa"/>
            <w:vAlign w:val="center"/>
          </w:tcPr>
          <w:p w14:paraId="0EDFC69E" w14:textId="77777777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17.73 (6.45)</w:t>
            </w:r>
          </w:p>
        </w:tc>
      </w:tr>
      <w:tr w:rsidR="00D651BA" w:rsidRPr="00414A62" w14:paraId="0370BC65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7D881662" w14:textId="77777777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Years of smoking, M (SD)</w:t>
            </w:r>
          </w:p>
        </w:tc>
        <w:tc>
          <w:tcPr>
            <w:tcW w:w="2560" w:type="dxa"/>
            <w:vAlign w:val="center"/>
          </w:tcPr>
          <w:p w14:paraId="68CFB572" w14:textId="77777777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21.42 (10.91)</w:t>
            </w:r>
          </w:p>
        </w:tc>
      </w:tr>
      <w:tr w:rsidR="00D651BA" w:rsidRPr="00414A62" w14:paraId="58F135B7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16F82A56" w14:textId="77777777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Nicotine dependence</w:t>
            </w:r>
          </w:p>
        </w:tc>
        <w:tc>
          <w:tcPr>
            <w:tcW w:w="2560" w:type="dxa"/>
            <w:vAlign w:val="center"/>
          </w:tcPr>
          <w:p w14:paraId="497CEF32" w14:textId="77777777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</w:p>
        </w:tc>
      </w:tr>
      <w:tr w:rsidR="00D651BA" w:rsidRPr="00414A62" w14:paraId="51EFA79D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38A6A48B" w14:textId="77777777" w:rsidR="00D651BA" w:rsidRPr="00414A62" w:rsidRDefault="00D651BA" w:rsidP="00414A62">
            <w:pPr>
              <w:spacing w:afterLines="40" w:after="96" w:line="276" w:lineRule="auto"/>
              <w:ind w:left="323"/>
              <w:jc w:val="both"/>
              <w:rPr>
                <w:rFonts w:ascii="Baskerville" w:hAnsi="Baskerville"/>
                <w:sz w:val="22"/>
                <w:szCs w:val="22"/>
                <w:highlight w:val="yellow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M (SD)</w:t>
            </w:r>
          </w:p>
        </w:tc>
        <w:tc>
          <w:tcPr>
            <w:tcW w:w="2560" w:type="dxa"/>
            <w:vAlign w:val="center"/>
          </w:tcPr>
          <w:p w14:paraId="6C033405" w14:textId="77777777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5.34 (2.29)</w:t>
            </w:r>
          </w:p>
        </w:tc>
      </w:tr>
      <w:tr w:rsidR="00D651BA" w:rsidRPr="00414A62" w14:paraId="20B3CB53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71FE1F5A" w14:textId="77777777" w:rsidR="00D651BA" w:rsidRPr="00414A62" w:rsidRDefault="00D651BA" w:rsidP="00414A62">
            <w:pPr>
              <w:spacing w:afterLines="40" w:after="96" w:line="276" w:lineRule="auto"/>
              <w:ind w:left="310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Low, n (%)</w:t>
            </w:r>
          </w:p>
        </w:tc>
        <w:tc>
          <w:tcPr>
            <w:tcW w:w="2560" w:type="dxa"/>
            <w:vAlign w:val="center"/>
          </w:tcPr>
          <w:p w14:paraId="3D05C06C" w14:textId="615667A0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10 (14.</w:t>
            </w:r>
            <w:r w:rsidR="00181835" w:rsidRPr="00414A62">
              <w:rPr>
                <w:rFonts w:ascii="Baskerville" w:hAnsi="Baskerville"/>
                <w:sz w:val="22"/>
                <w:szCs w:val="22"/>
              </w:rPr>
              <w:t>1</w:t>
            </w:r>
            <w:r w:rsidRPr="00414A62">
              <w:rPr>
                <w:rFonts w:ascii="Baskerville" w:hAnsi="Baskerville"/>
                <w:sz w:val="22"/>
                <w:szCs w:val="22"/>
              </w:rPr>
              <w:t>)</w:t>
            </w:r>
          </w:p>
        </w:tc>
      </w:tr>
      <w:tr w:rsidR="00D651BA" w:rsidRPr="00414A62" w14:paraId="7061670D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2C8BEBB2" w14:textId="77777777" w:rsidR="00D651BA" w:rsidRPr="00414A62" w:rsidRDefault="00D651BA" w:rsidP="00414A62">
            <w:pPr>
              <w:spacing w:afterLines="40" w:after="96" w:line="276" w:lineRule="auto"/>
              <w:ind w:left="310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Moderate, n (%)</w:t>
            </w:r>
          </w:p>
        </w:tc>
        <w:tc>
          <w:tcPr>
            <w:tcW w:w="2560" w:type="dxa"/>
            <w:vAlign w:val="center"/>
          </w:tcPr>
          <w:p w14:paraId="0EDDDC84" w14:textId="49C8169F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20 (28.</w:t>
            </w:r>
            <w:r w:rsidR="00181835" w:rsidRPr="00414A62">
              <w:rPr>
                <w:rFonts w:ascii="Baskerville" w:hAnsi="Baskerville"/>
                <w:sz w:val="22"/>
                <w:szCs w:val="22"/>
              </w:rPr>
              <w:t>2</w:t>
            </w:r>
            <w:r w:rsidRPr="00414A62">
              <w:rPr>
                <w:rFonts w:ascii="Baskerville" w:hAnsi="Baskerville"/>
                <w:sz w:val="22"/>
                <w:szCs w:val="22"/>
              </w:rPr>
              <w:t>)</w:t>
            </w:r>
          </w:p>
        </w:tc>
      </w:tr>
      <w:tr w:rsidR="00D651BA" w:rsidRPr="00414A62" w14:paraId="78117F9A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63BB5947" w14:textId="77777777" w:rsidR="00D651BA" w:rsidRPr="00414A62" w:rsidRDefault="00D651BA" w:rsidP="00414A62">
            <w:pPr>
              <w:spacing w:afterLines="40" w:after="96" w:line="276" w:lineRule="auto"/>
              <w:ind w:left="310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Strong, n (%)</w:t>
            </w:r>
          </w:p>
        </w:tc>
        <w:tc>
          <w:tcPr>
            <w:tcW w:w="2560" w:type="dxa"/>
            <w:vAlign w:val="center"/>
          </w:tcPr>
          <w:p w14:paraId="255CE6DD" w14:textId="3AF401B4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41 (57.</w:t>
            </w:r>
            <w:r w:rsidR="00181835" w:rsidRPr="00414A62">
              <w:rPr>
                <w:rFonts w:ascii="Baskerville" w:hAnsi="Baskerville"/>
                <w:sz w:val="22"/>
                <w:szCs w:val="22"/>
              </w:rPr>
              <w:t>8</w:t>
            </w:r>
            <w:r w:rsidRPr="00414A62">
              <w:rPr>
                <w:rFonts w:ascii="Baskerville" w:hAnsi="Baskerville"/>
                <w:sz w:val="22"/>
                <w:szCs w:val="22"/>
              </w:rPr>
              <w:t>)</w:t>
            </w:r>
          </w:p>
        </w:tc>
      </w:tr>
      <w:tr w:rsidR="00D651BA" w:rsidRPr="00414A62" w14:paraId="4CC17874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5259368C" w14:textId="77777777" w:rsidR="00D651BA" w:rsidRPr="00414A62" w:rsidRDefault="00D651BA" w:rsidP="00414A62">
            <w:pPr>
              <w:spacing w:afterLines="40" w:after="96" w:line="276" w:lineRule="auto"/>
              <w:ind w:left="310" w:hanging="310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Quit attempts, n (%)</w:t>
            </w:r>
          </w:p>
        </w:tc>
        <w:tc>
          <w:tcPr>
            <w:tcW w:w="2560" w:type="dxa"/>
            <w:vAlign w:val="center"/>
          </w:tcPr>
          <w:p w14:paraId="438E7F96" w14:textId="77777777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</w:p>
        </w:tc>
      </w:tr>
      <w:tr w:rsidR="00D651BA" w:rsidRPr="00414A62" w14:paraId="03B6AB4E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3536E79D" w14:textId="77777777" w:rsidR="00D651BA" w:rsidRPr="00414A62" w:rsidRDefault="00D651BA" w:rsidP="00414A62">
            <w:pPr>
              <w:spacing w:afterLines="40" w:after="96" w:line="276" w:lineRule="auto"/>
              <w:ind w:left="177" w:firstLine="142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0</w:t>
            </w:r>
          </w:p>
        </w:tc>
        <w:tc>
          <w:tcPr>
            <w:tcW w:w="2560" w:type="dxa"/>
            <w:vAlign w:val="center"/>
          </w:tcPr>
          <w:p w14:paraId="166033FA" w14:textId="767F1CB1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  <w:lang w:val="de-DE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5 (</w:t>
            </w:r>
            <w:r w:rsidRPr="00414A62">
              <w:rPr>
                <w:rFonts w:ascii="Baskerville" w:hAnsi="Baskerville"/>
                <w:sz w:val="22"/>
                <w:szCs w:val="22"/>
                <w:lang w:val="de-DE"/>
              </w:rPr>
              <w:t>7.0</w:t>
            </w:r>
            <w:r w:rsidRPr="00414A62">
              <w:rPr>
                <w:rFonts w:ascii="Baskerville" w:hAnsi="Baskerville"/>
                <w:sz w:val="22"/>
                <w:szCs w:val="22"/>
              </w:rPr>
              <w:t>)</w:t>
            </w:r>
          </w:p>
        </w:tc>
      </w:tr>
      <w:tr w:rsidR="00D651BA" w:rsidRPr="00414A62" w14:paraId="4D0D01DD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11D68CA1" w14:textId="77777777" w:rsidR="00D651BA" w:rsidRPr="00414A62" w:rsidRDefault="00D651BA" w:rsidP="00414A62">
            <w:pPr>
              <w:spacing w:afterLines="40" w:after="96" w:line="276" w:lineRule="auto"/>
              <w:ind w:left="177" w:firstLine="142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1-2</w:t>
            </w:r>
          </w:p>
        </w:tc>
        <w:tc>
          <w:tcPr>
            <w:tcW w:w="2560" w:type="dxa"/>
            <w:vAlign w:val="center"/>
          </w:tcPr>
          <w:p w14:paraId="6EDDC64A" w14:textId="61EF55E7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24 (33.8)</w:t>
            </w:r>
          </w:p>
        </w:tc>
      </w:tr>
      <w:tr w:rsidR="00D651BA" w:rsidRPr="00414A62" w14:paraId="2EB80C50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070D543B" w14:textId="77777777" w:rsidR="00D651BA" w:rsidRPr="00414A62" w:rsidRDefault="00D651BA" w:rsidP="00414A62">
            <w:pPr>
              <w:spacing w:afterLines="40" w:after="96" w:line="276" w:lineRule="auto"/>
              <w:ind w:left="177" w:firstLine="142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3-4</w:t>
            </w:r>
          </w:p>
        </w:tc>
        <w:tc>
          <w:tcPr>
            <w:tcW w:w="2560" w:type="dxa"/>
            <w:vAlign w:val="center"/>
          </w:tcPr>
          <w:p w14:paraId="2564FFDA" w14:textId="35BF5B01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25 (35.2)</w:t>
            </w:r>
          </w:p>
        </w:tc>
      </w:tr>
      <w:tr w:rsidR="00D651BA" w:rsidRPr="00414A62" w14:paraId="462C20C1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65BD22CA" w14:textId="77777777" w:rsidR="00D651BA" w:rsidRPr="00414A62" w:rsidRDefault="00D651BA" w:rsidP="00414A62">
            <w:pPr>
              <w:spacing w:afterLines="40" w:after="96" w:line="276" w:lineRule="auto"/>
              <w:ind w:left="177" w:firstLine="142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5-6</w:t>
            </w:r>
          </w:p>
        </w:tc>
        <w:tc>
          <w:tcPr>
            <w:tcW w:w="2560" w:type="dxa"/>
            <w:vAlign w:val="center"/>
          </w:tcPr>
          <w:p w14:paraId="23EC9566" w14:textId="0318ED7A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8 (11.</w:t>
            </w:r>
            <w:r w:rsidR="005B4DCD" w:rsidRPr="00414A62">
              <w:rPr>
                <w:rFonts w:ascii="Baskerville" w:hAnsi="Baskerville"/>
                <w:sz w:val="22"/>
                <w:szCs w:val="22"/>
              </w:rPr>
              <w:t>3</w:t>
            </w:r>
            <w:r w:rsidRPr="00414A62">
              <w:rPr>
                <w:rFonts w:ascii="Baskerville" w:hAnsi="Baskerville"/>
                <w:sz w:val="22"/>
                <w:szCs w:val="22"/>
              </w:rPr>
              <w:t>)</w:t>
            </w:r>
          </w:p>
        </w:tc>
      </w:tr>
      <w:tr w:rsidR="00D651BA" w:rsidRPr="00414A62" w14:paraId="710587F9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25F15685" w14:textId="77777777" w:rsidR="00D651BA" w:rsidRPr="00414A62" w:rsidRDefault="00D651BA" w:rsidP="00414A62">
            <w:pPr>
              <w:spacing w:afterLines="40" w:after="96" w:line="276" w:lineRule="auto"/>
              <w:ind w:left="177" w:firstLine="142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7-8</w:t>
            </w:r>
          </w:p>
        </w:tc>
        <w:tc>
          <w:tcPr>
            <w:tcW w:w="2560" w:type="dxa"/>
            <w:vAlign w:val="center"/>
          </w:tcPr>
          <w:p w14:paraId="3690EDF4" w14:textId="6E5B1026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2 (2.8)</w:t>
            </w:r>
          </w:p>
        </w:tc>
      </w:tr>
      <w:tr w:rsidR="00D651BA" w:rsidRPr="00414A62" w14:paraId="4244B13E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7C3E4F98" w14:textId="77777777" w:rsidR="00D651BA" w:rsidRPr="00414A62" w:rsidRDefault="00D651BA" w:rsidP="00414A62">
            <w:pPr>
              <w:spacing w:afterLines="40" w:after="96" w:line="276" w:lineRule="auto"/>
              <w:ind w:left="177" w:firstLine="142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9-10</w:t>
            </w:r>
          </w:p>
        </w:tc>
        <w:tc>
          <w:tcPr>
            <w:tcW w:w="2560" w:type="dxa"/>
            <w:vAlign w:val="center"/>
          </w:tcPr>
          <w:p w14:paraId="7D8068E2" w14:textId="36876FCD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3 (4.2)</w:t>
            </w:r>
          </w:p>
        </w:tc>
      </w:tr>
      <w:tr w:rsidR="00D651BA" w:rsidRPr="00414A62" w14:paraId="4D87929E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60507D33" w14:textId="77777777" w:rsidR="00D651BA" w:rsidRPr="00414A62" w:rsidRDefault="00D651BA" w:rsidP="00414A62">
            <w:pPr>
              <w:spacing w:afterLines="40" w:after="96" w:line="276" w:lineRule="auto"/>
              <w:ind w:left="177" w:firstLine="142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&gt;10</w:t>
            </w:r>
          </w:p>
        </w:tc>
        <w:tc>
          <w:tcPr>
            <w:tcW w:w="2560" w:type="dxa"/>
            <w:vAlign w:val="center"/>
          </w:tcPr>
          <w:p w14:paraId="0ADFFA07" w14:textId="04D8EEC2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4 (5.6)</w:t>
            </w:r>
          </w:p>
        </w:tc>
      </w:tr>
      <w:tr w:rsidR="00D651BA" w:rsidRPr="00414A62" w14:paraId="74687F51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65109A74" w14:textId="77777777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Quit methods, n (%)</w:t>
            </w:r>
          </w:p>
        </w:tc>
        <w:tc>
          <w:tcPr>
            <w:tcW w:w="2560" w:type="dxa"/>
            <w:vAlign w:val="center"/>
          </w:tcPr>
          <w:p w14:paraId="490232ED" w14:textId="77777777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</w:p>
        </w:tc>
      </w:tr>
      <w:tr w:rsidR="00D651BA" w:rsidRPr="00414A62" w14:paraId="15F63BD8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67E942BB" w14:textId="77777777" w:rsidR="00D651BA" w:rsidRPr="00414A62" w:rsidRDefault="00D651BA" w:rsidP="00414A62">
            <w:pPr>
              <w:spacing w:afterLines="40" w:after="96" w:line="276" w:lineRule="auto"/>
              <w:ind w:left="177" w:firstLine="142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Willpower</w:t>
            </w:r>
          </w:p>
        </w:tc>
        <w:tc>
          <w:tcPr>
            <w:tcW w:w="2560" w:type="dxa"/>
            <w:vAlign w:val="center"/>
          </w:tcPr>
          <w:p w14:paraId="7AB1E6F5" w14:textId="4613C42D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41 (57.</w:t>
            </w:r>
            <w:r w:rsidR="00185BFD" w:rsidRPr="00414A62">
              <w:rPr>
                <w:rFonts w:ascii="Baskerville" w:hAnsi="Baskerville"/>
                <w:sz w:val="22"/>
                <w:szCs w:val="22"/>
              </w:rPr>
              <w:t>8</w:t>
            </w:r>
            <w:r w:rsidRPr="00414A62">
              <w:rPr>
                <w:rFonts w:ascii="Baskerville" w:hAnsi="Baskerville"/>
                <w:sz w:val="22"/>
                <w:szCs w:val="22"/>
              </w:rPr>
              <w:t>)</w:t>
            </w:r>
          </w:p>
        </w:tc>
      </w:tr>
      <w:tr w:rsidR="00D651BA" w:rsidRPr="00414A62" w14:paraId="1479D44B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22628418" w14:textId="77777777" w:rsidR="00D651BA" w:rsidRPr="00414A62" w:rsidRDefault="00D651BA" w:rsidP="00414A62">
            <w:pPr>
              <w:spacing w:afterLines="40" w:after="96" w:line="276" w:lineRule="auto"/>
              <w:ind w:left="177" w:firstLine="142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Allen Carr’s “Easy Way to Stop Smoking”</w:t>
            </w:r>
          </w:p>
        </w:tc>
        <w:tc>
          <w:tcPr>
            <w:tcW w:w="2560" w:type="dxa"/>
            <w:vAlign w:val="center"/>
          </w:tcPr>
          <w:p w14:paraId="38725028" w14:textId="7F59DE64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24 (33.8)</w:t>
            </w:r>
          </w:p>
        </w:tc>
      </w:tr>
      <w:tr w:rsidR="00D651BA" w:rsidRPr="00414A62" w14:paraId="0082071E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20D1F8D8" w14:textId="77777777" w:rsidR="00D651BA" w:rsidRPr="00414A62" w:rsidRDefault="00D651BA" w:rsidP="00414A62">
            <w:pPr>
              <w:spacing w:afterLines="40" w:after="96" w:line="276" w:lineRule="auto"/>
              <w:ind w:left="177" w:firstLine="142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App</w:t>
            </w:r>
          </w:p>
        </w:tc>
        <w:tc>
          <w:tcPr>
            <w:tcW w:w="2560" w:type="dxa"/>
            <w:vAlign w:val="center"/>
          </w:tcPr>
          <w:p w14:paraId="324447C4" w14:textId="2776B9AF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20 (28.</w:t>
            </w:r>
            <w:r w:rsidR="00185BFD" w:rsidRPr="00414A62">
              <w:rPr>
                <w:rFonts w:ascii="Baskerville" w:hAnsi="Baskerville"/>
                <w:sz w:val="22"/>
                <w:szCs w:val="22"/>
              </w:rPr>
              <w:t>2</w:t>
            </w:r>
            <w:r w:rsidRPr="00414A62">
              <w:rPr>
                <w:rFonts w:ascii="Baskerville" w:hAnsi="Baskerville"/>
                <w:sz w:val="22"/>
                <w:szCs w:val="22"/>
              </w:rPr>
              <w:t>)</w:t>
            </w:r>
          </w:p>
        </w:tc>
      </w:tr>
      <w:tr w:rsidR="00D651BA" w:rsidRPr="00414A62" w14:paraId="4C29CBA1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1757C65E" w14:textId="77777777" w:rsidR="00D651BA" w:rsidRPr="00414A62" w:rsidRDefault="00D651BA" w:rsidP="00414A62">
            <w:pPr>
              <w:spacing w:afterLines="40" w:after="96" w:line="276" w:lineRule="auto"/>
              <w:ind w:left="177" w:firstLine="142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NRT without prescription</w:t>
            </w:r>
          </w:p>
        </w:tc>
        <w:tc>
          <w:tcPr>
            <w:tcW w:w="2560" w:type="dxa"/>
            <w:vAlign w:val="center"/>
          </w:tcPr>
          <w:p w14:paraId="1D61CE08" w14:textId="41C235D6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20 (28.</w:t>
            </w:r>
            <w:r w:rsidR="00185BFD" w:rsidRPr="00414A62">
              <w:rPr>
                <w:rFonts w:ascii="Baskerville" w:hAnsi="Baskerville"/>
                <w:sz w:val="22"/>
                <w:szCs w:val="22"/>
              </w:rPr>
              <w:t>2</w:t>
            </w:r>
            <w:r w:rsidRPr="00414A62">
              <w:rPr>
                <w:rFonts w:ascii="Baskerville" w:hAnsi="Baskerville"/>
                <w:sz w:val="22"/>
                <w:szCs w:val="22"/>
              </w:rPr>
              <w:t>)</w:t>
            </w:r>
          </w:p>
        </w:tc>
      </w:tr>
      <w:tr w:rsidR="00D651BA" w:rsidRPr="00414A62" w14:paraId="2A1BAACA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7A75C2F4" w14:textId="77777777" w:rsidR="00D651BA" w:rsidRPr="00414A62" w:rsidRDefault="00D651BA" w:rsidP="00414A62">
            <w:pPr>
              <w:spacing w:afterLines="40" w:after="96" w:line="276" w:lineRule="auto"/>
              <w:ind w:left="177" w:firstLine="142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Electronic cigarette with nicotine</w:t>
            </w:r>
          </w:p>
        </w:tc>
        <w:tc>
          <w:tcPr>
            <w:tcW w:w="2560" w:type="dxa"/>
            <w:vAlign w:val="center"/>
          </w:tcPr>
          <w:p w14:paraId="12C4FC9C" w14:textId="1CF64C90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20 (28.</w:t>
            </w:r>
            <w:r w:rsidR="00185BFD" w:rsidRPr="00414A62">
              <w:rPr>
                <w:rFonts w:ascii="Baskerville" w:hAnsi="Baskerville"/>
                <w:sz w:val="22"/>
                <w:szCs w:val="22"/>
              </w:rPr>
              <w:t>2</w:t>
            </w:r>
            <w:r w:rsidRPr="00414A62">
              <w:rPr>
                <w:rFonts w:ascii="Baskerville" w:hAnsi="Baskerville"/>
                <w:sz w:val="22"/>
                <w:szCs w:val="22"/>
              </w:rPr>
              <w:t>)</w:t>
            </w:r>
          </w:p>
        </w:tc>
      </w:tr>
      <w:tr w:rsidR="00D651BA" w:rsidRPr="00414A62" w14:paraId="597B8923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0273D11E" w14:textId="77777777" w:rsidR="00D651BA" w:rsidRPr="00414A62" w:rsidRDefault="00D651BA" w:rsidP="00414A62">
            <w:pPr>
              <w:spacing w:afterLines="40" w:after="96" w:line="276" w:lineRule="auto"/>
              <w:ind w:left="177" w:firstLine="142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Social environment support</w:t>
            </w:r>
          </w:p>
        </w:tc>
        <w:tc>
          <w:tcPr>
            <w:tcW w:w="2560" w:type="dxa"/>
            <w:vAlign w:val="center"/>
          </w:tcPr>
          <w:p w14:paraId="302A152F" w14:textId="2FE3FCD1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15 (21.1)</w:t>
            </w:r>
          </w:p>
        </w:tc>
      </w:tr>
      <w:tr w:rsidR="00D651BA" w:rsidRPr="00414A62" w14:paraId="3A561E66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7348E51E" w14:textId="77777777" w:rsidR="00D651BA" w:rsidRPr="00414A62" w:rsidRDefault="00D651BA" w:rsidP="00414A62">
            <w:pPr>
              <w:spacing w:afterLines="40" w:after="96" w:line="276" w:lineRule="auto"/>
              <w:ind w:left="177" w:firstLine="142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Tobacco heater</w:t>
            </w:r>
          </w:p>
        </w:tc>
        <w:tc>
          <w:tcPr>
            <w:tcW w:w="2560" w:type="dxa"/>
            <w:vAlign w:val="center"/>
          </w:tcPr>
          <w:p w14:paraId="4E8AB532" w14:textId="54A52245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10 (14.</w:t>
            </w:r>
            <w:r w:rsidR="00185BFD" w:rsidRPr="00414A62">
              <w:rPr>
                <w:rFonts w:ascii="Baskerville" w:hAnsi="Baskerville"/>
                <w:sz w:val="22"/>
                <w:szCs w:val="22"/>
              </w:rPr>
              <w:t>1</w:t>
            </w:r>
            <w:r w:rsidRPr="00414A62">
              <w:rPr>
                <w:rFonts w:ascii="Baskerville" w:hAnsi="Baskerville"/>
                <w:sz w:val="22"/>
                <w:szCs w:val="22"/>
              </w:rPr>
              <w:t>)</w:t>
            </w:r>
          </w:p>
        </w:tc>
      </w:tr>
      <w:tr w:rsidR="00D651BA" w:rsidRPr="00414A62" w14:paraId="52AE0F38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14D903BA" w14:textId="77777777" w:rsidR="00D651BA" w:rsidRPr="00414A62" w:rsidRDefault="00D651BA" w:rsidP="00414A62">
            <w:pPr>
              <w:spacing w:afterLines="40" w:after="96" w:line="276" w:lineRule="auto"/>
              <w:ind w:left="177" w:firstLine="142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Electronic cigarette without nicotine</w:t>
            </w:r>
          </w:p>
        </w:tc>
        <w:tc>
          <w:tcPr>
            <w:tcW w:w="2560" w:type="dxa"/>
            <w:vAlign w:val="center"/>
          </w:tcPr>
          <w:p w14:paraId="6470B3C9" w14:textId="672D1A8F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8 (11.</w:t>
            </w:r>
            <w:r w:rsidR="00185BFD" w:rsidRPr="00414A62">
              <w:rPr>
                <w:rFonts w:ascii="Baskerville" w:hAnsi="Baskerville"/>
                <w:sz w:val="22"/>
                <w:szCs w:val="22"/>
              </w:rPr>
              <w:t>2</w:t>
            </w:r>
            <w:r w:rsidRPr="00414A62">
              <w:rPr>
                <w:rFonts w:ascii="Baskerville" w:hAnsi="Baskerville"/>
                <w:sz w:val="22"/>
                <w:szCs w:val="22"/>
              </w:rPr>
              <w:t>)</w:t>
            </w:r>
          </w:p>
        </w:tc>
      </w:tr>
      <w:tr w:rsidR="00D651BA" w:rsidRPr="00414A62" w14:paraId="39E75477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7A8AB214" w14:textId="77777777" w:rsidR="00D651BA" w:rsidRPr="00414A62" w:rsidRDefault="00D651BA" w:rsidP="00414A62">
            <w:pPr>
              <w:spacing w:afterLines="40" w:after="96" w:line="276" w:lineRule="auto"/>
              <w:ind w:left="177" w:firstLine="142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lastRenderedPageBreak/>
              <w:t>Counselling by pharmacist</w:t>
            </w:r>
          </w:p>
        </w:tc>
        <w:tc>
          <w:tcPr>
            <w:tcW w:w="2560" w:type="dxa"/>
            <w:vAlign w:val="center"/>
          </w:tcPr>
          <w:p w14:paraId="35DEA832" w14:textId="43974519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7 (9.</w:t>
            </w:r>
            <w:r w:rsidR="00185BFD" w:rsidRPr="00414A62">
              <w:rPr>
                <w:rFonts w:ascii="Baskerville" w:hAnsi="Baskerville"/>
                <w:sz w:val="22"/>
                <w:szCs w:val="22"/>
              </w:rPr>
              <w:t>9</w:t>
            </w:r>
            <w:r w:rsidRPr="00414A62">
              <w:rPr>
                <w:rFonts w:ascii="Baskerville" w:hAnsi="Baskerville"/>
                <w:sz w:val="22"/>
                <w:szCs w:val="22"/>
              </w:rPr>
              <w:t>)</w:t>
            </w:r>
          </w:p>
        </w:tc>
      </w:tr>
      <w:tr w:rsidR="00D651BA" w:rsidRPr="00414A62" w14:paraId="6B9DA477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7AA02BF3" w14:textId="77777777" w:rsidR="00D651BA" w:rsidRPr="00414A62" w:rsidRDefault="00D651BA" w:rsidP="00414A62">
            <w:pPr>
              <w:spacing w:afterLines="40" w:after="96" w:line="276" w:lineRule="auto"/>
              <w:ind w:left="177" w:firstLine="142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Behavioral therapy</w:t>
            </w:r>
          </w:p>
        </w:tc>
        <w:tc>
          <w:tcPr>
            <w:tcW w:w="2560" w:type="dxa"/>
            <w:vAlign w:val="center"/>
          </w:tcPr>
          <w:p w14:paraId="6DC2F77F" w14:textId="23494F2A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7 (9.</w:t>
            </w:r>
            <w:r w:rsidR="00185BFD" w:rsidRPr="00414A62">
              <w:rPr>
                <w:rFonts w:ascii="Baskerville" w:hAnsi="Baskerville"/>
                <w:sz w:val="22"/>
                <w:szCs w:val="22"/>
              </w:rPr>
              <w:t>9</w:t>
            </w:r>
            <w:r w:rsidRPr="00414A62">
              <w:rPr>
                <w:rFonts w:ascii="Baskerville" w:hAnsi="Baskerville"/>
                <w:sz w:val="22"/>
                <w:szCs w:val="22"/>
              </w:rPr>
              <w:t>)</w:t>
            </w:r>
          </w:p>
        </w:tc>
      </w:tr>
      <w:tr w:rsidR="00D651BA" w:rsidRPr="00414A62" w14:paraId="650B3A85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19BB67A3" w14:textId="77777777" w:rsidR="00D651BA" w:rsidRPr="00414A62" w:rsidRDefault="00D651BA" w:rsidP="00414A62">
            <w:pPr>
              <w:spacing w:afterLines="40" w:after="96" w:line="276" w:lineRule="auto"/>
              <w:ind w:left="177" w:firstLine="142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Hypnotherapy</w:t>
            </w:r>
          </w:p>
        </w:tc>
        <w:tc>
          <w:tcPr>
            <w:tcW w:w="2560" w:type="dxa"/>
            <w:vAlign w:val="center"/>
          </w:tcPr>
          <w:p w14:paraId="45839C2D" w14:textId="052B0588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7 (9.</w:t>
            </w:r>
            <w:r w:rsidR="00185BFD" w:rsidRPr="00414A62">
              <w:rPr>
                <w:rFonts w:ascii="Baskerville" w:hAnsi="Baskerville"/>
                <w:sz w:val="22"/>
                <w:szCs w:val="22"/>
              </w:rPr>
              <w:t>9</w:t>
            </w:r>
            <w:r w:rsidRPr="00414A62">
              <w:rPr>
                <w:rFonts w:ascii="Baskerville" w:hAnsi="Baskerville"/>
                <w:sz w:val="22"/>
                <w:szCs w:val="22"/>
              </w:rPr>
              <w:t>)</w:t>
            </w:r>
          </w:p>
        </w:tc>
      </w:tr>
      <w:tr w:rsidR="00D651BA" w:rsidRPr="00414A62" w14:paraId="66C6A661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7AD0E7CA" w14:textId="77777777" w:rsidR="00D651BA" w:rsidRPr="00414A62" w:rsidRDefault="00D651BA" w:rsidP="00414A62">
            <w:pPr>
              <w:spacing w:afterLines="40" w:after="96" w:line="276" w:lineRule="auto"/>
              <w:ind w:left="177" w:firstLine="142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Acupuncture</w:t>
            </w:r>
          </w:p>
        </w:tc>
        <w:tc>
          <w:tcPr>
            <w:tcW w:w="2560" w:type="dxa"/>
            <w:vAlign w:val="center"/>
          </w:tcPr>
          <w:p w14:paraId="3B592AAB" w14:textId="7A9FB927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7 (9.</w:t>
            </w:r>
            <w:r w:rsidR="00185BFD" w:rsidRPr="00414A62">
              <w:rPr>
                <w:rFonts w:ascii="Baskerville" w:hAnsi="Baskerville"/>
                <w:sz w:val="22"/>
                <w:szCs w:val="22"/>
              </w:rPr>
              <w:t>9</w:t>
            </w:r>
            <w:r w:rsidRPr="00414A62">
              <w:rPr>
                <w:rFonts w:ascii="Baskerville" w:hAnsi="Baskerville"/>
                <w:sz w:val="22"/>
                <w:szCs w:val="22"/>
              </w:rPr>
              <w:t>)</w:t>
            </w:r>
          </w:p>
        </w:tc>
      </w:tr>
      <w:tr w:rsidR="00D651BA" w:rsidRPr="00414A62" w14:paraId="58CEDD15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6DE9C348" w14:textId="77777777" w:rsidR="00D651BA" w:rsidRPr="00414A62" w:rsidRDefault="00D651BA" w:rsidP="00414A62">
            <w:pPr>
              <w:spacing w:afterLines="40" w:after="96" w:line="276" w:lineRule="auto"/>
              <w:ind w:left="177" w:firstLine="142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Counselling by doctor</w:t>
            </w:r>
          </w:p>
        </w:tc>
        <w:tc>
          <w:tcPr>
            <w:tcW w:w="2560" w:type="dxa"/>
            <w:vAlign w:val="center"/>
          </w:tcPr>
          <w:p w14:paraId="3BF59E83" w14:textId="5C8EFCCF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5 (7.0)</w:t>
            </w:r>
          </w:p>
        </w:tc>
      </w:tr>
      <w:tr w:rsidR="00D651BA" w:rsidRPr="00414A62" w14:paraId="68B566FC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13045223" w14:textId="77777777" w:rsidR="00D651BA" w:rsidRPr="00414A62" w:rsidRDefault="00D651BA" w:rsidP="00414A62">
            <w:pPr>
              <w:spacing w:afterLines="40" w:after="96" w:line="276" w:lineRule="auto"/>
              <w:ind w:left="177" w:firstLine="142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Website</w:t>
            </w:r>
          </w:p>
        </w:tc>
        <w:tc>
          <w:tcPr>
            <w:tcW w:w="2560" w:type="dxa"/>
            <w:vAlign w:val="center"/>
          </w:tcPr>
          <w:p w14:paraId="27CFC496" w14:textId="748583C3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5 (7.0)</w:t>
            </w:r>
          </w:p>
        </w:tc>
      </w:tr>
      <w:tr w:rsidR="00D651BA" w:rsidRPr="00414A62" w14:paraId="52A2E307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123CD01B" w14:textId="77777777" w:rsidR="00D651BA" w:rsidRPr="00414A62" w:rsidRDefault="00D651BA" w:rsidP="00414A62">
            <w:pPr>
              <w:spacing w:afterLines="40" w:after="96" w:line="276" w:lineRule="auto"/>
              <w:ind w:left="177" w:firstLine="142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Other books</w:t>
            </w:r>
          </w:p>
        </w:tc>
        <w:tc>
          <w:tcPr>
            <w:tcW w:w="2560" w:type="dxa"/>
            <w:vAlign w:val="center"/>
          </w:tcPr>
          <w:p w14:paraId="42084744" w14:textId="411CC5A1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4 (5.6)</w:t>
            </w:r>
          </w:p>
        </w:tc>
      </w:tr>
      <w:tr w:rsidR="00D651BA" w:rsidRPr="00414A62" w14:paraId="016963D1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4DEC6FE4" w14:textId="77777777" w:rsidR="00D651BA" w:rsidRPr="00414A62" w:rsidRDefault="00D651BA" w:rsidP="00414A62">
            <w:pPr>
              <w:spacing w:afterLines="40" w:after="96" w:line="276" w:lineRule="auto"/>
              <w:ind w:left="177" w:firstLine="142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NRT with prescription</w:t>
            </w:r>
          </w:p>
        </w:tc>
        <w:tc>
          <w:tcPr>
            <w:tcW w:w="2560" w:type="dxa"/>
            <w:vAlign w:val="center"/>
          </w:tcPr>
          <w:p w14:paraId="028D4A56" w14:textId="07D679A6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4 (5.6)</w:t>
            </w:r>
          </w:p>
        </w:tc>
      </w:tr>
      <w:tr w:rsidR="00D651BA" w:rsidRPr="00414A62" w14:paraId="4E7B2D73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4327009A" w14:textId="77777777" w:rsidR="00D651BA" w:rsidRPr="00414A62" w:rsidRDefault="00D651BA" w:rsidP="00414A62">
            <w:pPr>
              <w:spacing w:afterLines="40" w:after="96" w:line="276" w:lineRule="auto"/>
              <w:ind w:left="177" w:firstLine="142"/>
              <w:jc w:val="both"/>
              <w:rPr>
                <w:rFonts w:ascii="Baskerville" w:hAnsi="Baskerville"/>
                <w:sz w:val="22"/>
                <w:szCs w:val="22"/>
              </w:rPr>
            </w:pPr>
            <w:proofErr w:type="spellStart"/>
            <w:r w:rsidRPr="00414A62">
              <w:rPr>
                <w:rFonts w:ascii="Baskerville" w:hAnsi="Baskerville"/>
                <w:sz w:val="22"/>
                <w:szCs w:val="22"/>
              </w:rPr>
              <w:t>Zybian</w:t>
            </w:r>
            <w:proofErr w:type="spellEnd"/>
            <w:r w:rsidRPr="00414A62">
              <w:rPr>
                <w:rFonts w:ascii="Baskerville" w:hAnsi="Baskerville"/>
                <w:sz w:val="22"/>
                <w:szCs w:val="22"/>
              </w:rPr>
              <w:t>/Bupropion</w:t>
            </w:r>
          </w:p>
        </w:tc>
        <w:tc>
          <w:tcPr>
            <w:tcW w:w="2560" w:type="dxa"/>
            <w:vAlign w:val="center"/>
          </w:tcPr>
          <w:p w14:paraId="4A4EDCD8" w14:textId="4A0585B5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3 (4.2)</w:t>
            </w:r>
          </w:p>
        </w:tc>
      </w:tr>
      <w:tr w:rsidR="00D651BA" w:rsidRPr="00414A62" w14:paraId="466DE1E1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668B6C97" w14:textId="77777777" w:rsidR="00D651BA" w:rsidRPr="00414A62" w:rsidRDefault="00D651BA" w:rsidP="00414A62">
            <w:pPr>
              <w:spacing w:afterLines="40" w:after="96" w:line="276" w:lineRule="auto"/>
              <w:ind w:left="177" w:firstLine="142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Counselling by alternative practitioner</w:t>
            </w:r>
          </w:p>
        </w:tc>
        <w:tc>
          <w:tcPr>
            <w:tcW w:w="2560" w:type="dxa"/>
            <w:vAlign w:val="center"/>
          </w:tcPr>
          <w:p w14:paraId="0DD1D891" w14:textId="50E757A1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3 (4.2)</w:t>
            </w:r>
          </w:p>
        </w:tc>
      </w:tr>
      <w:tr w:rsidR="00D651BA" w:rsidRPr="00414A62" w14:paraId="5C4856CE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007F5F37" w14:textId="77777777" w:rsidR="00D651BA" w:rsidRPr="00414A62" w:rsidRDefault="00D651BA" w:rsidP="00414A62">
            <w:pPr>
              <w:spacing w:afterLines="40" w:after="96" w:line="276" w:lineRule="auto"/>
              <w:ind w:left="177" w:firstLine="142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Telephone counselling</w:t>
            </w:r>
          </w:p>
        </w:tc>
        <w:tc>
          <w:tcPr>
            <w:tcW w:w="2560" w:type="dxa"/>
            <w:vAlign w:val="center"/>
          </w:tcPr>
          <w:p w14:paraId="317478BA" w14:textId="5619A463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2 (2.8)</w:t>
            </w:r>
          </w:p>
        </w:tc>
      </w:tr>
      <w:tr w:rsidR="00D651BA" w:rsidRPr="00414A62" w14:paraId="356C5767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5E36FD01" w14:textId="77777777" w:rsidR="00D651BA" w:rsidRPr="00414A62" w:rsidRDefault="00D651BA" w:rsidP="00414A62">
            <w:pPr>
              <w:spacing w:afterLines="40" w:after="96" w:line="276" w:lineRule="auto"/>
              <w:ind w:left="177" w:firstLine="142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Champix/Varenicline</w:t>
            </w:r>
          </w:p>
        </w:tc>
        <w:tc>
          <w:tcPr>
            <w:tcW w:w="2560" w:type="dxa"/>
            <w:vAlign w:val="center"/>
          </w:tcPr>
          <w:p w14:paraId="7E9501A0" w14:textId="1C7DBF00" w:rsidR="00D651BA" w:rsidRPr="00414A62" w:rsidRDefault="00D651BA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1 (1.4</w:t>
            </w:r>
            <w:r w:rsidR="00185BFD" w:rsidRPr="00414A62">
              <w:rPr>
                <w:rFonts w:ascii="Baskerville" w:hAnsi="Baskerville"/>
                <w:sz w:val="22"/>
                <w:szCs w:val="22"/>
              </w:rPr>
              <w:t>)</w:t>
            </w:r>
          </w:p>
        </w:tc>
      </w:tr>
      <w:tr w:rsidR="0048738B" w:rsidRPr="00414A62" w14:paraId="225DD95E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500B3DB8" w14:textId="4F3611B9" w:rsidR="0048738B" w:rsidRPr="00414A62" w:rsidRDefault="0048738B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VRS, M (SD)</w:t>
            </w:r>
          </w:p>
        </w:tc>
        <w:tc>
          <w:tcPr>
            <w:tcW w:w="2560" w:type="dxa"/>
            <w:vAlign w:val="center"/>
          </w:tcPr>
          <w:p w14:paraId="5A4BA09F" w14:textId="77777777" w:rsidR="0048738B" w:rsidRPr="00414A62" w:rsidRDefault="0048738B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</w:p>
        </w:tc>
      </w:tr>
      <w:tr w:rsidR="0048738B" w:rsidRPr="00414A62" w14:paraId="7E5DBF70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0568AA51" w14:textId="77777777" w:rsidR="0048738B" w:rsidRPr="00414A62" w:rsidRDefault="0048738B" w:rsidP="00414A62">
            <w:pPr>
              <w:spacing w:afterLines="40" w:after="96" w:line="276" w:lineRule="auto"/>
              <w:ind w:firstLine="319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Urge frequency</w:t>
            </w:r>
          </w:p>
        </w:tc>
        <w:tc>
          <w:tcPr>
            <w:tcW w:w="2560" w:type="dxa"/>
            <w:vAlign w:val="center"/>
          </w:tcPr>
          <w:p w14:paraId="1B5A9DA0" w14:textId="77777777" w:rsidR="0048738B" w:rsidRPr="00414A62" w:rsidRDefault="0048738B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4.07 (0.64)</w:t>
            </w:r>
          </w:p>
        </w:tc>
      </w:tr>
      <w:tr w:rsidR="0048738B" w:rsidRPr="00414A62" w14:paraId="42C5149C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6D86345B" w14:textId="77777777" w:rsidR="0048738B" w:rsidRPr="00414A62" w:rsidRDefault="0048738B" w:rsidP="00414A62">
            <w:pPr>
              <w:spacing w:afterLines="40" w:after="96" w:line="276" w:lineRule="auto"/>
              <w:ind w:firstLine="319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Urge intensity</w:t>
            </w:r>
          </w:p>
        </w:tc>
        <w:tc>
          <w:tcPr>
            <w:tcW w:w="2560" w:type="dxa"/>
            <w:vAlign w:val="center"/>
          </w:tcPr>
          <w:p w14:paraId="50936CE3" w14:textId="77777777" w:rsidR="0048738B" w:rsidRPr="00414A62" w:rsidRDefault="0048738B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3.73 (0.81)</w:t>
            </w:r>
          </w:p>
        </w:tc>
      </w:tr>
      <w:tr w:rsidR="0048738B" w:rsidRPr="00414A62" w14:paraId="7C35DFB6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1DB47DD7" w14:textId="7BAD764F" w:rsidR="0048738B" w:rsidRPr="00414A62" w:rsidRDefault="0048738B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PSS-10, M (SD)</w:t>
            </w:r>
          </w:p>
        </w:tc>
        <w:tc>
          <w:tcPr>
            <w:tcW w:w="2560" w:type="dxa"/>
            <w:vAlign w:val="center"/>
          </w:tcPr>
          <w:p w14:paraId="304C5A6D" w14:textId="77777777" w:rsidR="0048738B" w:rsidRPr="00414A62" w:rsidRDefault="0048738B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</w:p>
        </w:tc>
      </w:tr>
      <w:tr w:rsidR="0048738B" w:rsidRPr="00414A62" w14:paraId="1ED1CDFF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39D43A56" w14:textId="77777777" w:rsidR="0048738B" w:rsidRPr="00414A62" w:rsidRDefault="0048738B" w:rsidP="00414A62">
            <w:pPr>
              <w:spacing w:afterLines="40" w:after="96" w:line="276" w:lineRule="auto"/>
              <w:ind w:left="310"/>
              <w:jc w:val="both"/>
              <w:rPr>
                <w:rFonts w:ascii="Baskerville" w:hAnsi="Baskerville"/>
                <w:sz w:val="22"/>
                <w:szCs w:val="22"/>
                <w:highlight w:val="yellow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M (SD)</w:t>
            </w:r>
          </w:p>
        </w:tc>
        <w:tc>
          <w:tcPr>
            <w:tcW w:w="2560" w:type="dxa"/>
            <w:vAlign w:val="center"/>
          </w:tcPr>
          <w:p w14:paraId="1DCEBA67" w14:textId="77777777" w:rsidR="0048738B" w:rsidRPr="00414A62" w:rsidRDefault="0048738B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18.92 (5.01)</w:t>
            </w:r>
          </w:p>
        </w:tc>
      </w:tr>
      <w:tr w:rsidR="0048738B" w:rsidRPr="00414A62" w14:paraId="6B349FFF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71D87B89" w14:textId="77777777" w:rsidR="0048738B" w:rsidRPr="00414A62" w:rsidRDefault="0048738B" w:rsidP="00414A62">
            <w:pPr>
              <w:spacing w:afterLines="40" w:after="96" w:line="276" w:lineRule="auto"/>
              <w:ind w:left="310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Low, n (%)</w:t>
            </w:r>
          </w:p>
        </w:tc>
        <w:tc>
          <w:tcPr>
            <w:tcW w:w="2560" w:type="dxa"/>
            <w:vAlign w:val="center"/>
          </w:tcPr>
          <w:p w14:paraId="1908370D" w14:textId="17D8F26E" w:rsidR="0048738B" w:rsidRPr="00414A62" w:rsidRDefault="0048738B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10 (15.</w:t>
            </w:r>
            <w:r w:rsidR="00185BFD" w:rsidRPr="00414A62">
              <w:rPr>
                <w:rFonts w:ascii="Baskerville" w:hAnsi="Baskerville"/>
                <w:sz w:val="22"/>
                <w:szCs w:val="22"/>
              </w:rPr>
              <w:t>1</w:t>
            </w:r>
            <w:r w:rsidRPr="00414A62">
              <w:rPr>
                <w:rFonts w:ascii="Baskerville" w:hAnsi="Baskerville"/>
                <w:sz w:val="22"/>
                <w:szCs w:val="22"/>
              </w:rPr>
              <w:t>)</w:t>
            </w:r>
          </w:p>
        </w:tc>
      </w:tr>
      <w:tr w:rsidR="0048738B" w:rsidRPr="00414A62" w14:paraId="1868365B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5CEAF544" w14:textId="77777777" w:rsidR="0048738B" w:rsidRPr="00414A62" w:rsidRDefault="0048738B" w:rsidP="00414A62">
            <w:pPr>
              <w:spacing w:afterLines="40" w:after="96" w:line="276" w:lineRule="auto"/>
              <w:ind w:left="310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Moderate, n (%)</w:t>
            </w:r>
          </w:p>
        </w:tc>
        <w:tc>
          <w:tcPr>
            <w:tcW w:w="2560" w:type="dxa"/>
            <w:vAlign w:val="center"/>
          </w:tcPr>
          <w:p w14:paraId="3CD026AB" w14:textId="3FCB3CBA" w:rsidR="0048738B" w:rsidRPr="00414A62" w:rsidRDefault="0048738B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55 (77.</w:t>
            </w:r>
            <w:r w:rsidR="00185BFD" w:rsidRPr="00414A62">
              <w:rPr>
                <w:rFonts w:ascii="Baskerville" w:hAnsi="Baskerville"/>
                <w:sz w:val="22"/>
                <w:szCs w:val="22"/>
              </w:rPr>
              <w:t>5</w:t>
            </w:r>
            <w:r w:rsidRPr="00414A62">
              <w:rPr>
                <w:rFonts w:ascii="Baskerville" w:hAnsi="Baskerville"/>
                <w:sz w:val="22"/>
                <w:szCs w:val="22"/>
              </w:rPr>
              <w:t>)</w:t>
            </w:r>
          </w:p>
        </w:tc>
      </w:tr>
      <w:tr w:rsidR="0048738B" w:rsidRPr="00414A62" w14:paraId="192333C2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70F9F86E" w14:textId="77777777" w:rsidR="0048738B" w:rsidRPr="00414A62" w:rsidRDefault="0048738B" w:rsidP="00414A62">
            <w:pPr>
              <w:spacing w:afterLines="40" w:after="96" w:line="276" w:lineRule="auto"/>
              <w:ind w:left="310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High, n (%)</w:t>
            </w:r>
          </w:p>
        </w:tc>
        <w:tc>
          <w:tcPr>
            <w:tcW w:w="2560" w:type="dxa"/>
            <w:vAlign w:val="center"/>
          </w:tcPr>
          <w:p w14:paraId="40BC76B7" w14:textId="216846E2" w:rsidR="0048738B" w:rsidRPr="00414A62" w:rsidRDefault="0048738B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6 (8.</w:t>
            </w:r>
            <w:r w:rsidR="00185BFD" w:rsidRPr="00414A62">
              <w:rPr>
                <w:rFonts w:ascii="Baskerville" w:hAnsi="Baskerville"/>
                <w:sz w:val="22"/>
                <w:szCs w:val="22"/>
              </w:rPr>
              <w:t>5</w:t>
            </w:r>
            <w:r w:rsidRPr="00414A62">
              <w:rPr>
                <w:rFonts w:ascii="Baskerville" w:hAnsi="Baskerville"/>
                <w:sz w:val="22"/>
                <w:szCs w:val="22"/>
              </w:rPr>
              <w:t>)</w:t>
            </w:r>
          </w:p>
        </w:tc>
      </w:tr>
      <w:tr w:rsidR="0048738B" w:rsidRPr="00414A62" w14:paraId="373B8B0C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768554D1" w14:textId="6955F73A" w:rsidR="0048738B" w:rsidRPr="00414A62" w:rsidRDefault="0048738B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FFA (M, SD)</w:t>
            </w:r>
          </w:p>
        </w:tc>
        <w:tc>
          <w:tcPr>
            <w:tcW w:w="2560" w:type="dxa"/>
            <w:vAlign w:val="center"/>
          </w:tcPr>
          <w:p w14:paraId="7413D0BB" w14:textId="77777777" w:rsidR="0048738B" w:rsidRPr="00414A62" w:rsidRDefault="0048738B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2.57 (0.39)</w:t>
            </w:r>
          </w:p>
        </w:tc>
      </w:tr>
      <w:tr w:rsidR="0048738B" w:rsidRPr="00414A62" w14:paraId="3DA84A25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7D91DADD" w14:textId="2893947C" w:rsidR="0048738B" w:rsidRPr="00414A62" w:rsidRDefault="0048738B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  <w:lang w:val="de-DE"/>
              </w:rPr>
              <w:t>SEQ-12, M (SD)</w:t>
            </w:r>
          </w:p>
        </w:tc>
        <w:tc>
          <w:tcPr>
            <w:tcW w:w="2560" w:type="dxa"/>
            <w:vAlign w:val="center"/>
          </w:tcPr>
          <w:p w14:paraId="5F8648EB" w14:textId="77777777" w:rsidR="0048738B" w:rsidRPr="00414A62" w:rsidRDefault="0048738B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33.42 (8.9)</w:t>
            </w:r>
          </w:p>
        </w:tc>
      </w:tr>
      <w:tr w:rsidR="0048738B" w:rsidRPr="00414A62" w14:paraId="1009578F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7C31410F" w14:textId="4AC13682" w:rsidR="0048738B" w:rsidRPr="00414A62" w:rsidRDefault="0048738B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SF12, M (SD)</w:t>
            </w:r>
          </w:p>
        </w:tc>
        <w:tc>
          <w:tcPr>
            <w:tcW w:w="2560" w:type="dxa"/>
            <w:vAlign w:val="center"/>
          </w:tcPr>
          <w:p w14:paraId="0899D191" w14:textId="77777777" w:rsidR="0048738B" w:rsidRPr="00414A62" w:rsidRDefault="0048738B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</w:p>
        </w:tc>
      </w:tr>
      <w:tr w:rsidR="0048738B" w:rsidRPr="00414A62" w14:paraId="366B09C3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29264725" w14:textId="09A31437" w:rsidR="0048738B" w:rsidRPr="00414A62" w:rsidRDefault="0048738B" w:rsidP="00414A62">
            <w:pPr>
              <w:spacing w:afterLines="40" w:after="96" w:line="276" w:lineRule="auto"/>
              <w:ind w:left="321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SF12 PH</w:t>
            </w:r>
          </w:p>
        </w:tc>
        <w:tc>
          <w:tcPr>
            <w:tcW w:w="2560" w:type="dxa"/>
            <w:vAlign w:val="center"/>
          </w:tcPr>
          <w:p w14:paraId="3C84317B" w14:textId="504B29B1" w:rsidR="0048738B" w:rsidRPr="00414A62" w:rsidRDefault="0048738B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16.07 (2.22)</w:t>
            </w:r>
          </w:p>
        </w:tc>
      </w:tr>
      <w:tr w:rsidR="0048738B" w:rsidRPr="00414A62" w14:paraId="22AA41C0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0EBA2763" w14:textId="6E8B4F7A" w:rsidR="0048738B" w:rsidRPr="00414A62" w:rsidRDefault="0048738B" w:rsidP="00414A62">
            <w:pPr>
              <w:spacing w:afterLines="40" w:after="96" w:line="276" w:lineRule="auto"/>
              <w:ind w:left="321"/>
              <w:jc w:val="both"/>
              <w:rPr>
                <w:rFonts w:ascii="Baskerville" w:hAnsi="Baskerville"/>
                <w:sz w:val="22"/>
                <w:szCs w:val="22"/>
                <w:highlight w:val="yellow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SF12 MH</w:t>
            </w:r>
          </w:p>
        </w:tc>
        <w:tc>
          <w:tcPr>
            <w:tcW w:w="2560" w:type="dxa"/>
            <w:vAlign w:val="center"/>
          </w:tcPr>
          <w:p w14:paraId="1685B62B" w14:textId="7174F5E6" w:rsidR="0048738B" w:rsidRPr="00414A62" w:rsidRDefault="0048738B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18.80 (3.19)</w:t>
            </w:r>
          </w:p>
        </w:tc>
      </w:tr>
      <w:tr w:rsidR="0048738B" w:rsidRPr="00414A62" w14:paraId="4C6871A1" w14:textId="77777777" w:rsidTr="00414A62">
        <w:trPr>
          <w:trHeight w:val="20"/>
        </w:trPr>
        <w:tc>
          <w:tcPr>
            <w:tcW w:w="5949" w:type="dxa"/>
            <w:vAlign w:val="center"/>
          </w:tcPr>
          <w:p w14:paraId="5170BF0C" w14:textId="3CB8F637" w:rsidR="0048738B" w:rsidRPr="00414A62" w:rsidRDefault="0048738B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L-1, M (SD)</w:t>
            </w:r>
          </w:p>
        </w:tc>
        <w:tc>
          <w:tcPr>
            <w:tcW w:w="2560" w:type="dxa"/>
            <w:vAlign w:val="center"/>
          </w:tcPr>
          <w:p w14:paraId="6D5E0EBE" w14:textId="77777777" w:rsidR="0048738B" w:rsidRPr="00414A62" w:rsidRDefault="0048738B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5.97 (1.67)</w:t>
            </w:r>
          </w:p>
        </w:tc>
      </w:tr>
      <w:tr w:rsidR="0048738B" w:rsidRPr="00414A62" w14:paraId="4E85A7E6" w14:textId="77777777" w:rsidTr="002F4466">
        <w:trPr>
          <w:trHeight w:val="20"/>
        </w:trPr>
        <w:tc>
          <w:tcPr>
            <w:tcW w:w="5949" w:type="dxa"/>
            <w:vAlign w:val="center"/>
          </w:tcPr>
          <w:p w14:paraId="4D65444C" w14:textId="77777777" w:rsidR="0048738B" w:rsidRPr="00414A62" w:rsidRDefault="0048738B" w:rsidP="00414A62">
            <w:pPr>
              <w:spacing w:afterLines="40" w:after="96" w:line="276" w:lineRule="auto"/>
              <w:jc w:val="both"/>
              <w:rPr>
                <w:rFonts w:ascii="Baskerville" w:hAnsi="Baskerville"/>
                <w:b/>
                <w:bCs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Meditation experience (yes), n (%)</w:t>
            </w:r>
          </w:p>
        </w:tc>
        <w:tc>
          <w:tcPr>
            <w:tcW w:w="2560" w:type="dxa"/>
            <w:vAlign w:val="center"/>
          </w:tcPr>
          <w:p w14:paraId="40F9E9A8" w14:textId="0B600F29" w:rsidR="0048738B" w:rsidRPr="00414A62" w:rsidRDefault="0048738B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33 (46.</w:t>
            </w:r>
            <w:r w:rsidR="00185BFD" w:rsidRPr="00414A62">
              <w:rPr>
                <w:rFonts w:ascii="Baskerville" w:hAnsi="Baskerville"/>
                <w:sz w:val="22"/>
                <w:szCs w:val="22"/>
              </w:rPr>
              <w:t>5</w:t>
            </w:r>
            <w:r w:rsidRPr="00414A62">
              <w:rPr>
                <w:rFonts w:ascii="Baskerville" w:hAnsi="Baskerville"/>
                <w:sz w:val="22"/>
                <w:szCs w:val="22"/>
              </w:rPr>
              <w:t>)</w:t>
            </w:r>
          </w:p>
        </w:tc>
      </w:tr>
      <w:tr w:rsidR="0048738B" w:rsidRPr="00414A62" w14:paraId="3B103436" w14:textId="77777777" w:rsidTr="002F4466">
        <w:trPr>
          <w:trHeight w:val="20"/>
        </w:trPr>
        <w:tc>
          <w:tcPr>
            <w:tcW w:w="5949" w:type="dxa"/>
            <w:tcBorders>
              <w:bottom w:val="single" w:sz="4" w:space="0" w:color="auto"/>
            </w:tcBorders>
            <w:vAlign w:val="center"/>
          </w:tcPr>
          <w:p w14:paraId="78870289" w14:textId="77777777" w:rsidR="0048738B" w:rsidRPr="00414A62" w:rsidRDefault="0048738B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Open towards meditation (yes), n (%)</w:t>
            </w:r>
          </w:p>
        </w:tc>
        <w:tc>
          <w:tcPr>
            <w:tcW w:w="2560" w:type="dxa"/>
            <w:tcBorders>
              <w:bottom w:val="single" w:sz="4" w:space="0" w:color="auto"/>
            </w:tcBorders>
            <w:vAlign w:val="center"/>
          </w:tcPr>
          <w:p w14:paraId="6E7935C2" w14:textId="7F325389" w:rsidR="0048738B" w:rsidRPr="00414A62" w:rsidRDefault="0048738B" w:rsidP="00414A62">
            <w:pPr>
              <w:spacing w:afterLines="40" w:after="96" w:line="276" w:lineRule="auto"/>
              <w:jc w:val="both"/>
              <w:rPr>
                <w:rFonts w:ascii="Baskerville" w:hAnsi="Baskerville"/>
                <w:sz w:val="22"/>
                <w:szCs w:val="22"/>
              </w:rPr>
            </w:pPr>
            <w:r w:rsidRPr="00414A62">
              <w:rPr>
                <w:rFonts w:ascii="Baskerville" w:hAnsi="Baskerville"/>
                <w:sz w:val="22"/>
                <w:szCs w:val="22"/>
              </w:rPr>
              <w:t>64 (90.1)</w:t>
            </w:r>
          </w:p>
        </w:tc>
      </w:tr>
    </w:tbl>
    <w:p w14:paraId="77AFC246" w14:textId="77777777" w:rsidR="00D651BA" w:rsidRPr="00414A62" w:rsidRDefault="00D651BA" w:rsidP="00414A62">
      <w:pPr>
        <w:spacing w:line="276" w:lineRule="auto"/>
        <w:jc w:val="both"/>
        <w:rPr>
          <w:rFonts w:ascii="Baskerville" w:hAnsi="Baskerville"/>
          <w:sz w:val="22"/>
          <w:szCs w:val="22"/>
        </w:rPr>
      </w:pPr>
    </w:p>
    <w:p w14:paraId="7FBB21C8" w14:textId="77777777" w:rsidR="00DF6515" w:rsidRPr="00414A62" w:rsidRDefault="00DF6515" w:rsidP="00414A62">
      <w:pPr>
        <w:spacing w:line="276" w:lineRule="auto"/>
        <w:rPr>
          <w:rFonts w:ascii="Baskerville" w:hAnsi="Baskerville"/>
          <w:sz w:val="22"/>
          <w:szCs w:val="22"/>
        </w:rPr>
      </w:pPr>
    </w:p>
    <w:p w14:paraId="3F436C25" w14:textId="77777777" w:rsidR="0012429B" w:rsidRPr="00414A62" w:rsidRDefault="0012429B" w:rsidP="00414A62">
      <w:pPr>
        <w:spacing w:line="276" w:lineRule="auto"/>
        <w:rPr>
          <w:rFonts w:ascii="Baskerville" w:hAnsi="Baskerville"/>
          <w:sz w:val="22"/>
          <w:szCs w:val="22"/>
        </w:rPr>
      </w:pPr>
    </w:p>
    <w:p w14:paraId="30B28CE0" w14:textId="77777777" w:rsidR="0012429B" w:rsidRPr="00414A62" w:rsidRDefault="0012429B" w:rsidP="00414A62">
      <w:pPr>
        <w:spacing w:line="276" w:lineRule="auto"/>
        <w:rPr>
          <w:rFonts w:ascii="Baskerville" w:hAnsi="Baskerville"/>
          <w:sz w:val="22"/>
          <w:szCs w:val="22"/>
        </w:rPr>
      </w:pPr>
    </w:p>
    <w:p w14:paraId="5E4C1293" w14:textId="77777777" w:rsidR="0012429B" w:rsidRPr="00414A62" w:rsidRDefault="0012429B" w:rsidP="00414A62">
      <w:pPr>
        <w:spacing w:line="276" w:lineRule="auto"/>
        <w:rPr>
          <w:rFonts w:ascii="Baskerville" w:hAnsi="Baskerville"/>
          <w:sz w:val="22"/>
          <w:szCs w:val="22"/>
        </w:rPr>
      </w:pPr>
    </w:p>
    <w:p w14:paraId="4A1FA22A" w14:textId="77777777" w:rsidR="0012429B" w:rsidRPr="00414A62" w:rsidRDefault="0012429B" w:rsidP="00414A62">
      <w:pPr>
        <w:spacing w:line="276" w:lineRule="auto"/>
        <w:rPr>
          <w:rFonts w:ascii="Baskerville" w:hAnsi="Baskerville"/>
          <w:sz w:val="22"/>
          <w:szCs w:val="22"/>
        </w:rPr>
      </w:pPr>
    </w:p>
    <w:p w14:paraId="505B7C37" w14:textId="77777777" w:rsidR="00F453EE" w:rsidRPr="00414A62" w:rsidRDefault="00F453EE" w:rsidP="00414A62">
      <w:pPr>
        <w:spacing w:line="276" w:lineRule="auto"/>
        <w:jc w:val="both"/>
        <w:rPr>
          <w:rFonts w:ascii="Baskerville" w:hAnsi="Baskerville"/>
          <w:b/>
          <w:bCs/>
          <w:sz w:val="22"/>
          <w:szCs w:val="22"/>
          <w:lang w:val="en-US"/>
        </w:rPr>
      </w:pPr>
    </w:p>
    <w:p w14:paraId="3B212FA2" w14:textId="77777777" w:rsidR="00F453EE" w:rsidRPr="00414A62" w:rsidRDefault="00F453EE" w:rsidP="00414A62">
      <w:pPr>
        <w:spacing w:line="276" w:lineRule="auto"/>
        <w:jc w:val="both"/>
        <w:rPr>
          <w:rFonts w:ascii="Baskerville" w:hAnsi="Baskerville"/>
          <w:b/>
          <w:bCs/>
          <w:sz w:val="22"/>
          <w:szCs w:val="22"/>
          <w:lang w:val="en-US"/>
        </w:rPr>
      </w:pPr>
    </w:p>
    <w:p w14:paraId="40081561" w14:textId="77777777" w:rsidR="00834815" w:rsidRPr="00414A62" w:rsidRDefault="00834815" w:rsidP="00414A62">
      <w:pPr>
        <w:spacing w:line="276" w:lineRule="auto"/>
        <w:rPr>
          <w:rFonts w:ascii="Baskerville" w:hAnsi="Baskerville"/>
          <w:b/>
          <w:bCs/>
          <w:sz w:val="22"/>
          <w:szCs w:val="22"/>
          <w:lang w:val="en-US"/>
        </w:rPr>
      </w:pPr>
    </w:p>
    <w:p w14:paraId="6B15E163" w14:textId="77777777" w:rsidR="00834815" w:rsidRPr="00414A62" w:rsidRDefault="00834815" w:rsidP="00414A62">
      <w:pPr>
        <w:spacing w:line="276" w:lineRule="auto"/>
        <w:rPr>
          <w:rFonts w:ascii="Baskerville" w:hAnsi="Baskerville"/>
          <w:b/>
          <w:bCs/>
          <w:sz w:val="22"/>
          <w:szCs w:val="22"/>
          <w:lang w:val="en-US"/>
        </w:rPr>
      </w:pPr>
    </w:p>
    <w:p w14:paraId="2E110375" w14:textId="77777777" w:rsidR="00834815" w:rsidRPr="00414A62" w:rsidRDefault="00834815" w:rsidP="00414A62">
      <w:pPr>
        <w:spacing w:line="276" w:lineRule="auto"/>
        <w:rPr>
          <w:rFonts w:ascii="Baskerville" w:hAnsi="Baskerville"/>
          <w:b/>
          <w:bCs/>
          <w:sz w:val="22"/>
          <w:szCs w:val="22"/>
          <w:lang w:val="en-US"/>
        </w:rPr>
      </w:pPr>
    </w:p>
    <w:p w14:paraId="6F5055FE" w14:textId="77777777" w:rsidR="00834815" w:rsidRPr="00414A62" w:rsidRDefault="00834815" w:rsidP="00414A62">
      <w:pPr>
        <w:spacing w:line="276" w:lineRule="auto"/>
        <w:rPr>
          <w:rFonts w:ascii="Baskerville" w:hAnsi="Baskerville"/>
          <w:b/>
          <w:bCs/>
          <w:sz w:val="22"/>
          <w:szCs w:val="22"/>
          <w:lang w:val="en-US"/>
        </w:rPr>
      </w:pPr>
    </w:p>
    <w:p w14:paraId="2DB7EB56" w14:textId="77777777" w:rsidR="00834815" w:rsidRPr="00414A62" w:rsidRDefault="00834815" w:rsidP="00414A62">
      <w:pPr>
        <w:spacing w:line="276" w:lineRule="auto"/>
        <w:rPr>
          <w:rFonts w:ascii="Baskerville" w:hAnsi="Baskerville"/>
          <w:b/>
          <w:bCs/>
          <w:sz w:val="22"/>
          <w:szCs w:val="22"/>
          <w:lang w:val="en-US"/>
        </w:rPr>
      </w:pPr>
    </w:p>
    <w:p w14:paraId="43A119E0" w14:textId="77777777" w:rsidR="00834815" w:rsidRPr="00414A62" w:rsidRDefault="00834815" w:rsidP="00414A62">
      <w:pPr>
        <w:spacing w:line="276" w:lineRule="auto"/>
        <w:rPr>
          <w:rFonts w:ascii="Baskerville" w:hAnsi="Baskerville"/>
          <w:b/>
          <w:bCs/>
          <w:sz w:val="22"/>
          <w:szCs w:val="22"/>
          <w:lang w:val="en-US"/>
        </w:rPr>
      </w:pPr>
    </w:p>
    <w:p w14:paraId="109CFA72" w14:textId="77777777" w:rsidR="00834815" w:rsidRPr="00414A62" w:rsidRDefault="00834815" w:rsidP="00414A62">
      <w:pPr>
        <w:spacing w:line="276" w:lineRule="auto"/>
        <w:rPr>
          <w:rFonts w:ascii="Baskerville" w:hAnsi="Baskerville"/>
          <w:b/>
          <w:bCs/>
          <w:sz w:val="22"/>
          <w:szCs w:val="22"/>
          <w:lang w:val="en-US"/>
        </w:rPr>
      </w:pPr>
    </w:p>
    <w:p w14:paraId="58A515ED" w14:textId="77777777" w:rsidR="00834815" w:rsidRPr="00414A62" w:rsidRDefault="00834815" w:rsidP="00414A62">
      <w:pPr>
        <w:spacing w:line="276" w:lineRule="auto"/>
        <w:rPr>
          <w:rFonts w:ascii="Baskerville" w:hAnsi="Baskerville"/>
          <w:b/>
          <w:bCs/>
          <w:sz w:val="22"/>
          <w:szCs w:val="22"/>
          <w:lang w:val="en-US"/>
        </w:rPr>
      </w:pPr>
    </w:p>
    <w:p w14:paraId="5201E894" w14:textId="77777777" w:rsidR="00834815" w:rsidRPr="00414A62" w:rsidRDefault="00834815" w:rsidP="00414A62">
      <w:pPr>
        <w:spacing w:line="276" w:lineRule="auto"/>
        <w:rPr>
          <w:rFonts w:ascii="Baskerville" w:hAnsi="Baskerville"/>
          <w:b/>
          <w:bCs/>
          <w:sz w:val="22"/>
          <w:szCs w:val="22"/>
          <w:lang w:val="en-US"/>
        </w:rPr>
      </w:pPr>
    </w:p>
    <w:p w14:paraId="0EC8724F" w14:textId="77777777" w:rsidR="00834815" w:rsidRPr="00414A62" w:rsidRDefault="00834815" w:rsidP="00414A62">
      <w:pPr>
        <w:spacing w:line="276" w:lineRule="auto"/>
        <w:rPr>
          <w:rFonts w:ascii="Baskerville" w:hAnsi="Baskerville"/>
          <w:b/>
          <w:bCs/>
          <w:sz w:val="22"/>
          <w:szCs w:val="22"/>
          <w:lang w:val="en-US"/>
        </w:rPr>
      </w:pPr>
    </w:p>
    <w:p w14:paraId="3FAB9580" w14:textId="77777777" w:rsidR="00834815" w:rsidRPr="00414A62" w:rsidRDefault="00834815" w:rsidP="00414A62">
      <w:pPr>
        <w:spacing w:line="276" w:lineRule="auto"/>
        <w:rPr>
          <w:rFonts w:ascii="Baskerville" w:hAnsi="Baskerville"/>
          <w:b/>
          <w:bCs/>
          <w:sz w:val="22"/>
          <w:szCs w:val="22"/>
          <w:lang w:val="en-US"/>
        </w:rPr>
      </w:pPr>
    </w:p>
    <w:p w14:paraId="0A8F1856" w14:textId="77777777" w:rsidR="00834815" w:rsidRPr="00414A62" w:rsidRDefault="00834815" w:rsidP="00414A62">
      <w:pPr>
        <w:spacing w:line="276" w:lineRule="auto"/>
        <w:rPr>
          <w:rFonts w:ascii="Baskerville" w:hAnsi="Baskerville"/>
          <w:b/>
          <w:bCs/>
          <w:sz w:val="22"/>
          <w:szCs w:val="22"/>
          <w:lang w:val="en-US"/>
        </w:rPr>
      </w:pPr>
    </w:p>
    <w:p w14:paraId="169BBC96" w14:textId="77777777" w:rsidR="00834815" w:rsidRPr="00414A62" w:rsidRDefault="00834815" w:rsidP="00414A62">
      <w:pPr>
        <w:spacing w:line="276" w:lineRule="auto"/>
        <w:rPr>
          <w:rFonts w:ascii="Baskerville" w:hAnsi="Baskerville"/>
          <w:b/>
          <w:bCs/>
          <w:sz w:val="22"/>
          <w:szCs w:val="22"/>
          <w:lang w:val="en-US"/>
        </w:rPr>
      </w:pPr>
    </w:p>
    <w:p w14:paraId="31CA81F3" w14:textId="77777777" w:rsidR="00834815" w:rsidRPr="00414A62" w:rsidRDefault="00834815" w:rsidP="00414A62">
      <w:pPr>
        <w:spacing w:line="276" w:lineRule="auto"/>
        <w:rPr>
          <w:rFonts w:ascii="Baskerville" w:hAnsi="Baskerville"/>
          <w:b/>
          <w:bCs/>
          <w:sz w:val="22"/>
          <w:szCs w:val="22"/>
          <w:lang w:val="en-US"/>
        </w:rPr>
      </w:pPr>
    </w:p>
    <w:p w14:paraId="24E0C6D9" w14:textId="77777777" w:rsidR="00834815" w:rsidRPr="00414A62" w:rsidRDefault="00834815" w:rsidP="00414A62">
      <w:pPr>
        <w:spacing w:line="276" w:lineRule="auto"/>
        <w:rPr>
          <w:rFonts w:ascii="Baskerville" w:hAnsi="Baskerville"/>
          <w:b/>
          <w:bCs/>
          <w:sz w:val="22"/>
          <w:szCs w:val="22"/>
          <w:lang w:val="en-US"/>
        </w:rPr>
      </w:pPr>
    </w:p>
    <w:p w14:paraId="53CF9BBB" w14:textId="77777777" w:rsidR="00834815" w:rsidRPr="00414A62" w:rsidRDefault="00834815" w:rsidP="00414A62">
      <w:pPr>
        <w:spacing w:line="276" w:lineRule="auto"/>
        <w:rPr>
          <w:rFonts w:ascii="Baskerville" w:hAnsi="Baskerville"/>
          <w:b/>
          <w:bCs/>
          <w:sz w:val="22"/>
          <w:szCs w:val="22"/>
          <w:lang w:val="en-US"/>
        </w:rPr>
      </w:pPr>
    </w:p>
    <w:p w14:paraId="41BE3CEA" w14:textId="77777777" w:rsidR="00834815" w:rsidRPr="00414A62" w:rsidRDefault="00834815" w:rsidP="00414A62">
      <w:pPr>
        <w:spacing w:line="276" w:lineRule="auto"/>
        <w:rPr>
          <w:rFonts w:ascii="Baskerville" w:hAnsi="Baskerville"/>
          <w:b/>
          <w:bCs/>
          <w:sz w:val="22"/>
          <w:szCs w:val="22"/>
          <w:lang w:val="en-US"/>
        </w:rPr>
      </w:pPr>
    </w:p>
    <w:p w14:paraId="6B6246DE" w14:textId="77777777" w:rsidR="00834815" w:rsidRPr="00414A62" w:rsidRDefault="00834815" w:rsidP="00414A62">
      <w:pPr>
        <w:spacing w:line="276" w:lineRule="auto"/>
        <w:rPr>
          <w:rFonts w:ascii="Baskerville" w:hAnsi="Baskerville"/>
          <w:b/>
          <w:bCs/>
          <w:sz w:val="22"/>
          <w:szCs w:val="22"/>
          <w:lang w:val="en-US"/>
        </w:rPr>
      </w:pPr>
    </w:p>
    <w:p w14:paraId="6C8FD91E" w14:textId="77777777" w:rsidR="00834815" w:rsidRPr="00414A62" w:rsidRDefault="00834815" w:rsidP="00414A62">
      <w:pPr>
        <w:spacing w:line="276" w:lineRule="auto"/>
        <w:rPr>
          <w:rFonts w:ascii="Baskerville" w:hAnsi="Baskerville"/>
          <w:b/>
          <w:bCs/>
          <w:sz w:val="22"/>
          <w:szCs w:val="22"/>
          <w:lang w:val="en-US"/>
        </w:rPr>
      </w:pPr>
    </w:p>
    <w:p w14:paraId="5F8EE513" w14:textId="77777777" w:rsidR="00834815" w:rsidRPr="00414A62" w:rsidRDefault="00834815" w:rsidP="00414A62">
      <w:pPr>
        <w:spacing w:line="276" w:lineRule="auto"/>
        <w:rPr>
          <w:rFonts w:ascii="Baskerville" w:hAnsi="Baskerville"/>
          <w:b/>
          <w:bCs/>
          <w:sz w:val="22"/>
          <w:szCs w:val="22"/>
          <w:lang w:val="en-US"/>
        </w:rPr>
      </w:pPr>
    </w:p>
    <w:p w14:paraId="270A107F" w14:textId="77777777" w:rsidR="00834815" w:rsidRPr="00414A62" w:rsidRDefault="00834815" w:rsidP="00414A62">
      <w:pPr>
        <w:spacing w:line="276" w:lineRule="auto"/>
        <w:rPr>
          <w:rFonts w:ascii="Baskerville" w:hAnsi="Baskerville"/>
          <w:b/>
          <w:bCs/>
          <w:sz w:val="22"/>
          <w:szCs w:val="22"/>
          <w:lang w:val="en-US"/>
        </w:rPr>
      </w:pPr>
    </w:p>
    <w:p w14:paraId="342BC948" w14:textId="77777777" w:rsidR="00834815" w:rsidRPr="00414A62" w:rsidRDefault="00834815" w:rsidP="00414A62">
      <w:pPr>
        <w:spacing w:line="276" w:lineRule="auto"/>
        <w:rPr>
          <w:rFonts w:ascii="Baskerville" w:hAnsi="Baskerville"/>
          <w:b/>
          <w:bCs/>
          <w:sz w:val="22"/>
          <w:szCs w:val="22"/>
          <w:lang w:val="en-US"/>
        </w:rPr>
      </w:pPr>
    </w:p>
    <w:p w14:paraId="32711676" w14:textId="77777777" w:rsidR="00834815" w:rsidRPr="00414A62" w:rsidRDefault="00834815" w:rsidP="00414A62">
      <w:pPr>
        <w:spacing w:line="276" w:lineRule="auto"/>
        <w:rPr>
          <w:rFonts w:ascii="Baskerville" w:hAnsi="Baskerville"/>
          <w:b/>
          <w:bCs/>
          <w:sz w:val="22"/>
          <w:szCs w:val="22"/>
          <w:lang w:val="en-US"/>
        </w:rPr>
      </w:pPr>
    </w:p>
    <w:p w14:paraId="7D9D54C3" w14:textId="77777777" w:rsidR="00834815" w:rsidRPr="00414A62" w:rsidRDefault="00834815" w:rsidP="00414A62">
      <w:pPr>
        <w:spacing w:line="276" w:lineRule="auto"/>
        <w:rPr>
          <w:rFonts w:ascii="Baskerville" w:hAnsi="Baskerville"/>
          <w:b/>
          <w:bCs/>
          <w:sz w:val="22"/>
          <w:szCs w:val="22"/>
          <w:lang w:val="en-US"/>
        </w:rPr>
      </w:pPr>
    </w:p>
    <w:p w14:paraId="2FBF93AE" w14:textId="77777777" w:rsidR="00834815" w:rsidRPr="00414A62" w:rsidRDefault="00834815" w:rsidP="00414A62">
      <w:pPr>
        <w:spacing w:line="276" w:lineRule="auto"/>
        <w:rPr>
          <w:rFonts w:ascii="Baskerville" w:hAnsi="Baskerville"/>
          <w:b/>
          <w:bCs/>
          <w:sz w:val="22"/>
          <w:szCs w:val="22"/>
          <w:lang w:val="en-US"/>
        </w:rPr>
      </w:pPr>
    </w:p>
    <w:p w14:paraId="580D7702" w14:textId="77777777" w:rsidR="00834815" w:rsidRPr="00414A62" w:rsidRDefault="00834815" w:rsidP="00414A62">
      <w:pPr>
        <w:spacing w:line="276" w:lineRule="auto"/>
        <w:rPr>
          <w:rFonts w:ascii="Baskerville" w:hAnsi="Baskerville"/>
          <w:b/>
          <w:bCs/>
          <w:sz w:val="22"/>
          <w:szCs w:val="22"/>
          <w:lang w:val="en-US"/>
        </w:rPr>
      </w:pPr>
    </w:p>
    <w:p w14:paraId="3FB5A0F1" w14:textId="77777777" w:rsidR="00834815" w:rsidRPr="00414A62" w:rsidRDefault="00834815" w:rsidP="00414A62">
      <w:pPr>
        <w:spacing w:line="276" w:lineRule="auto"/>
        <w:rPr>
          <w:rFonts w:ascii="Baskerville" w:hAnsi="Baskerville"/>
          <w:b/>
          <w:bCs/>
          <w:sz w:val="22"/>
          <w:szCs w:val="22"/>
          <w:lang w:val="en-US"/>
        </w:rPr>
      </w:pPr>
    </w:p>
    <w:p w14:paraId="3D52C89D" w14:textId="77777777" w:rsidR="00834815" w:rsidRPr="00414A62" w:rsidRDefault="00834815" w:rsidP="00414A62">
      <w:pPr>
        <w:spacing w:line="276" w:lineRule="auto"/>
        <w:rPr>
          <w:rFonts w:ascii="Baskerville" w:hAnsi="Baskerville"/>
          <w:b/>
          <w:bCs/>
          <w:sz w:val="22"/>
          <w:szCs w:val="22"/>
          <w:lang w:val="en-US"/>
        </w:rPr>
      </w:pPr>
    </w:p>
    <w:p w14:paraId="5760C129" w14:textId="77777777" w:rsidR="00834815" w:rsidRPr="00414A62" w:rsidRDefault="00834815" w:rsidP="00414A62">
      <w:pPr>
        <w:spacing w:line="276" w:lineRule="auto"/>
        <w:rPr>
          <w:rFonts w:ascii="Baskerville" w:hAnsi="Baskerville"/>
          <w:b/>
          <w:bCs/>
          <w:sz w:val="22"/>
          <w:szCs w:val="22"/>
          <w:lang w:val="en-US"/>
        </w:rPr>
      </w:pPr>
    </w:p>
    <w:p w14:paraId="7A2B2B4A" w14:textId="77777777" w:rsidR="00A83AEE" w:rsidRPr="00414A62" w:rsidRDefault="00A83AEE" w:rsidP="00414A62">
      <w:pPr>
        <w:spacing w:line="276" w:lineRule="auto"/>
        <w:jc w:val="both"/>
        <w:rPr>
          <w:rFonts w:ascii="Baskerville" w:eastAsia="MS Mincho" w:hAnsi="Baskerville" w:cs="Times New Roman"/>
          <w:i/>
          <w:iCs/>
          <w:kern w:val="0"/>
          <w:sz w:val="22"/>
          <w:szCs w:val="22"/>
          <w:shd w:val="clear" w:color="auto" w:fill="FFFFFF"/>
          <w:lang w:val="en-US"/>
          <w14:ligatures w14:val="none"/>
        </w:rPr>
      </w:pPr>
    </w:p>
    <w:p w14:paraId="6351B905" w14:textId="77777777" w:rsidR="00A83AEE" w:rsidRPr="00414A62" w:rsidRDefault="00A83AEE" w:rsidP="00414A62">
      <w:pPr>
        <w:spacing w:line="276" w:lineRule="auto"/>
        <w:jc w:val="both"/>
        <w:rPr>
          <w:rFonts w:ascii="Baskerville" w:eastAsia="MS Mincho" w:hAnsi="Baskerville" w:cs="Times New Roman"/>
          <w:i/>
          <w:iCs/>
          <w:kern w:val="0"/>
          <w:sz w:val="22"/>
          <w:szCs w:val="22"/>
          <w:shd w:val="clear" w:color="auto" w:fill="FFFFFF"/>
          <w:lang w:val="en-US"/>
          <w14:ligatures w14:val="none"/>
        </w:rPr>
      </w:pPr>
    </w:p>
    <w:p w14:paraId="503254EC" w14:textId="631BEDEA" w:rsidR="00834815" w:rsidRPr="00834815" w:rsidRDefault="00834815" w:rsidP="00414A62">
      <w:pPr>
        <w:spacing w:line="276" w:lineRule="auto"/>
        <w:jc w:val="both"/>
        <w:rPr>
          <w:rFonts w:ascii="Baskerville" w:eastAsia="MS Mincho" w:hAnsi="Baskerville" w:cs="Calibri"/>
          <w:kern w:val="0"/>
          <w:sz w:val="22"/>
          <w:szCs w:val="22"/>
          <w:shd w:val="clear" w:color="auto" w:fill="FFFFFF"/>
          <w:lang w:val="en-US"/>
          <w14:ligatures w14:val="none"/>
        </w:rPr>
      </w:pPr>
      <w:r w:rsidRPr="00834815">
        <w:rPr>
          <w:rFonts w:ascii="Baskerville" w:eastAsia="MS Mincho" w:hAnsi="Baskerville" w:cs="Times New Roman"/>
          <w:i/>
          <w:iCs/>
          <w:kern w:val="0"/>
          <w:sz w:val="22"/>
          <w:szCs w:val="22"/>
          <w:shd w:val="clear" w:color="auto" w:fill="FFFFFF"/>
          <w:lang w:val="en-US"/>
          <w14:ligatures w14:val="none"/>
        </w:rPr>
        <w:t>Note.</w:t>
      </w:r>
      <w:r w:rsidRPr="00834815">
        <w:rPr>
          <w:rFonts w:ascii="Baskerville" w:eastAsia="MS Mincho" w:hAnsi="Baskerville" w:cs="Times New Roman"/>
          <w:kern w:val="0"/>
          <w:sz w:val="22"/>
          <w:szCs w:val="22"/>
          <w:shd w:val="clear" w:color="auto" w:fill="FFFFFF"/>
          <w:lang w:val="en-US"/>
          <w14:ligatures w14:val="none"/>
        </w:rPr>
        <w:t xml:space="preserve"> </w:t>
      </w:r>
      <w:r w:rsidRPr="00834815">
        <w:rPr>
          <w:rFonts w:ascii="Baskerville" w:eastAsia="MS Mincho" w:hAnsi="Baskerville" w:cs="Calibri"/>
          <w:kern w:val="0"/>
          <w:sz w:val="22"/>
          <w:szCs w:val="22"/>
          <w:shd w:val="clear" w:color="auto" w:fill="FFFFFF"/>
          <w:lang w:val="en-US"/>
          <w14:ligatures w14:val="none"/>
        </w:rPr>
        <w:t>VRS = Urges to Smoke Scale, PSS-10 = Perceived Stress Scale, FFA = Freiburg Mindfulness Inventory, SEQ-12 = Smoking Self-Efficacy Questionnaire, L-1 = Short Scale Life Satisfaction-1, SF12 PH = Short Form Health Survey Physical Health, SF12 MH = Short Form Health Survey Mental Health</w:t>
      </w:r>
    </w:p>
    <w:p w14:paraId="21CF20AC" w14:textId="2BE6FC10" w:rsidR="00667560" w:rsidRPr="00414A62" w:rsidRDefault="00667560" w:rsidP="00414A62">
      <w:pPr>
        <w:spacing w:line="276" w:lineRule="auto"/>
        <w:rPr>
          <w:rFonts w:ascii="Baskerville" w:hAnsi="Baskerville"/>
          <w:b/>
          <w:bCs/>
          <w:sz w:val="22"/>
          <w:szCs w:val="22"/>
          <w:lang w:val="en-US"/>
        </w:rPr>
      </w:pPr>
      <w:r w:rsidRPr="00414A62">
        <w:rPr>
          <w:rFonts w:ascii="Baskerville" w:hAnsi="Baskerville"/>
          <w:b/>
          <w:bCs/>
          <w:sz w:val="22"/>
          <w:szCs w:val="22"/>
          <w:lang w:val="en-US"/>
        </w:rPr>
        <w:br w:type="page"/>
      </w:r>
    </w:p>
    <w:tbl>
      <w:tblPr>
        <w:tblStyle w:val="Listentabelle6farbig"/>
        <w:tblpPr w:leftFromText="141" w:rightFromText="141" w:vertAnchor="text" w:horzAnchor="margin" w:tblpY="376"/>
        <w:tblW w:w="9072" w:type="dxa"/>
        <w:tblBorders>
          <w:top w:val="none" w:sz="0" w:space="0" w:color="auto"/>
          <w:bottom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2268"/>
        <w:gridCol w:w="1701"/>
        <w:gridCol w:w="1701"/>
        <w:gridCol w:w="1701"/>
        <w:gridCol w:w="1701"/>
      </w:tblGrid>
      <w:tr w:rsidR="008153FF" w:rsidRPr="00E804AC" w14:paraId="36CAD05F" w14:textId="77777777" w:rsidTr="005D56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ECA6C" w14:textId="77777777" w:rsidR="008153FF" w:rsidRPr="008B3106" w:rsidRDefault="008153FF" w:rsidP="00414A62">
            <w:pPr>
              <w:spacing w:afterLines="40" w:after="96" w:line="276" w:lineRule="auto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lastRenderedPageBreak/>
              <w:t>Primary outcome (7-day PPA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C3ED9" w14:textId="77777777" w:rsidR="008153FF" w:rsidRPr="00414A62" w:rsidRDefault="008153FF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4 weeks post-baseline (t</w:t>
            </w: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  <w:vertAlign w:val="subscript"/>
              </w:rPr>
              <w:t>1</w:t>
            </w: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)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,</w:t>
            </w:r>
          </w:p>
          <w:p w14:paraId="5218726A" w14:textId="6D33E7D1" w:rsidR="008153FF" w:rsidRPr="008B3106" w:rsidRDefault="008153FF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n = 6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03B8E" w14:textId="77777777" w:rsidR="008153FF" w:rsidRPr="00414A62" w:rsidRDefault="008153FF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8 weeks post-baseline (t</w:t>
            </w: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  <w:vertAlign w:val="subscript"/>
              </w:rPr>
              <w:t>2</w:t>
            </w: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)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,</w:t>
            </w:r>
          </w:p>
          <w:p w14:paraId="0EEA3CE7" w14:textId="00065DA1" w:rsidR="008153FF" w:rsidRPr="008B3106" w:rsidRDefault="008153FF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n = 6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F2F14" w14:textId="6DB786FF" w:rsidR="008153FF" w:rsidRPr="008B3106" w:rsidRDefault="008153FF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2 weeks post-baseline (t</w:t>
            </w: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  <w:vertAlign w:val="subscript"/>
              </w:rPr>
              <w:t>3</w:t>
            </w: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)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, n = 6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DDED7" w14:textId="34C2E01F" w:rsidR="008153FF" w:rsidRPr="008B3106" w:rsidRDefault="008153FF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24 weeks post-baseline (t</w:t>
            </w: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  <w:vertAlign w:val="subscript"/>
              </w:rPr>
              <w:t>4</w:t>
            </w: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)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, n = 54</w:t>
            </w:r>
          </w:p>
        </w:tc>
      </w:tr>
      <w:tr w:rsidR="008153FF" w:rsidRPr="00414A62" w14:paraId="07529794" w14:textId="77777777" w:rsidTr="005D5626">
        <w:trPr>
          <w:trHeight w:val="20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DA8A681" w14:textId="77777777" w:rsidR="008153FF" w:rsidRPr="008B3106" w:rsidRDefault="008153FF" w:rsidP="00414A62">
            <w:pPr>
              <w:spacing w:afterLines="40" w:after="96" w:line="276" w:lineRule="auto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Complete cases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 xml:space="preserve"> analysis (CCA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A085C1B" w14:textId="77777777" w:rsidR="008153FF" w:rsidRPr="008B3106" w:rsidRDefault="008153FF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36.</w:t>
            </w:r>
            <w:r w:rsidRPr="00414A62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4</w:t>
            </w: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%</w:t>
            </w:r>
          </w:p>
          <w:p w14:paraId="5DC26F51" w14:textId="77777777" w:rsidR="008153FF" w:rsidRPr="008B3106" w:rsidRDefault="008153FF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(24</w:t>
            </w:r>
            <w:r w:rsidRPr="00414A62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/</w:t>
            </w: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6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7356BC4" w14:textId="77777777" w:rsidR="008153FF" w:rsidRPr="008B3106" w:rsidRDefault="008153FF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41.9%</w:t>
            </w:r>
          </w:p>
          <w:p w14:paraId="277402EA" w14:textId="77777777" w:rsidR="008153FF" w:rsidRPr="008B3106" w:rsidRDefault="008153FF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(26</w:t>
            </w:r>
            <w:r w:rsidRPr="00414A62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/</w:t>
            </w: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6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8A09424" w14:textId="77777777" w:rsidR="008153FF" w:rsidRPr="008B3106" w:rsidRDefault="008153FF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44.4%</w:t>
            </w:r>
          </w:p>
          <w:p w14:paraId="335FE758" w14:textId="77777777" w:rsidR="008153FF" w:rsidRPr="008B3106" w:rsidRDefault="008153FF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(28</w:t>
            </w:r>
            <w:r w:rsidRPr="00414A62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/</w:t>
            </w: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6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13AF2A4" w14:textId="77777777" w:rsidR="008153FF" w:rsidRPr="008B3106" w:rsidRDefault="008153FF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42.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6</w:t>
            </w: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%</w:t>
            </w:r>
          </w:p>
          <w:p w14:paraId="4D7B1E9F" w14:textId="77777777" w:rsidR="008153FF" w:rsidRPr="008B3106" w:rsidRDefault="008153FF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(23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</w:t>
            </w: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54)</w:t>
            </w:r>
          </w:p>
        </w:tc>
      </w:tr>
      <w:tr w:rsidR="008153FF" w:rsidRPr="00414A62" w14:paraId="4D71E7F8" w14:textId="77777777" w:rsidTr="005D5626">
        <w:trPr>
          <w:trHeight w:val="20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68DB13B" w14:textId="77777777" w:rsidR="008153FF" w:rsidRPr="008B3106" w:rsidRDefault="008153FF" w:rsidP="00414A62">
            <w:pPr>
              <w:spacing w:afterLines="40" w:after="96" w:line="276" w:lineRule="auto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Intention-to-treat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 xml:space="preserve"> analysis (ITT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4D4DB36" w14:textId="77777777" w:rsidR="008153FF" w:rsidRPr="008B3106" w:rsidRDefault="008153FF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33.8%</w:t>
            </w:r>
          </w:p>
          <w:p w14:paraId="74EA51A0" w14:textId="77777777" w:rsidR="008153FF" w:rsidRPr="008B3106" w:rsidRDefault="008153FF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(24</w:t>
            </w:r>
            <w:r w:rsidRPr="00414A62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/</w:t>
            </w: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7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C4A4B01" w14:textId="77777777" w:rsidR="008153FF" w:rsidRPr="008B3106" w:rsidRDefault="008153FF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36.6%</w:t>
            </w:r>
          </w:p>
          <w:p w14:paraId="292C4426" w14:textId="77777777" w:rsidR="008153FF" w:rsidRPr="008B3106" w:rsidRDefault="008153FF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(26</w:t>
            </w:r>
            <w:r w:rsidRPr="00414A62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/</w:t>
            </w: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7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23F3707" w14:textId="77777777" w:rsidR="008153FF" w:rsidRPr="008B3106" w:rsidRDefault="008153FF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39.</w:t>
            </w:r>
            <w:r w:rsidRPr="00414A62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5</w:t>
            </w: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%</w:t>
            </w:r>
          </w:p>
          <w:p w14:paraId="6E2EDD7C" w14:textId="77777777" w:rsidR="008153FF" w:rsidRPr="008B3106" w:rsidRDefault="008153FF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(28</w:t>
            </w:r>
            <w:r w:rsidRPr="00414A62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/</w:t>
            </w: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7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6F3C500" w14:textId="77777777" w:rsidR="008153FF" w:rsidRPr="008B3106" w:rsidRDefault="008153FF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2.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4</w:t>
            </w: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%</w:t>
            </w:r>
          </w:p>
          <w:p w14:paraId="20D95A82" w14:textId="77777777" w:rsidR="008153FF" w:rsidRPr="008B3106" w:rsidRDefault="008153FF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(23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</w:t>
            </w: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71)</w:t>
            </w:r>
          </w:p>
        </w:tc>
      </w:tr>
    </w:tbl>
    <w:p w14:paraId="1DEEA51B" w14:textId="2C86E1C2" w:rsidR="008B3106" w:rsidRPr="00414A62" w:rsidRDefault="008B3106" w:rsidP="00414A62">
      <w:pPr>
        <w:pStyle w:val="Beschriftung"/>
        <w:spacing w:after="0" w:line="276" w:lineRule="auto"/>
        <w:rPr>
          <w:rFonts w:ascii="Baskerville" w:hAnsi="Baskerville"/>
          <w:b/>
          <w:bCs/>
          <w:i w:val="0"/>
          <w:iCs w:val="0"/>
          <w:sz w:val="22"/>
          <w:szCs w:val="22"/>
          <w:lang w:val="en-US"/>
        </w:rPr>
      </w:pPr>
      <w:r w:rsidRPr="00414A62">
        <w:rPr>
          <w:rFonts w:ascii="Baskerville" w:hAnsi="Baskerville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Table A </w:t>
      </w:r>
      <w:r w:rsidRPr="00414A62">
        <w:rPr>
          <w:rFonts w:ascii="Baskerville" w:hAnsi="Baskerville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414A62">
        <w:rPr>
          <w:rFonts w:ascii="Baskerville" w:hAnsi="Baskerville"/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Table_A \* ARABIC </w:instrText>
      </w:r>
      <w:r w:rsidRPr="00414A62">
        <w:rPr>
          <w:rFonts w:ascii="Baskerville" w:hAnsi="Baskerville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414A62">
        <w:rPr>
          <w:rFonts w:ascii="Baskerville" w:hAnsi="Baskerville"/>
          <w:b/>
          <w:bCs/>
          <w:i w:val="0"/>
          <w:iCs w:val="0"/>
          <w:noProof/>
          <w:color w:val="000000" w:themeColor="text1"/>
          <w:sz w:val="22"/>
          <w:szCs w:val="22"/>
          <w:lang w:val="en-US"/>
        </w:rPr>
        <w:t>2</w:t>
      </w:r>
      <w:r w:rsidRPr="00414A62">
        <w:rPr>
          <w:rFonts w:ascii="Baskerville" w:hAnsi="Baskerville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414A62">
        <w:rPr>
          <w:rFonts w:ascii="Baskerville" w:hAnsi="Baskerville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 w:rsidRPr="00414A62">
        <w:rPr>
          <w:rFonts w:ascii="Baskerville" w:hAnsi="Baskerville"/>
          <w:i w:val="0"/>
          <w:iCs w:val="0"/>
          <w:color w:val="000000" w:themeColor="text1"/>
          <w:sz w:val="22"/>
          <w:szCs w:val="22"/>
          <w:lang w:val="en-US"/>
        </w:rPr>
        <w:t xml:space="preserve">Primary outcome </w:t>
      </w:r>
      <w:r w:rsidR="00482845" w:rsidRPr="00414A62">
        <w:rPr>
          <w:rFonts w:ascii="Baskerville" w:hAnsi="Baskerville"/>
          <w:i w:val="0"/>
          <w:iCs w:val="0"/>
          <w:color w:val="000000" w:themeColor="text1"/>
          <w:sz w:val="22"/>
          <w:szCs w:val="22"/>
          <w:lang w:val="en-US"/>
        </w:rPr>
        <w:t xml:space="preserve">at </w:t>
      </w:r>
      <w:r w:rsidR="00482845">
        <w:rPr>
          <w:rFonts w:ascii="Baskerville" w:hAnsi="Baskerville"/>
          <w:i w:val="0"/>
          <w:iCs w:val="0"/>
          <w:color w:val="000000" w:themeColor="text1"/>
          <w:sz w:val="22"/>
          <w:szCs w:val="22"/>
          <w:lang w:val="en-US"/>
        </w:rPr>
        <w:t xml:space="preserve">the </w:t>
      </w:r>
      <w:r w:rsidR="00482845" w:rsidRPr="00414A62">
        <w:rPr>
          <w:rFonts w:ascii="Baskerville" w:hAnsi="Baskerville"/>
          <w:i w:val="0"/>
          <w:iCs w:val="0"/>
          <w:color w:val="000000" w:themeColor="text1"/>
          <w:sz w:val="22"/>
          <w:szCs w:val="22"/>
          <w:lang w:val="en-US"/>
        </w:rPr>
        <w:t>4</w:t>
      </w:r>
      <w:r w:rsidR="00482845">
        <w:rPr>
          <w:rFonts w:ascii="Baskerville" w:hAnsi="Baskerville"/>
          <w:i w:val="0"/>
          <w:iCs w:val="0"/>
          <w:color w:val="000000" w:themeColor="text1"/>
          <w:sz w:val="22"/>
          <w:szCs w:val="22"/>
          <w:lang w:val="en-US"/>
        </w:rPr>
        <w:t>-</w:t>
      </w:r>
      <w:r w:rsidR="00482845" w:rsidRPr="00414A62">
        <w:rPr>
          <w:rFonts w:ascii="Baskerville" w:hAnsi="Baskerville"/>
          <w:i w:val="0"/>
          <w:iCs w:val="0"/>
          <w:color w:val="000000" w:themeColor="text1"/>
          <w:sz w:val="22"/>
          <w:szCs w:val="22"/>
          <w:lang w:val="en-US"/>
        </w:rPr>
        <w:t>week, 8</w:t>
      </w:r>
      <w:r w:rsidR="00482845">
        <w:rPr>
          <w:rFonts w:ascii="Baskerville" w:hAnsi="Baskerville"/>
          <w:i w:val="0"/>
          <w:iCs w:val="0"/>
          <w:color w:val="000000" w:themeColor="text1"/>
          <w:sz w:val="22"/>
          <w:szCs w:val="22"/>
          <w:lang w:val="en-US"/>
        </w:rPr>
        <w:t>-</w:t>
      </w:r>
      <w:r w:rsidR="00482845" w:rsidRPr="00414A62">
        <w:rPr>
          <w:rFonts w:ascii="Baskerville" w:hAnsi="Baskerville"/>
          <w:i w:val="0"/>
          <w:iCs w:val="0"/>
          <w:color w:val="000000" w:themeColor="text1"/>
          <w:sz w:val="22"/>
          <w:szCs w:val="22"/>
          <w:lang w:val="en-US"/>
        </w:rPr>
        <w:t>week, 12</w:t>
      </w:r>
      <w:r w:rsidR="00482845">
        <w:rPr>
          <w:rFonts w:ascii="Baskerville" w:hAnsi="Baskerville"/>
          <w:i w:val="0"/>
          <w:iCs w:val="0"/>
          <w:color w:val="000000" w:themeColor="text1"/>
          <w:sz w:val="22"/>
          <w:szCs w:val="22"/>
          <w:lang w:val="en-US"/>
        </w:rPr>
        <w:t>-</w:t>
      </w:r>
      <w:r w:rsidR="00482845" w:rsidRPr="00414A62">
        <w:rPr>
          <w:rFonts w:ascii="Baskerville" w:hAnsi="Baskerville"/>
          <w:i w:val="0"/>
          <w:iCs w:val="0"/>
          <w:color w:val="000000" w:themeColor="text1"/>
          <w:sz w:val="22"/>
          <w:szCs w:val="22"/>
          <w:lang w:val="en-US"/>
        </w:rPr>
        <w:t>week, and 24</w:t>
      </w:r>
      <w:r w:rsidR="00482845">
        <w:rPr>
          <w:rFonts w:ascii="Baskerville" w:hAnsi="Baskerville"/>
          <w:i w:val="0"/>
          <w:iCs w:val="0"/>
          <w:color w:val="000000" w:themeColor="text1"/>
          <w:sz w:val="22"/>
          <w:szCs w:val="22"/>
          <w:lang w:val="en-US"/>
        </w:rPr>
        <w:t>-</w:t>
      </w:r>
      <w:r w:rsidR="00482845" w:rsidRPr="00414A62">
        <w:rPr>
          <w:rFonts w:ascii="Baskerville" w:hAnsi="Baskerville"/>
          <w:i w:val="0"/>
          <w:iCs w:val="0"/>
          <w:color w:val="000000" w:themeColor="text1"/>
          <w:sz w:val="22"/>
          <w:szCs w:val="22"/>
          <w:lang w:val="en-US"/>
        </w:rPr>
        <w:t>week</w:t>
      </w:r>
      <w:r w:rsidR="00482845">
        <w:rPr>
          <w:rFonts w:ascii="Baskerville" w:hAnsi="Baskerville"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 w:rsidR="00482845" w:rsidRPr="00414A62">
        <w:rPr>
          <w:rFonts w:ascii="Baskerville" w:hAnsi="Baskerville"/>
          <w:i w:val="0"/>
          <w:iCs w:val="0"/>
          <w:color w:val="000000" w:themeColor="text1"/>
          <w:sz w:val="22"/>
          <w:szCs w:val="22"/>
          <w:lang w:val="en-US"/>
        </w:rPr>
        <w:t>follow-ups</w:t>
      </w:r>
      <w:r w:rsidR="00482845" w:rsidRPr="00414A62">
        <w:rPr>
          <w:rFonts w:ascii="Baskerville" w:hAnsi="Baskerville"/>
          <w:i w:val="0"/>
          <w:iCs w:val="0"/>
          <w:sz w:val="22"/>
          <w:szCs w:val="22"/>
          <w:lang w:val="en-US"/>
        </w:rPr>
        <w:t xml:space="preserve"> (N = 71)</w:t>
      </w:r>
    </w:p>
    <w:p w14:paraId="77C909D2" w14:textId="77777777" w:rsidR="00C60883" w:rsidRPr="00414A62" w:rsidRDefault="00C60883" w:rsidP="00414A62">
      <w:pPr>
        <w:spacing w:line="276" w:lineRule="auto"/>
        <w:rPr>
          <w:rFonts w:ascii="Baskerville" w:hAnsi="Baskerville"/>
          <w:b/>
          <w:bCs/>
          <w:color w:val="000000" w:themeColor="text1"/>
          <w:sz w:val="22"/>
          <w:szCs w:val="22"/>
          <w:lang w:val="en-US"/>
        </w:rPr>
      </w:pPr>
      <w:r w:rsidRPr="00414A62">
        <w:rPr>
          <w:rFonts w:ascii="Baskerville" w:hAnsi="Baskerville"/>
          <w:b/>
          <w:bCs/>
          <w:i/>
          <w:iCs/>
          <w:color w:val="000000" w:themeColor="text1"/>
          <w:sz w:val="22"/>
          <w:szCs w:val="22"/>
          <w:lang w:val="en-US"/>
        </w:rPr>
        <w:br w:type="page"/>
      </w:r>
    </w:p>
    <w:p w14:paraId="4F57A3E0" w14:textId="1861D218" w:rsidR="008B3106" w:rsidRPr="00414A62" w:rsidRDefault="008B3106" w:rsidP="00414A62">
      <w:pPr>
        <w:pStyle w:val="Beschriftung"/>
        <w:spacing w:after="0" w:line="276" w:lineRule="auto"/>
        <w:rPr>
          <w:rFonts w:ascii="Baskerville" w:hAnsi="Baskerville"/>
          <w:b/>
          <w:bCs/>
          <w:i w:val="0"/>
          <w:iCs w:val="0"/>
          <w:sz w:val="22"/>
          <w:szCs w:val="22"/>
          <w:lang w:val="en-US"/>
        </w:rPr>
      </w:pPr>
      <w:r w:rsidRPr="00414A62">
        <w:rPr>
          <w:rFonts w:ascii="Baskerville" w:hAnsi="Baskerville"/>
          <w:b/>
          <w:bCs/>
          <w:i w:val="0"/>
          <w:iCs w:val="0"/>
          <w:color w:val="000000" w:themeColor="text1"/>
          <w:sz w:val="22"/>
          <w:szCs w:val="22"/>
          <w:lang w:val="en-US"/>
        </w:rPr>
        <w:lastRenderedPageBreak/>
        <w:t xml:space="preserve">Table A </w:t>
      </w:r>
      <w:r w:rsidRPr="00414A62">
        <w:rPr>
          <w:rFonts w:ascii="Baskerville" w:hAnsi="Baskerville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414A62">
        <w:rPr>
          <w:rFonts w:ascii="Baskerville" w:hAnsi="Baskerville"/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Table_A \* ARABIC </w:instrText>
      </w:r>
      <w:r w:rsidRPr="00414A62">
        <w:rPr>
          <w:rFonts w:ascii="Baskerville" w:hAnsi="Baskerville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414A62">
        <w:rPr>
          <w:rFonts w:ascii="Baskerville" w:hAnsi="Baskerville"/>
          <w:b/>
          <w:bCs/>
          <w:i w:val="0"/>
          <w:iCs w:val="0"/>
          <w:noProof/>
          <w:color w:val="000000" w:themeColor="text1"/>
          <w:sz w:val="22"/>
          <w:szCs w:val="22"/>
          <w:lang w:val="en-US"/>
        </w:rPr>
        <w:t>3</w:t>
      </w:r>
      <w:r w:rsidRPr="00414A62">
        <w:rPr>
          <w:rFonts w:ascii="Baskerville" w:hAnsi="Baskerville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414A62">
        <w:rPr>
          <w:rFonts w:ascii="Baskerville" w:hAnsi="Baskerville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 w:rsidR="00C4040D" w:rsidRPr="00414A62">
        <w:rPr>
          <w:rFonts w:ascii="Baskerville" w:hAnsi="Baskerville"/>
          <w:i w:val="0"/>
          <w:iCs w:val="0"/>
          <w:color w:val="000000" w:themeColor="text1"/>
          <w:sz w:val="22"/>
          <w:szCs w:val="22"/>
          <w:lang w:val="en-US"/>
        </w:rPr>
        <w:t>Descriptive statistics of s</w:t>
      </w:r>
      <w:r w:rsidRPr="00414A62">
        <w:rPr>
          <w:rFonts w:ascii="Baskerville" w:hAnsi="Baskerville"/>
          <w:i w:val="0"/>
          <w:iCs w:val="0"/>
          <w:color w:val="000000" w:themeColor="text1"/>
          <w:sz w:val="22"/>
          <w:szCs w:val="22"/>
          <w:lang w:val="en-US"/>
        </w:rPr>
        <w:t xml:space="preserve">econdary outcomes at </w:t>
      </w:r>
      <w:r w:rsidR="00B677DD">
        <w:rPr>
          <w:rFonts w:ascii="Baskerville" w:hAnsi="Baskerville"/>
          <w:i w:val="0"/>
          <w:iCs w:val="0"/>
          <w:color w:val="000000" w:themeColor="text1"/>
          <w:sz w:val="22"/>
          <w:szCs w:val="22"/>
          <w:lang w:val="en-US"/>
        </w:rPr>
        <w:t xml:space="preserve">the </w:t>
      </w:r>
      <w:r w:rsidRPr="00414A62">
        <w:rPr>
          <w:rFonts w:ascii="Baskerville" w:hAnsi="Baskerville"/>
          <w:i w:val="0"/>
          <w:iCs w:val="0"/>
          <w:color w:val="000000" w:themeColor="text1"/>
          <w:sz w:val="22"/>
          <w:szCs w:val="22"/>
          <w:lang w:val="en-US"/>
        </w:rPr>
        <w:t>4</w:t>
      </w:r>
      <w:r w:rsidR="00B677DD">
        <w:rPr>
          <w:rFonts w:ascii="Baskerville" w:hAnsi="Baskerville"/>
          <w:i w:val="0"/>
          <w:iCs w:val="0"/>
          <w:color w:val="000000" w:themeColor="text1"/>
          <w:sz w:val="22"/>
          <w:szCs w:val="22"/>
          <w:lang w:val="en-US"/>
        </w:rPr>
        <w:t>-</w:t>
      </w:r>
      <w:r w:rsidRPr="00414A62">
        <w:rPr>
          <w:rFonts w:ascii="Baskerville" w:hAnsi="Baskerville"/>
          <w:i w:val="0"/>
          <w:iCs w:val="0"/>
          <w:color w:val="000000" w:themeColor="text1"/>
          <w:sz w:val="22"/>
          <w:szCs w:val="22"/>
          <w:lang w:val="en-US"/>
        </w:rPr>
        <w:t>week, 8</w:t>
      </w:r>
      <w:r w:rsidR="00B677DD">
        <w:rPr>
          <w:rFonts w:ascii="Baskerville" w:hAnsi="Baskerville"/>
          <w:i w:val="0"/>
          <w:iCs w:val="0"/>
          <w:color w:val="000000" w:themeColor="text1"/>
          <w:sz w:val="22"/>
          <w:szCs w:val="22"/>
          <w:lang w:val="en-US"/>
        </w:rPr>
        <w:t>-</w:t>
      </w:r>
      <w:r w:rsidRPr="00414A62">
        <w:rPr>
          <w:rFonts w:ascii="Baskerville" w:hAnsi="Baskerville"/>
          <w:i w:val="0"/>
          <w:iCs w:val="0"/>
          <w:color w:val="000000" w:themeColor="text1"/>
          <w:sz w:val="22"/>
          <w:szCs w:val="22"/>
          <w:lang w:val="en-US"/>
        </w:rPr>
        <w:t>week, 12</w:t>
      </w:r>
      <w:r w:rsidR="00B677DD">
        <w:rPr>
          <w:rFonts w:ascii="Baskerville" w:hAnsi="Baskerville"/>
          <w:i w:val="0"/>
          <w:iCs w:val="0"/>
          <w:color w:val="000000" w:themeColor="text1"/>
          <w:sz w:val="22"/>
          <w:szCs w:val="22"/>
          <w:lang w:val="en-US"/>
        </w:rPr>
        <w:t>-</w:t>
      </w:r>
      <w:r w:rsidRPr="00414A62">
        <w:rPr>
          <w:rFonts w:ascii="Baskerville" w:hAnsi="Baskerville"/>
          <w:i w:val="0"/>
          <w:iCs w:val="0"/>
          <w:color w:val="000000" w:themeColor="text1"/>
          <w:sz w:val="22"/>
          <w:szCs w:val="22"/>
          <w:lang w:val="en-US"/>
        </w:rPr>
        <w:t>week, and 24</w:t>
      </w:r>
      <w:r w:rsidR="00B677DD">
        <w:rPr>
          <w:rFonts w:ascii="Baskerville" w:hAnsi="Baskerville"/>
          <w:i w:val="0"/>
          <w:iCs w:val="0"/>
          <w:color w:val="000000" w:themeColor="text1"/>
          <w:sz w:val="22"/>
          <w:szCs w:val="22"/>
          <w:lang w:val="en-US"/>
        </w:rPr>
        <w:t>-</w:t>
      </w:r>
      <w:r w:rsidRPr="00414A62">
        <w:rPr>
          <w:rFonts w:ascii="Baskerville" w:hAnsi="Baskerville"/>
          <w:i w:val="0"/>
          <w:iCs w:val="0"/>
          <w:color w:val="000000" w:themeColor="text1"/>
          <w:sz w:val="22"/>
          <w:szCs w:val="22"/>
          <w:lang w:val="en-US"/>
        </w:rPr>
        <w:t>week</w:t>
      </w:r>
      <w:r w:rsidR="00B677DD">
        <w:rPr>
          <w:rFonts w:ascii="Baskerville" w:hAnsi="Baskerville"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 w:rsidRPr="00414A62">
        <w:rPr>
          <w:rFonts w:ascii="Baskerville" w:hAnsi="Baskerville"/>
          <w:i w:val="0"/>
          <w:iCs w:val="0"/>
          <w:color w:val="000000" w:themeColor="text1"/>
          <w:sz w:val="22"/>
          <w:szCs w:val="22"/>
          <w:lang w:val="en-US"/>
        </w:rPr>
        <w:t>follow-ups</w:t>
      </w:r>
      <w:r w:rsidRPr="00414A62">
        <w:rPr>
          <w:rFonts w:ascii="Baskerville" w:hAnsi="Baskerville"/>
          <w:i w:val="0"/>
          <w:iCs w:val="0"/>
          <w:sz w:val="22"/>
          <w:szCs w:val="22"/>
          <w:lang w:val="en-US"/>
        </w:rPr>
        <w:t xml:space="preserve"> </w:t>
      </w:r>
      <w:r w:rsidR="00E92B72" w:rsidRPr="00414A62">
        <w:rPr>
          <w:rFonts w:ascii="Baskerville" w:hAnsi="Baskerville"/>
          <w:i w:val="0"/>
          <w:iCs w:val="0"/>
          <w:sz w:val="22"/>
          <w:szCs w:val="22"/>
          <w:lang w:val="en-US"/>
        </w:rPr>
        <w:t>(N = 71)</w:t>
      </w:r>
    </w:p>
    <w:tbl>
      <w:tblPr>
        <w:tblStyle w:val="Listentabelle6farbig"/>
        <w:tblpPr w:leftFromText="141" w:rightFromText="141" w:vertAnchor="text" w:tblpY="1"/>
        <w:tblW w:w="9072" w:type="dxa"/>
        <w:tblBorders>
          <w:top w:val="none" w:sz="0" w:space="0" w:color="auto"/>
          <w:bottom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2268"/>
        <w:gridCol w:w="1701"/>
        <w:gridCol w:w="1701"/>
        <w:gridCol w:w="1701"/>
        <w:gridCol w:w="1701"/>
      </w:tblGrid>
      <w:tr w:rsidR="00EF2D6F" w:rsidRPr="00E804AC" w14:paraId="79C24C62" w14:textId="77777777" w:rsidTr="005D56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50E8D" w14:textId="77777777" w:rsidR="00EF2D6F" w:rsidRPr="008B3106" w:rsidRDefault="00EF2D6F" w:rsidP="00414A62">
            <w:pPr>
              <w:spacing w:afterLines="40" w:after="96" w:line="276" w:lineRule="auto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Secondary outcom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560EF" w14:textId="77777777" w:rsidR="00EF2D6F" w:rsidRPr="00414A62" w:rsidRDefault="00EF2D6F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4 weeks post-baseline (t</w:t>
            </w: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  <w:vertAlign w:val="subscript"/>
              </w:rPr>
              <w:t>1</w:t>
            </w: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)</w:t>
            </w:r>
            <w:r w:rsidR="00E449CE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,</w:t>
            </w:r>
          </w:p>
          <w:p w14:paraId="50B2211F" w14:textId="10CCD348" w:rsidR="00E449CE" w:rsidRPr="008B3106" w:rsidRDefault="00E449CE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n = 6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0BB75" w14:textId="77777777" w:rsidR="00EF2D6F" w:rsidRPr="00414A62" w:rsidRDefault="00EF2D6F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8 weeks post-baseline (t</w:t>
            </w: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  <w:vertAlign w:val="subscript"/>
              </w:rPr>
              <w:t>2</w:t>
            </w: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)</w:t>
            </w:r>
            <w:r w:rsidR="00E449CE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,</w:t>
            </w:r>
          </w:p>
          <w:p w14:paraId="5CAD8398" w14:textId="7A66456E" w:rsidR="00E449CE" w:rsidRPr="008B3106" w:rsidRDefault="00E449CE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n = 6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42BD9" w14:textId="77777777" w:rsidR="00EF2D6F" w:rsidRPr="00414A62" w:rsidRDefault="00EF2D6F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2 weeks post-baseline (t</w:t>
            </w: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  <w:vertAlign w:val="subscript"/>
              </w:rPr>
              <w:t>3</w:t>
            </w: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)</w:t>
            </w:r>
            <w:r w:rsidR="00E449CE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,</w:t>
            </w:r>
          </w:p>
          <w:p w14:paraId="079E3630" w14:textId="17B52578" w:rsidR="00E449CE" w:rsidRPr="008B3106" w:rsidRDefault="00E449CE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n = 6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44E1D" w14:textId="77777777" w:rsidR="00EF2D6F" w:rsidRPr="00414A62" w:rsidRDefault="00EF2D6F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24 weeks post-baseline (t</w:t>
            </w: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  <w:vertAlign w:val="subscript"/>
              </w:rPr>
              <w:t>4</w:t>
            </w: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)</w:t>
            </w:r>
            <w:r w:rsidR="00E449CE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,</w:t>
            </w:r>
          </w:p>
          <w:p w14:paraId="5B918C5A" w14:textId="6899F06B" w:rsidR="00E449CE" w:rsidRPr="008B3106" w:rsidRDefault="00E449CE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n = 54</w:t>
            </w:r>
          </w:p>
        </w:tc>
      </w:tr>
      <w:tr w:rsidR="00C4040D" w:rsidRPr="00414A62" w14:paraId="58C630C8" w14:textId="77777777" w:rsidTr="005D5626">
        <w:trPr>
          <w:trHeight w:val="20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DF936D3" w14:textId="730F649C" w:rsidR="00C4040D" w:rsidRPr="008B3106" w:rsidRDefault="00C4040D" w:rsidP="00414A62">
            <w:pPr>
              <w:spacing w:afterLines="40" w:after="96" w:line="276" w:lineRule="auto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Cigarettes per day (CPD), M (SD)</w:t>
            </w:r>
            <w:r w:rsidR="00A83AEE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3393619" w14:textId="67DEE42D" w:rsidR="00C4040D" w:rsidRPr="008B3106" w:rsidRDefault="00C4040D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4.05 (7.8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4DD57BD" w14:textId="6CE47EEB" w:rsidR="00C4040D" w:rsidRPr="008B3106" w:rsidRDefault="00C4040D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1.58 (7.7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A7BD4D6" w14:textId="14E5DEC8" w:rsidR="00C4040D" w:rsidRPr="008B3106" w:rsidRDefault="00C4040D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2.74 (7.6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BA0F43A" w14:textId="51A0573A" w:rsidR="00C4040D" w:rsidRPr="008B3106" w:rsidRDefault="00C4040D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4.77 (7.36)</w:t>
            </w:r>
          </w:p>
        </w:tc>
      </w:tr>
      <w:tr w:rsidR="00C4040D" w:rsidRPr="00414A62" w14:paraId="31A48082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61564DFA" w14:textId="79339F5E" w:rsidR="00C4040D" w:rsidRPr="008B3106" w:rsidRDefault="00C4040D" w:rsidP="00414A62">
            <w:pPr>
              <w:spacing w:afterLines="40" w:after="96" w:line="276" w:lineRule="auto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0 days PPA</w:t>
            </w:r>
          </w:p>
        </w:tc>
        <w:tc>
          <w:tcPr>
            <w:tcW w:w="1701" w:type="dxa"/>
            <w:vAlign w:val="center"/>
          </w:tcPr>
          <w:p w14:paraId="1015CE73" w14:textId="77777777" w:rsidR="00C4040D" w:rsidRPr="008B3106" w:rsidRDefault="00C4040D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-</w:t>
            </w:r>
          </w:p>
        </w:tc>
        <w:tc>
          <w:tcPr>
            <w:tcW w:w="1701" w:type="dxa"/>
            <w:vAlign w:val="center"/>
          </w:tcPr>
          <w:p w14:paraId="2F9DD72A" w14:textId="5D435867" w:rsidR="00C4040D" w:rsidRPr="008B3106" w:rsidRDefault="00C4040D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CCA</w:t>
            </w: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: 30.</w:t>
            </w:r>
            <w:r w:rsidR="00806A79" w:rsidRPr="00414A62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7</w:t>
            </w: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%</w:t>
            </w:r>
            <w:r w:rsidRPr="00414A62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 xml:space="preserve"> (</w:t>
            </w: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19</w:t>
            </w:r>
            <w:r w:rsidRPr="00414A62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/</w:t>
            </w: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61</w:t>
            </w:r>
            <w:r w:rsidRPr="00414A62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)</w:t>
            </w:r>
          </w:p>
          <w:p w14:paraId="55542160" w14:textId="23690E3A" w:rsidR="00C4040D" w:rsidRPr="008B3106" w:rsidRDefault="00C4040D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ITT: 26.</w:t>
            </w:r>
            <w:r w:rsidR="00806A79" w:rsidRPr="00414A62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8</w:t>
            </w: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%</w:t>
            </w:r>
            <w:r w:rsidRPr="00414A62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 xml:space="preserve"> (</w:t>
            </w: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19</w:t>
            </w:r>
            <w:r w:rsidRPr="00414A62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/</w:t>
            </w: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71</w:t>
            </w:r>
            <w:r w:rsidRPr="00414A62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vAlign w:val="center"/>
          </w:tcPr>
          <w:p w14:paraId="179145C8" w14:textId="10538FC1" w:rsidR="00C4040D" w:rsidRPr="008B3106" w:rsidRDefault="00C4040D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CCA:</w:t>
            </w: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 xml:space="preserve"> 36.5%</w:t>
            </w:r>
            <w:r w:rsidRPr="00414A62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 xml:space="preserve"> </w:t>
            </w: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(23</w:t>
            </w:r>
            <w:r w:rsidRPr="00414A62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/</w:t>
            </w: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63)</w:t>
            </w:r>
          </w:p>
          <w:p w14:paraId="3B2EBE55" w14:textId="164CA9B8" w:rsidR="00C4040D" w:rsidRPr="008B3106" w:rsidRDefault="00C4040D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ITT: 32.</w:t>
            </w:r>
            <w:r w:rsidR="00806A79" w:rsidRPr="00414A62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4</w:t>
            </w: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%</w:t>
            </w:r>
            <w:r w:rsidRPr="00414A62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 xml:space="preserve"> </w:t>
            </w: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(23</w:t>
            </w:r>
            <w:r w:rsidRPr="00414A62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/</w:t>
            </w: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71)</w:t>
            </w:r>
          </w:p>
        </w:tc>
        <w:tc>
          <w:tcPr>
            <w:tcW w:w="1701" w:type="dxa"/>
            <w:vAlign w:val="center"/>
          </w:tcPr>
          <w:p w14:paraId="0B4890F5" w14:textId="62382BA1" w:rsidR="00C4040D" w:rsidRPr="008B3106" w:rsidRDefault="00C4040D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CCA</w:t>
            </w: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: 42.</w:t>
            </w:r>
            <w:r w:rsidR="00806A79" w:rsidRPr="00414A62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6</w:t>
            </w: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%</w:t>
            </w:r>
            <w:r w:rsidRPr="00414A62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 xml:space="preserve"> (</w:t>
            </w: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23</w:t>
            </w:r>
            <w:r w:rsidRPr="00414A62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/</w:t>
            </w: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54</w:t>
            </w:r>
            <w:r w:rsidRPr="00414A62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)</w:t>
            </w:r>
          </w:p>
          <w:p w14:paraId="79EDC4D1" w14:textId="34A35594" w:rsidR="00C4040D" w:rsidRPr="008B3106" w:rsidRDefault="00C4040D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ITT: 32.</w:t>
            </w:r>
            <w:r w:rsidR="00806A79" w:rsidRPr="00414A62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4</w:t>
            </w: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%</w:t>
            </w:r>
            <w:r w:rsidRPr="00414A62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 xml:space="preserve"> (</w:t>
            </w: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23</w:t>
            </w:r>
            <w:r w:rsidRPr="00414A62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/</w:t>
            </w: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71</w:t>
            </w:r>
            <w:r w:rsidRPr="00414A62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C4040D" w:rsidRPr="00414A62" w14:paraId="0DBBB3E2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0EE2DB5D" w14:textId="17FEF0E2" w:rsidR="00C4040D" w:rsidRPr="008B3106" w:rsidRDefault="00C4040D" w:rsidP="00414A62">
            <w:pPr>
              <w:spacing w:afterLines="40" w:after="96" w:line="276" w:lineRule="auto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Repeated PPA</w:t>
            </w:r>
          </w:p>
        </w:tc>
        <w:tc>
          <w:tcPr>
            <w:tcW w:w="1701" w:type="dxa"/>
            <w:vAlign w:val="center"/>
          </w:tcPr>
          <w:p w14:paraId="79052309" w14:textId="77777777" w:rsidR="00C4040D" w:rsidRPr="008B3106" w:rsidRDefault="00C4040D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-</w:t>
            </w:r>
          </w:p>
        </w:tc>
        <w:tc>
          <w:tcPr>
            <w:tcW w:w="1701" w:type="dxa"/>
            <w:vAlign w:val="center"/>
          </w:tcPr>
          <w:p w14:paraId="551DFDF7" w14:textId="2A8D6958" w:rsidR="00C4040D" w:rsidRPr="008B3106" w:rsidRDefault="002A2069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23.9%</w:t>
            </w:r>
            <w:r w:rsidRPr="00414A62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 xml:space="preserve"> </w:t>
            </w:r>
            <w:r w:rsidR="00C4040D"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(</w:t>
            </w:r>
            <w:r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17</w:t>
            </w:r>
            <w:r w:rsidRPr="00414A62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/71</w:t>
            </w:r>
            <w:r w:rsidR="00C4040D" w:rsidRPr="008B3106">
              <w:rPr>
                <w:rFonts w:ascii="Baskerville" w:eastAsia="MS Mincho" w:hAnsi="Baskerville" w:cs="Calibri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vAlign w:val="center"/>
          </w:tcPr>
          <w:p w14:paraId="7AA4C392" w14:textId="7C42D25E" w:rsidR="00C4040D" w:rsidRPr="008B3106" w:rsidRDefault="002A2069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22.5</w:t>
            </w:r>
            <w:r w:rsidR="00C4040D"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 xml:space="preserve"> (</w:t>
            </w: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6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71</w:t>
            </w:r>
            <w:r w:rsidR="00C4040D"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vAlign w:val="center"/>
          </w:tcPr>
          <w:p w14:paraId="1DEFA5E3" w14:textId="7916D6FE" w:rsidR="00C4040D" w:rsidRPr="008B3106" w:rsidRDefault="002A2069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22.5% (</w:t>
            </w:r>
            <w:r w:rsidR="00C4040D"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6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71)</w:t>
            </w:r>
          </w:p>
        </w:tc>
      </w:tr>
      <w:tr w:rsidR="00BA6D42" w:rsidRPr="00414A62" w14:paraId="77B1AAE2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7FC5AD61" w14:textId="154292C7" w:rsidR="00BA6D42" w:rsidRPr="008B3106" w:rsidRDefault="00BA6D42" w:rsidP="00414A62">
            <w:pPr>
              <w:spacing w:afterLines="40" w:after="96" w:line="276" w:lineRule="auto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Cigarette dependence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M (SD)</w:t>
            </w:r>
            <w:r w:rsidR="00AE5019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701" w:type="dxa"/>
            <w:vAlign w:val="center"/>
          </w:tcPr>
          <w:p w14:paraId="5FDB40CD" w14:textId="7C2C1D26" w:rsidR="005E5FAD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4.</w:t>
            </w:r>
            <w:r w:rsidR="00DA3C77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90</w:t>
            </w: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 xml:space="preserve"> (</w:t>
            </w:r>
            <w:r w:rsidR="00DA3C77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</w:t>
            </w: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.</w:t>
            </w:r>
            <w:r w:rsidR="00DA3C77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92</w:t>
            </w: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vAlign w:val="center"/>
          </w:tcPr>
          <w:p w14:paraId="7951D3BB" w14:textId="1B6AC33C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4.11 (2.47)</w:t>
            </w:r>
          </w:p>
        </w:tc>
        <w:tc>
          <w:tcPr>
            <w:tcW w:w="1701" w:type="dxa"/>
            <w:vAlign w:val="center"/>
          </w:tcPr>
          <w:p w14:paraId="5334B647" w14:textId="29DC3771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4.63 (2.41)</w:t>
            </w:r>
          </w:p>
        </w:tc>
        <w:tc>
          <w:tcPr>
            <w:tcW w:w="1701" w:type="dxa"/>
            <w:vAlign w:val="center"/>
          </w:tcPr>
          <w:p w14:paraId="284199B0" w14:textId="28C1140F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5.1 (2.34)</w:t>
            </w:r>
          </w:p>
        </w:tc>
      </w:tr>
      <w:tr w:rsidR="00BA6D42" w:rsidRPr="00414A62" w14:paraId="0995E987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611817F2" w14:textId="77777777" w:rsidR="00BA6D42" w:rsidRPr="008B3106" w:rsidRDefault="00BA6D42" w:rsidP="00414A62">
            <w:pPr>
              <w:spacing w:afterLines="40" w:after="96" w:line="276" w:lineRule="auto"/>
              <w:ind w:left="310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Low, n (%)</w:t>
            </w:r>
          </w:p>
        </w:tc>
        <w:tc>
          <w:tcPr>
            <w:tcW w:w="1701" w:type="dxa"/>
            <w:vAlign w:val="center"/>
          </w:tcPr>
          <w:p w14:paraId="76425E1E" w14:textId="1AD4A5A2" w:rsidR="00BA6D42" w:rsidRPr="008B3106" w:rsidRDefault="009F1CE3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1.9% (</w:t>
            </w:r>
            <w:r w:rsidR="00BA6D42"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5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42)</w:t>
            </w:r>
          </w:p>
        </w:tc>
        <w:tc>
          <w:tcPr>
            <w:tcW w:w="1701" w:type="dxa"/>
            <w:vAlign w:val="center"/>
          </w:tcPr>
          <w:p w14:paraId="6B218B79" w14:textId="3ED10233" w:rsidR="00BA6D42" w:rsidRPr="008B3106" w:rsidRDefault="005E5FAD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25.0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% (</w:t>
            </w:r>
            <w:r w:rsidR="00BA6D42"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9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36)</w:t>
            </w:r>
          </w:p>
        </w:tc>
        <w:tc>
          <w:tcPr>
            <w:tcW w:w="1701" w:type="dxa"/>
            <w:vAlign w:val="center"/>
          </w:tcPr>
          <w:p w14:paraId="00F0946D" w14:textId="63472594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 xml:space="preserve"> 17.1</w:t>
            </w:r>
            <w:r w:rsidR="005E5FAD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% (</w:t>
            </w:r>
            <w:r w:rsidR="005E5FAD"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6</w:t>
            </w:r>
            <w:r w:rsidR="005E5FAD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35)</w:t>
            </w:r>
          </w:p>
        </w:tc>
        <w:tc>
          <w:tcPr>
            <w:tcW w:w="1701" w:type="dxa"/>
            <w:vAlign w:val="center"/>
          </w:tcPr>
          <w:p w14:paraId="287AC9A1" w14:textId="09E09FA9" w:rsidR="00BA6D42" w:rsidRPr="008B3106" w:rsidRDefault="0056648B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2.9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% (</w:t>
            </w:r>
            <w:r w:rsidR="00BA6D42"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4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31)</w:t>
            </w:r>
          </w:p>
        </w:tc>
      </w:tr>
      <w:tr w:rsidR="00BA6D42" w:rsidRPr="00414A62" w14:paraId="087BFDF1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572C9C52" w14:textId="77777777" w:rsidR="00BA6D42" w:rsidRPr="008B3106" w:rsidRDefault="00BA6D42" w:rsidP="00414A62">
            <w:pPr>
              <w:spacing w:afterLines="40" w:after="96" w:line="276" w:lineRule="auto"/>
              <w:ind w:left="310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Moderate, n (%)</w:t>
            </w:r>
          </w:p>
        </w:tc>
        <w:tc>
          <w:tcPr>
            <w:tcW w:w="1701" w:type="dxa"/>
            <w:vAlign w:val="center"/>
          </w:tcPr>
          <w:p w14:paraId="774A2B7D" w14:textId="0D8A9D8B" w:rsidR="00BA6D42" w:rsidRPr="008B3106" w:rsidRDefault="009F1CE3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47.6% (</w:t>
            </w:r>
            <w:r w:rsidR="00BA6D42"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20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4</w:t>
            </w:r>
            <w:r w:rsidR="005E5FAD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2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)</w:t>
            </w:r>
            <w:r w:rsidR="00BA6D42"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737344F5" w14:textId="1A17885C" w:rsidR="00BA6D42" w:rsidRPr="008B3106" w:rsidRDefault="005E5FAD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8.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9% (</w:t>
            </w:r>
            <w:r w:rsidR="00BA6D42"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4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36)</w:t>
            </w:r>
          </w:p>
        </w:tc>
        <w:tc>
          <w:tcPr>
            <w:tcW w:w="1701" w:type="dxa"/>
            <w:vAlign w:val="center"/>
          </w:tcPr>
          <w:p w14:paraId="28295015" w14:textId="6CAEE61F" w:rsidR="00BA6D42" w:rsidRPr="008B3106" w:rsidRDefault="005E5FAD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7.1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% (</w:t>
            </w:r>
            <w:r w:rsidR="00BA6D42"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3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35)</w:t>
            </w:r>
          </w:p>
        </w:tc>
        <w:tc>
          <w:tcPr>
            <w:tcW w:w="1701" w:type="dxa"/>
            <w:vAlign w:val="center"/>
          </w:tcPr>
          <w:p w14:paraId="53F210D1" w14:textId="4F76AC4B" w:rsidR="00BA6D42" w:rsidRPr="008B3106" w:rsidRDefault="0056648B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5.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5% (</w:t>
            </w:r>
            <w:r w:rsidR="00BA6D42"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1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31)</w:t>
            </w:r>
          </w:p>
        </w:tc>
      </w:tr>
      <w:tr w:rsidR="00BA6D42" w:rsidRPr="00414A62" w14:paraId="1593E742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17C9BC21" w14:textId="77777777" w:rsidR="00BA6D42" w:rsidRPr="008B3106" w:rsidRDefault="00BA6D42" w:rsidP="00414A62">
            <w:pPr>
              <w:spacing w:afterLines="40" w:after="96" w:line="276" w:lineRule="auto"/>
              <w:ind w:left="310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Strong, n (%)</w:t>
            </w:r>
          </w:p>
        </w:tc>
        <w:tc>
          <w:tcPr>
            <w:tcW w:w="1701" w:type="dxa"/>
            <w:vAlign w:val="center"/>
          </w:tcPr>
          <w:p w14:paraId="6F7B5C4E" w14:textId="6C127CE7" w:rsidR="00BA6D42" w:rsidRPr="008B3106" w:rsidRDefault="009F1CE3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8</w:t>
            </w: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.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% (</w:t>
            </w:r>
            <w:r w:rsidR="00BA6D42"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6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42)</w:t>
            </w:r>
          </w:p>
        </w:tc>
        <w:tc>
          <w:tcPr>
            <w:tcW w:w="1701" w:type="dxa"/>
            <w:vAlign w:val="center"/>
          </w:tcPr>
          <w:p w14:paraId="6A911B69" w14:textId="14064037" w:rsidR="00BA6D42" w:rsidRPr="008B3106" w:rsidRDefault="005E5FAD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6.1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% (</w:t>
            </w:r>
            <w:r w:rsidR="00BA6D42"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3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36)</w:t>
            </w:r>
          </w:p>
        </w:tc>
        <w:tc>
          <w:tcPr>
            <w:tcW w:w="1701" w:type="dxa"/>
            <w:vAlign w:val="center"/>
          </w:tcPr>
          <w:p w14:paraId="5BD58DBE" w14:textId="21D01670" w:rsidR="00BA6D42" w:rsidRPr="008B3106" w:rsidRDefault="005E5FAD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45.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7% (</w:t>
            </w:r>
            <w:r w:rsidR="00BA6D42"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6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35)</w:t>
            </w:r>
          </w:p>
        </w:tc>
        <w:tc>
          <w:tcPr>
            <w:tcW w:w="1701" w:type="dxa"/>
            <w:vAlign w:val="center"/>
          </w:tcPr>
          <w:p w14:paraId="2AABA2DE" w14:textId="5A4D3C22" w:rsidR="00BA6D42" w:rsidRPr="008B3106" w:rsidRDefault="0056648B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51.6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% (</w:t>
            </w:r>
            <w:r w:rsidR="00BA6D42"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6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31)</w:t>
            </w:r>
          </w:p>
        </w:tc>
      </w:tr>
      <w:tr w:rsidR="00BA6D42" w:rsidRPr="00414A62" w14:paraId="1C2CC659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661B82D3" w14:textId="2A6893E2" w:rsidR="00BA6D42" w:rsidRPr="008B3106" w:rsidRDefault="00BA6D42" w:rsidP="00414A62">
            <w:pPr>
              <w:spacing w:afterLines="40" w:after="96" w:line="276" w:lineRule="auto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Urges to smoke</w:t>
            </w:r>
          </w:p>
        </w:tc>
        <w:tc>
          <w:tcPr>
            <w:tcW w:w="1701" w:type="dxa"/>
            <w:vAlign w:val="center"/>
          </w:tcPr>
          <w:p w14:paraId="10A9AF69" w14:textId="77777777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01" w:type="dxa"/>
            <w:vAlign w:val="center"/>
          </w:tcPr>
          <w:p w14:paraId="58BAF8E1" w14:textId="77777777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01" w:type="dxa"/>
            <w:vAlign w:val="center"/>
          </w:tcPr>
          <w:p w14:paraId="17EAB040" w14:textId="77777777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01" w:type="dxa"/>
            <w:vAlign w:val="center"/>
          </w:tcPr>
          <w:p w14:paraId="217838EE" w14:textId="77777777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BA6D42" w:rsidRPr="00414A62" w14:paraId="142BF820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7CC20D89" w14:textId="1C659DC9" w:rsidR="00BA6D42" w:rsidRPr="008B3106" w:rsidRDefault="00BA6D42" w:rsidP="00414A62">
            <w:pPr>
              <w:spacing w:afterLines="40" w:after="96" w:line="276" w:lineRule="auto"/>
              <w:ind w:left="319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Urge frequency</w:t>
            </w:r>
            <w:r w:rsidR="000B1502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, M (SD)</w:t>
            </w:r>
          </w:p>
        </w:tc>
        <w:tc>
          <w:tcPr>
            <w:tcW w:w="1701" w:type="dxa"/>
            <w:vAlign w:val="center"/>
          </w:tcPr>
          <w:p w14:paraId="5848E5B1" w14:textId="26E4A781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.42 (0.98)</w:t>
            </w:r>
          </w:p>
        </w:tc>
        <w:tc>
          <w:tcPr>
            <w:tcW w:w="1701" w:type="dxa"/>
            <w:vAlign w:val="center"/>
          </w:tcPr>
          <w:p w14:paraId="7FA0A571" w14:textId="37CA7690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.32 (1.10)</w:t>
            </w:r>
          </w:p>
        </w:tc>
        <w:tc>
          <w:tcPr>
            <w:tcW w:w="1701" w:type="dxa"/>
            <w:vAlign w:val="center"/>
          </w:tcPr>
          <w:p w14:paraId="50F7E0B4" w14:textId="01EDD2C0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.11 (1.32)</w:t>
            </w:r>
          </w:p>
        </w:tc>
        <w:tc>
          <w:tcPr>
            <w:tcW w:w="1701" w:type="dxa"/>
            <w:vAlign w:val="center"/>
          </w:tcPr>
          <w:p w14:paraId="50742E95" w14:textId="77777777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.07 (1.49)</w:t>
            </w:r>
          </w:p>
        </w:tc>
      </w:tr>
      <w:tr w:rsidR="00BA6D42" w:rsidRPr="00414A62" w14:paraId="23CE955D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75DAAFF9" w14:textId="0162D9C7" w:rsidR="00BA6D42" w:rsidRPr="008B3106" w:rsidRDefault="00BA6D42" w:rsidP="00414A62">
            <w:pPr>
              <w:spacing w:afterLines="40" w:after="96" w:line="276" w:lineRule="auto"/>
              <w:ind w:left="319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Urge intensity</w:t>
            </w:r>
            <w:r w:rsidR="000B1502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, M (SD)</w:t>
            </w:r>
          </w:p>
        </w:tc>
        <w:tc>
          <w:tcPr>
            <w:tcW w:w="1701" w:type="dxa"/>
            <w:vAlign w:val="center"/>
          </w:tcPr>
          <w:p w14:paraId="01BAB5FE" w14:textId="77777777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.61 (1.00)</w:t>
            </w:r>
          </w:p>
        </w:tc>
        <w:tc>
          <w:tcPr>
            <w:tcW w:w="1701" w:type="dxa"/>
            <w:vAlign w:val="center"/>
          </w:tcPr>
          <w:p w14:paraId="72E4826C" w14:textId="650899D0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.36 (0.92)</w:t>
            </w:r>
          </w:p>
        </w:tc>
        <w:tc>
          <w:tcPr>
            <w:tcW w:w="1701" w:type="dxa"/>
            <w:vAlign w:val="center"/>
          </w:tcPr>
          <w:p w14:paraId="436C6F6F" w14:textId="1BBAB79D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.33 (1.10)</w:t>
            </w:r>
          </w:p>
        </w:tc>
        <w:tc>
          <w:tcPr>
            <w:tcW w:w="1701" w:type="dxa"/>
            <w:vAlign w:val="center"/>
          </w:tcPr>
          <w:p w14:paraId="31FBCC04" w14:textId="77777777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.54 (0.90)</w:t>
            </w:r>
          </w:p>
        </w:tc>
      </w:tr>
      <w:tr w:rsidR="00BA6D42" w:rsidRPr="00414A62" w14:paraId="708FCA54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4744D771" w14:textId="77777777" w:rsidR="00BA6D42" w:rsidRPr="008B3106" w:rsidRDefault="00BA6D42" w:rsidP="00414A62">
            <w:pPr>
              <w:spacing w:afterLines="40" w:after="96" w:line="276" w:lineRule="auto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Perceived stress</w:t>
            </w:r>
          </w:p>
        </w:tc>
        <w:tc>
          <w:tcPr>
            <w:tcW w:w="1701" w:type="dxa"/>
            <w:vAlign w:val="center"/>
          </w:tcPr>
          <w:p w14:paraId="131F007E" w14:textId="77777777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01" w:type="dxa"/>
            <w:vAlign w:val="center"/>
          </w:tcPr>
          <w:p w14:paraId="27629CD2" w14:textId="77777777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01" w:type="dxa"/>
            <w:vAlign w:val="center"/>
          </w:tcPr>
          <w:p w14:paraId="0D26DCDD" w14:textId="77777777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01" w:type="dxa"/>
            <w:vAlign w:val="center"/>
          </w:tcPr>
          <w:p w14:paraId="26F3C315" w14:textId="77777777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BA6D42" w:rsidRPr="00414A62" w14:paraId="6D005FB4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5751E037" w14:textId="77777777" w:rsidR="00BA6D42" w:rsidRPr="008B3106" w:rsidRDefault="00BA6D42" w:rsidP="00414A62">
            <w:pPr>
              <w:spacing w:afterLines="40" w:after="96" w:line="276" w:lineRule="auto"/>
              <w:ind w:left="310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M (SD)</w:t>
            </w:r>
          </w:p>
        </w:tc>
        <w:tc>
          <w:tcPr>
            <w:tcW w:w="1701" w:type="dxa"/>
            <w:vAlign w:val="center"/>
          </w:tcPr>
          <w:p w14:paraId="37276B19" w14:textId="77777777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8.91 (6.01)</w:t>
            </w:r>
          </w:p>
        </w:tc>
        <w:tc>
          <w:tcPr>
            <w:tcW w:w="1701" w:type="dxa"/>
            <w:vAlign w:val="center"/>
          </w:tcPr>
          <w:p w14:paraId="7E4464E3" w14:textId="77777777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8.44 (5.83)</w:t>
            </w:r>
          </w:p>
        </w:tc>
        <w:tc>
          <w:tcPr>
            <w:tcW w:w="1701" w:type="dxa"/>
            <w:vAlign w:val="center"/>
          </w:tcPr>
          <w:p w14:paraId="20DF4B42" w14:textId="77777777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7.57 (5.54)</w:t>
            </w:r>
          </w:p>
        </w:tc>
        <w:tc>
          <w:tcPr>
            <w:tcW w:w="1701" w:type="dxa"/>
            <w:vAlign w:val="center"/>
          </w:tcPr>
          <w:p w14:paraId="3156E0F2" w14:textId="77777777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6.69 (5.94)</w:t>
            </w:r>
          </w:p>
        </w:tc>
      </w:tr>
      <w:tr w:rsidR="00BA6D42" w:rsidRPr="00414A62" w14:paraId="702171FA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42647AA5" w14:textId="77777777" w:rsidR="00BA6D42" w:rsidRPr="008B3106" w:rsidRDefault="00BA6D42" w:rsidP="00414A62">
            <w:pPr>
              <w:spacing w:afterLines="40" w:after="96" w:line="276" w:lineRule="auto"/>
              <w:ind w:left="310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Low, n (%)</w:t>
            </w:r>
          </w:p>
        </w:tc>
        <w:tc>
          <w:tcPr>
            <w:tcW w:w="1701" w:type="dxa"/>
            <w:vAlign w:val="center"/>
          </w:tcPr>
          <w:p w14:paraId="60FAB6EE" w14:textId="552C8992" w:rsidR="00BA6D42" w:rsidRPr="008B3106" w:rsidRDefault="005C3464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0.6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% (</w:t>
            </w:r>
            <w:r w:rsidR="00BA6D42"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7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66)</w:t>
            </w:r>
          </w:p>
        </w:tc>
        <w:tc>
          <w:tcPr>
            <w:tcW w:w="1701" w:type="dxa"/>
            <w:vAlign w:val="center"/>
          </w:tcPr>
          <w:p w14:paraId="0D48AF31" w14:textId="5A652680" w:rsidR="00BA6D42" w:rsidRPr="008B3106" w:rsidRDefault="005C3464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6.1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% (</w:t>
            </w:r>
            <w:r w:rsidR="00BA6D42"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0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62)</w:t>
            </w:r>
          </w:p>
        </w:tc>
        <w:tc>
          <w:tcPr>
            <w:tcW w:w="1701" w:type="dxa"/>
            <w:vAlign w:val="center"/>
          </w:tcPr>
          <w:p w14:paraId="38759F67" w14:textId="63452E50" w:rsidR="00BA6D42" w:rsidRPr="008B3106" w:rsidRDefault="00310336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23.8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% (</w:t>
            </w:r>
            <w:r w:rsidR="00BA6D42"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5</w:t>
            </w:r>
            <w:r w:rsidR="005C3464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63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vAlign w:val="center"/>
          </w:tcPr>
          <w:p w14:paraId="1370F987" w14:textId="03BB125F" w:rsidR="00BA6D42" w:rsidRPr="008B3106" w:rsidRDefault="007E5397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9.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% (</w:t>
            </w:r>
            <w:r w:rsidR="00BA6D42"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5</w:t>
            </w:r>
            <w:r w:rsidR="005C3464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54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BA6D42" w:rsidRPr="00414A62" w14:paraId="078BFFD2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4E1E7E07" w14:textId="77777777" w:rsidR="00BA6D42" w:rsidRPr="008B3106" w:rsidRDefault="00BA6D42" w:rsidP="00414A62">
            <w:pPr>
              <w:spacing w:afterLines="40" w:after="96" w:line="276" w:lineRule="auto"/>
              <w:ind w:left="310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Moderate, n (%)</w:t>
            </w:r>
          </w:p>
        </w:tc>
        <w:tc>
          <w:tcPr>
            <w:tcW w:w="1701" w:type="dxa"/>
            <w:vAlign w:val="center"/>
          </w:tcPr>
          <w:p w14:paraId="5BBE6C33" w14:textId="38FA09DC" w:rsidR="00BA6D42" w:rsidRPr="008B3106" w:rsidRDefault="005C3464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71.2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% (</w:t>
            </w:r>
            <w:r w:rsidR="00BA6D42"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47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66)</w:t>
            </w:r>
          </w:p>
        </w:tc>
        <w:tc>
          <w:tcPr>
            <w:tcW w:w="1701" w:type="dxa"/>
            <w:vAlign w:val="center"/>
          </w:tcPr>
          <w:p w14:paraId="3349D964" w14:textId="4392DC3F" w:rsidR="00BA6D42" w:rsidRPr="008B3106" w:rsidRDefault="005C3464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79.0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% (</w:t>
            </w:r>
            <w:r w:rsidR="00BA6D42"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49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62)</w:t>
            </w:r>
          </w:p>
        </w:tc>
        <w:tc>
          <w:tcPr>
            <w:tcW w:w="1701" w:type="dxa"/>
            <w:vAlign w:val="center"/>
          </w:tcPr>
          <w:p w14:paraId="33259B49" w14:textId="20E95C34" w:rsidR="00BA6D42" w:rsidRPr="008B3106" w:rsidRDefault="00310336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71.4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% (</w:t>
            </w:r>
            <w:r w:rsidR="00BA6D42"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45</w:t>
            </w:r>
            <w:r w:rsidR="005C3464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63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vAlign w:val="center"/>
          </w:tcPr>
          <w:p w14:paraId="44C2FDB6" w14:textId="65BCB37D" w:rsidR="00BA6D42" w:rsidRPr="008B3106" w:rsidRDefault="007E5397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1.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5% (</w:t>
            </w:r>
            <w:r w:rsidR="00BA6D42"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7</w:t>
            </w:r>
            <w:r w:rsidR="005C3464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54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BA6D42" w:rsidRPr="00414A62" w14:paraId="21381BF6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20E1C075" w14:textId="77777777" w:rsidR="00BA6D42" w:rsidRPr="008B3106" w:rsidRDefault="00BA6D42" w:rsidP="00414A62">
            <w:pPr>
              <w:spacing w:afterLines="40" w:after="96" w:line="276" w:lineRule="auto"/>
              <w:ind w:left="310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High, n (%)</w:t>
            </w:r>
          </w:p>
        </w:tc>
        <w:tc>
          <w:tcPr>
            <w:tcW w:w="1701" w:type="dxa"/>
            <w:vAlign w:val="center"/>
          </w:tcPr>
          <w:p w14:paraId="2E7997A6" w14:textId="098D39D8" w:rsidR="00BA6D42" w:rsidRPr="008B3106" w:rsidRDefault="005C3464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8.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 xml:space="preserve">2% </w:t>
            </w:r>
            <w:r w:rsidR="0000526F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(</w:t>
            </w:r>
            <w:r w:rsidR="00BA6D42"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2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66</w:t>
            </w:r>
            <w:r w:rsidR="0000526F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vAlign w:val="center"/>
          </w:tcPr>
          <w:p w14:paraId="09BB8EB4" w14:textId="5C3578E6" w:rsidR="00BA6D42" w:rsidRPr="008B3106" w:rsidRDefault="005C3464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4.8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% (</w:t>
            </w:r>
            <w:r w:rsidR="00BA6D42"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62)</w:t>
            </w:r>
          </w:p>
        </w:tc>
        <w:tc>
          <w:tcPr>
            <w:tcW w:w="1701" w:type="dxa"/>
            <w:vAlign w:val="center"/>
          </w:tcPr>
          <w:p w14:paraId="7B5E493B" w14:textId="5EF89B16" w:rsidR="00BA6D42" w:rsidRPr="008B3106" w:rsidRDefault="00310336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4.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8% (</w:t>
            </w:r>
            <w:r w:rsidR="00BA6D42"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</w:t>
            </w:r>
            <w:r w:rsidR="005C3464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63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vAlign w:val="center"/>
          </w:tcPr>
          <w:p w14:paraId="6B2C6553" w14:textId="7C397072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59.</w:t>
            </w:r>
            <w:r w:rsidR="005C3464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</w:t>
            </w:r>
            <w:r w:rsidR="007E5397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% (</w:t>
            </w:r>
            <w:r w:rsidR="007E5397"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2</w:t>
            </w:r>
            <w:r w:rsidR="007E5397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54)</w:t>
            </w:r>
          </w:p>
        </w:tc>
      </w:tr>
      <w:tr w:rsidR="00BA6D42" w:rsidRPr="00414A62" w14:paraId="00D4A731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00957B1F" w14:textId="77777777" w:rsidR="00BA6D42" w:rsidRPr="008B3106" w:rsidRDefault="00BA6D42" w:rsidP="00414A62">
            <w:pPr>
              <w:spacing w:afterLines="40" w:after="96" w:line="276" w:lineRule="auto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Mindfulness (M, SD)</w:t>
            </w:r>
          </w:p>
        </w:tc>
        <w:tc>
          <w:tcPr>
            <w:tcW w:w="1701" w:type="dxa"/>
            <w:vAlign w:val="center"/>
          </w:tcPr>
          <w:p w14:paraId="1925D5AC" w14:textId="77777777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2.49 (0.31)</w:t>
            </w:r>
          </w:p>
        </w:tc>
        <w:tc>
          <w:tcPr>
            <w:tcW w:w="1701" w:type="dxa"/>
            <w:vAlign w:val="center"/>
          </w:tcPr>
          <w:p w14:paraId="5B82F020" w14:textId="77777777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2.60 (0.42)</w:t>
            </w:r>
          </w:p>
        </w:tc>
        <w:tc>
          <w:tcPr>
            <w:tcW w:w="1701" w:type="dxa"/>
            <w:vAlign w:val="center"/>
          </w:tcPr>
          <w:p w14:paraId="4942D580" w14:textId="77777777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2.63 (0.34)</w:t>
            </w:r>
          </w:p>
        </w:tc>
        <w:tc>
          <w:tcPr>
            <w:tcW w:w="1701" w:type="dxa"/>
            <w:vAlign w:val="center"/>
          </w:tcPr>
          <w:p w14:paraId="240577E1" w14:textId="77777777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2.71 (0.37)</w:t>
            </w:r>
          </w:p>
        </w:tc>
      </w:tr>
      <w:tr w:rsidR="00BA6D42" w:rsidRPr="00414A62" w14:paraId="41BA1FBE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791EBBF8" w14:textId="77777777" w:rsidR="00BA6D42" w:rsidRPr="008B3106" w:rsidRDefault="00BA6D42" w:rsidP="00414A62">
            <w:pPr>
              <w:spacing w:afterLines="40" w:after="96" w:line="276" w:lineRule="auto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Smoking self-efficacy single-item, M (SD)</w:t>
            </w:r>
          </w:p>
        </w:tc>
        <w:tc>
          <w:tcPr>
            <w:tcW w:w="1701" w:type="dxa"/>
            <w:vAlign w:val="center"/>
          </w:tcPr>
          <w:p w14:paraId="3A6490DA" w14:textId="77777777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6.98 (2.04)</w:t>
            </w:r>
          </w:p>
        </w:tc>
        <w:tc>
          <w:tcPr>
            <w:tcW w:w="1701" w:type="dxa"/>
            <w:vAlign w:val="center"/>
          </w:tcPr>
          <w:p w14:paraId="3F15BE7B" w14:textId="77777777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6.89 (2.12)</w:t>
            </w:r>
          </w:p>
        </w:tc>
        <w:tc>
          <w:tcPr>
            <w:tcW w:w="1701" w:type="dxa"/>
            <w:vAlign w:val="center"/>
          </w:tcPr>
          <w:p w14:paraId="403952DE" w14:textId="77777777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6.29 (2.86)</w:t>
            </w:r>
          </w:p>
        </w:tc>
        <w:tc>
          <w:tcPr>
            <w:tcW w:w="1701" w:type="dxa"/>
            <w:vAlign w:val="center"/>
          </w:tcPr>
          <w:p w14:paraId="722CF4D9" w14:textId="77777777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6.35 (3.26)</w:t>
            </w:r>
          </w:p>
        </w:tc>
      </w:tr>
      <w:tr w:rsidR="00BA6D42" w:rsidRPr="00414A62" w14:paraId="45DF2FB4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1C60A00E" w14:textId="77777777" w:rsidR="00BA6D42" w:rsidRPr="008B3106" w:rsidRDefault="00BA6D42" w:rsidP="00414A62">
            <w:pPr>
              <w:spacing w:afterLines="40" w:after="96" w:line="276" w:lineRule="auto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Smoking self-efficacy scale, M (SD)</w:t>
            </w:r>
          </w:p>
        </w:tc>
        <w:tc>
          <w:tcPr>
            <w:tcW w:w="1701" w:type="dxa"/>
            <w:vAlign w:val="center"/>
          </w:tcPr>
          <w:p w14:paraId="2299A187" w14:textId="77777777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5.14 (8.73)</w:t>
            </w:r>
          </w:p>
        </w:tc>
        <w:tc>
          <w:tcPr>
            <w:tcW w:w="1701" w:type="dxa"/>
            <w:vAlign w:val="center"/>
          </w:tcPr>
          <w:p w14:paraId="7AD66C7D" w14:textId="15D1EFFC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7.92 (10.56)</w:t>
            </w:r>
          </w:p>
        </w:tc>
        <w:tc>
          <w:tcPr>
            <w:tcW w:w="1701" w:type="dxa"/>
            <w:vAlign w:val="center"/>
          </w:tcPr>
          <w:p w14:paraId="0F0CFD4F" w14:textId="6C6861ED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7.52 (10.95)</w:t>
            </w:r>
          </w:p>
        </w:tc>
        <w:tc>
          <w:tcPr>
            <w:tcW w:w="1701" w:type="dxa"/>
            <w:vAlign w:val="center"/>
          </w:tcPr>
          <w:p w14:paraId="005E89F5" w14:textId="77777777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7.87 (13.41)</w:t>
            </w:r>
          </w:p>
        </w:tc>
      </w:tr>
      <w:tr w:rsidR="00BA6D42" w:rsidRPr="00414A62" w14:paraId="16B9B49A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1E35F2F9" w14:textId="658CE9DB" w:rsidR="00BA6D42" w:rsidRPr="008B3106" w:rsidRDefault="00BA6D42" w:rsidP="00414A62">
            <w:pPr>
              <w:spacing w:afterLines="40" w:after="96" w:line="276" w:lineRule="auto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Subjective health</w:t>
            </w:r>
          </w:p>
        </w:tc>
        <w:tc>
          <w:tcPr>
            <w:tcW w:w="1701" w:type="dxa"/>
            <w:vAlign w:val="center"/>
          </w:tcPr>
          <w:p w14:paraId="030F18C9" w14:textId="77777777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01" w:type="dxa"/>
            <w:vAlign w:val="center"/>
          </w:tcPr>
          <w:p w14:paraId="7536803A" w14:textId="77777777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01" w:type="dxa"/>
            <w:vAlign w:val="center"/>
          </w:tcPr>
          <w:p w14:paraId="46E22D87" w14:textId="77777777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01" w:type="dxa"/>
            <w:vAlign w:val="center"/>
          </w:tcPr>
          <w:p w14:paraId="6DF97991" w14:textId="77777777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DF7946" w:rsidRPr="00414A62" w14:paraId="2A382E9A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0E2F6D39" w14:textId="69F46DC4" w:rsidR="00DF7946" w:rsidRPr="00414A62" w:rsidRDefault="00DF7946" w:rsidP="00414A62">
            <w:pPr>
              <w:spacing w:afterLines="40" w:after="96" w:line="276" w:lineRule="auto"/>
              <w:ind w:left="315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SF12 PH</w:t>
            </w: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, M (SD)</w:t>
            </w:r>
          </w:p>
        </w:tc>
        <w:tc>
          <w:tcPr>
            <w:tcW w:w="1701" w:type="dxa"/>
            <w:vAlign w:val="center"/>
          </w:tcPr>
          <w:p w14:paraId="4C7DDE9A" w14:textId="370955F2" w:rsidR="00DF7946" w:rsidRPr="00414A62" w:rsidRDefault="00D35981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  <w:lang w:val="de-DE"/>
              </w:rPr>
              <w:t>16.24 (2.45)</w:t>
            </w:r>
          </w:p>
        </w:tc>
        <w:tc>
          <w:tcPr>
            <w:tcW w:w="1701" w:type="dxa"/>
            <w:vAlign w:val="center"/>
          </w:tcPr>
          <w:p w14:paraId="13D18AF2" w14:textId="4A3DBDBD" w:rsidR="00DF7946" w:rsidRPr="00414A62" w:rsidRDefault="00996249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6.37 (2.48)</w:t>
            </w:r>
          </w:p>
        </w:tc>
        <w:tc>
          <w:tcPr>
            <w:tcW w:w="1701" w:type="dxa"/>
            <w:vAlign w:val="center"/>
          </w:tcPr>
          <w:p w14:paraId="68CC26F3" w14:textId="590741F2" w:rsidR="00DF7946" w:rsidRPr="00414A62" w:rsidRDefault="00DF7946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  <w:lang w:val="de-DE"/>
              </w:rPr>
              <w:t>16.90 (2.08)</w:t>
            </w:r>
          </w:p>
        </w:tc>
        <w:tc>
          <w:tcPr>
            <w:tcW w:w="1701" w:type="dxa"/>
            <w:vAlign w:val="center"/>
          </w:tcPr>
          <w:p w14:paraId="7AFF2B97" w14:textId="5AC5EE68" w:rsidR="00DF7946" w:rsidRPr="00414A62" w:rsidRDefault="00DF7946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  <w:lang w:val="de-DE"/>
              </w:rPr>
              <w:t>16.89 (2.23)</w:t>
            </w:r>
          </w:p>
        </w:tc>
      </w:tr>
      <w:tr w:rsidR="00DF7946" w:rsidRPr="00414A62" w14:paraId="4120FF98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354595B9" w14:textId="6123F807" w:rsidR="00DF7946" w:rsidRPr="00414A62" w:rsidRDefault="00DF7946" w:rsidP="00414A62">
            <w:pPr>
              <w:spacing w:afterLines="40" w:after="96" w:line="276" w:lineRule="auto"/>
              <w:ind w:left="315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SF12 MH</w:t>
            </w: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, M (SD)</w:t>
            </w:r>
          </w:p>
        </w:tc>
        <w:tc>
          <w:tcPr>
            <w:tcW w:w="1701" w:type="dxa"/>
            <w:vAlign w:val="center"/>
          </w:tcPr>
          <w:p w14:paraId="498DAC8E" w14:textId="70C4F8E1" w:rsidR="00DF7946" w:rsidRPr="00414A62" w:rsidRDefault="00D35981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8.64 (3.34)</w:t>
            </w:r>
          </w:p>
        </w:tc>
        <w:tc>
          <w:tcPr>
            <w:tcW w:w="1701" w:type="dxa"/>
            <w:vAlign w:val="center"/>
          </w:tcPr>
          <w:p w14:paraId="5B218EF6" w14:textId="6FD1960C" w:rsidR="00DF7946" w:rsidRPr="00414A62" w:rsidRDefault="00996249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9.37 (</w:t>
            </w:r>
            <w:r w:rsidR="006B4B43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.82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vAlign w:val="center"/>
          </w:tcPr>
          <w:p w14:paraId="3176693B" w14:textId="74D32EB3" w:rsidR="00DF7946" w:rsidRPr="00414A62" w:rsidRDefault="00DF7946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  <w:lang w:val="de-DE"/>
              </w:rPr>
              <w:t>19.52 (3.89)</w:t>
            </w:r>
          </w:p>
        </w:tc>
        <w:tc>
          <w:tcPr>
            <w:tcW w:w="1701" w:type="dxa"/>
            <w:vAlign w:val="center"/>
          </w:tcPr>
          <w:p w14:paraId="26AFCB8F" w14:textId="111113F8" w:rsidR="00DF7946" w:rsidRPr="00414A62" w:rsidRDefault="00DF7946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  <w:lang w:val="de-DE"/>
              </w:rPr>
              <w:t>20.83 (3.77)</w:t>
            </w:r>
          </w:p>
        </w:tc>
      </w:tr>
      <w:tr w:rsidR="00BA6D42" w:rsidRPr="00414A62" w14:paraId="76CD9804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6D523443" w14:textId="77777777" w:rsidR="00BA6D42" w:rsidRPr="008B3106" w:rsidRDefault="00BA6D42" w:rsidP="00414A62">
            <w:pPr>
              <w:spacing w:afterLines="40" w:after="96" w:line="276" w:lineRule="auto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Life satisfaction, M (SD)</w:t>
            </w:r>
          </w:p>
        </w:tc>
        <w:tc>
          <w:tcPr>
            <w:tcW w:w="1701" w:type="dxa"/>
            <w:vAlign w:val="center"/>
          </w:tcPr>
          <w:p w14:paraId="2B702FC5" w14:textId="77777777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6.03 (1.84)</w:t>
            </w:r>
          </w:p>
        </w:tc>
        <w:tc>
          <w:tcPr>
            <w:tcW w:w="1701" w:type="dxa"/>
            <w:vAlign w:val="center"/>
          </w:tcPr>
          <w:p w14:paraId="09E56CA4" w14:textId="77777777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6.18 (1.80)</w:t>
            </w:r>
          </w:p>
        </w:tc>
        <w:tc>
          <w:tcPr>
            <w:tcW w:w="1701" w:type="dxa"/>
            <w:vAlign w:val="center"/>
          </w:tcPr>
          <w:p w14:paraId="41857B69" w14:textId="77777777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6.44 (1.86)</w:t>
            </w:r>
          </w:p>
        </w:tc>
        <w:tc>
          <w:tcPr>
            <w:tcW w:w="1701" w:type="dxa"/>
            <w:vAlign w:val="center"/>
          </w:tcPr>
          <w:p w14:paraId="38DC4EF3" w14:textId="77777777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6.98 (2.11)</w:t>
            </w:r>
          </w:p>
        </w:tc>
      </w:tr>
      <w:tr w:rsidR="00BA6D42" w:rsidRPr="00414A62" w14:paraId="32A62A05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484DC631" w14:textId="77777777" w:rsidR="00BA6D42" w:rsidRPr="008B3106" w:rsidRDefault="00BA6D42" w:rsidP="00414A62">
            <w:pPr>
              <w:spacing w:afterLines="40" w:after="96" w:line="276" w:lineRule="auto"/>
              <w:rPr>
                <w:rFonts w:ascii="Baskerville" w:eastAsia="MS Mincho" w:hAnsi="Baskerville" w:cs="Calibri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Withdrawal symptoms, M (SD)</w:t>
            </w:r>
          </w:p>
        </w:tc>
        <w:tc>
          <w:tcPr>
            <w:tcW w:w="1701" w:type="dxa"/>
            <w:vAlign w:val="center"/>
          </w:tcPr>
          <w:p w14:paraId="5AF9E882" w14:textId="77777777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.69 (1.22)</w:t>
            </w:r>
          </w:p>
        </w:tc>
        <w:tc>
          <w:tcPr>
            <w:tcW w:w="1701" w:type="dxa"/>
            <w:vAlign w:val="center"/>
          </w:tcPr>
          <w:p w14:paraId="4059A4DC" w14:textId="36CB533B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.51 (1.21)</w:t>
            </w:r>
          </w:p>
        </w:tc>
        <w:tc>
          <w:tcPr>
            <w:tcW w:w="1701" w:type="dxa"/>
            <w:vAlign w:val="center"/>
          </w:tcPr>
          <w:p w14:paraId="4A165966" w14:textId="65D2694B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.06 (1.18)</w:t>
            </w:r>
          </w:p>
        </w:tc>
        <w:tc>
          <w:tcPr>
            <w:tcW w:w="1701" w:type="dxa"/>
            <w:vAlign w:val="center"/>
          </w:tcPr>
          <w:p w14:paraId="567070D9" w14:textId="77777777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.01 (1.24)</w:t>
            </w:r>
          </w:p>
        </w:tc>
      </w:tr>
      <w:tr w:rsidR="00BA6D42" w:rsidRPr="00414A62" w14:paraId="27700273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2BA6DEF4" w14:textId="0D152117" w:rsidR="00BA6D42" w:rsidRPr="008B3106" w:rsidRDefault="00BA6D42" w:rsidP="00414A62">
            <w:pPr>
              <w:spacing w:afterLines="40" w:after="96" w:line="276" w:lineRule="auto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lastRenderedPageBreak/>
              <w:t>Acceptability</w:t>
            </w:r>
          </w:p>
        </w:tc>
        <w:tc>
          <w:tcPr>
            <w:tcW w:w="1701" w:type="dxa"/>
            <w:vAlign w:val="center"/>
          </w:tcPr>
          <w:p w14:paraId="6A743EF8" w14:textId="77777777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01" w:type="dxa"/>
            <w:vAlign w:val="center"/>
          </w:tcPr>
          <w:p w14:paraId="08A08ECF" w14:textId="77777777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01" w:type="dxa"/>
            <w:vAlign w:val="center"/>
          </w:tcPr>
          <w:p w14:paraId="12933F18" w14:textId="5A23926B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01" w:type="dxa"/>
            <w:vAlign w:val="center"/>
          </w:tcPr>
          <w:p w14:paraId="35E82F6C" w14:textId="23CF1310" w:rsidR="00BA6D42" w:rsidRPr="008B3106" w:rsidRDefault="00BA6D4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92321C" w:rsidRPr="00414A62" w14:paraId="7C5B5442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0F1AC2CF" w14:textId="7EA3326A" w:rsidR="0092321C" w:rsidRPr="008B3106" w:rsidRDefault="0092321C" w:rsidP="00414A62">
            <w:pPr>
              <w:spacing w:afterLines="40" w:after="96" w:line="276" w:lineRule="auto"/>
              <w:ind w:left="323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  <w:vertAlign w:val="superscript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Total score</w:t>
            </w:r>
            <w:r w:rsidR="00C45298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  <w:vertAlign w:val="superscript"/>
              </w:rPr>
              <w:t>3</w:t>
            </w:r>
            <w:r w:rsidR="00E9243C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, M (SD)</w:t>
            </w:r>
          </w:p>
        </w:tc>
        <w:tc>
          <w:tcPr>
            <w:tcW w:w="1701" w:type="dxa"/>
            <w:vAlign w:val="center"/>
          </w:tcPr>
          <w:p w14:paraId="51027AA0" w14:textId="206286C2" w:rsidR="0092321C" w:rsidRPr="008B3106" w:rsidRDefault="00BD4CEC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.</w:t>
            </w:r>
            <w:r w:rsidR="0063638E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8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6 (0.6</w:t>
            </w:r>
            <w:r w:rsidR="0063638E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6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vAlign w:val="center"/>
          </w:tcPr>
          <w:p w14:paraId="67272703" w14:textId="3C92C998" w:rsidR="0092321C" w:rsidRPr="008B3106" w:rsidRDefault="00DB554C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.</w:t>
            </w:r>
            <w:r w:rsidR="0063638E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63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 xml:space="preserve"> (0.74)</w:t>
            </w:r>
          </w:p>
        </w:tc>
        <w:tc>
          <w:tcPr>
            <w:tcW w:w="1701" w:type="dxa"/>
            <w:vAlign w:val="center"/>
          </w:tcPr>
          <w:p w14:paraId="64108497" w14:textId="3A0C580A" w:rsidR="0092321C" w:rsidRPr="008B3106" w:rsidRDefault="00F90E1A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</w:t>
            </w:r>
            <w:r w:rsidR="00A364E3"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.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61</w:t>
            </w:r>
            <w:r w:rsidR="00A364E3"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 xml:space="preserve"> (0.8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7</w:t>
            </w:r>
            <w:r w:rsidR="00A364E3"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vAlign w:val="center"/>
          </w:tcPr>
          <w:p w14:paraId="68BB8146" w14:textId="7C9974FC" w:rsidR="0092321C" w:rsidRPr="008B3106" w:rsidRDefault="00E375C0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hAnsi="Baskerville" w:cs="Times New Roman"/>
                <w:sz w:val="22"/>
                <w:szCs w:val="22"/>
              </w:rPr>
              <w:t>3</w:t>
            </w:r>
            <w:r w:rsidR="0092321C" w:rsidRPr="00414A62">
              <w:rPr>
                <w:rFonts w:ascii="Baskerville" w:hAnsi="Baskerville" w:cs="Times New Roman"/>
                <w:sz w:val="22"/>
                <w:szCs w:val="22"/>
              </w:rPr>
              <w:t>.</w:t>
            </w:r>
            <w:r w:rsidRPr="00414A62">
              <w:rPr>
                <w:rFonts w:ascii="Baskerville" w:hAnsi="Baskerville" w:cs="Times New Roman"/>
                <w:sz w:val="22"/>
                <w:szCs w:val="22"/>
              </w:rPr>
              <w:t>54</w:t>
            </w:r>
            <w:r w:rsidR="0092321C" w:rsidRPr="00414A62">
              <w:rPr>
                <w:rFonts w:ascii="Baskerville" w:hAnsi="Baskerville" w:cs="Times New Roman"/>
                <w:sz w:val="22"/>
                <w:szCs w:val="22"/>
              </w:rPr>
              <w:t xml:space="preserve"> (0.9</w:t>
            </w:r>
            <w:r w:rsidRPr="00414A62">
              <w:rPr>
                <w:rFonts w:ascii="Baskerville" w:hAnsi="Baskerville" w:cs="Times New Roman"/>
                <w:sz w:val="22"/>
                <w:szCs w:val="22"/>
              </w:rPr>
              <w:t>7</w:t>
            </w:r>
            <w:r w:rsidR="0092321C" w:rsidRPr="00414A62">
              <w:rPr>
                <w:rFonts w:ascii="Baskerville" w:hAnsi="Baskerville" w:cs="Times New Roman"/>
                <w:sz w:val="22"/>
                <w:szCs w:val="22"/>
              </w:rPr>
              <w:t>)</w:t>
            </w:r>
          </w:p>
        </w:tc>
      </w:tr>
      <w:tr w:rsidR="0092321C" w:rsidRPr="00414A62" w14:paraId="5D987323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56BC7584" w14:textId="55D1FC26" w:rsidR="0092321C" w:rsidRPr="008B3106" w:rsidRDefault="0092321C" w:rsidP="00414A62">
            <w:pPr>
              <w:spacing w:afterLines="40" w:after="96" w:line="276" w:lineRule="auto"/>
              <w:ind w:left="323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Usefulness in quitting smoking 1</w:t>
            </w:r>
            <w:r w:rsidR="00E9243C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, M (SD)</w:t>
            </w:r>
          </w:p>
        </w:tc>
        <w:tc>
          <w:tcPr>
            <w:tcW w:w="1701" w:type="dxa"/>
            <w:vAlign w:val="center"/>
          </w:tcPr>
          <w:p w14:paraId="55F6CF66" w14:textId="77777777" w:rsidR="0092321C" w:rsidRPr="008B3106" w:rsidRDefault="0092321C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.92 (1.07)</w:t>
            </w:r>
          </w:p>
        </w:tc>
        <w:tc>
          <w:tcPr>
            <w:tcW w:w="1701" w:type="dxa"/>
            <w:vAlign w:val="center"/>
          </w:tcPr>
          <w:p w14:paraId="787F627B" w14:textId="77777777" w:rsidR="0092321C" w:rsidRPr="008B3106" w:rsidRDefault="0092321C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.42 (1.09)</w:t>
            </w:r>
          </w:p>
        </w:tc>
        <w:tc>
          <w:tcPr>
            <w:tcW w:w="1701" w:type="dxa"/>
            <w:vAlign w:val="center"/>
          </w:tcPr>
          <w:p w14:paraId="49F1EE23" w14:textId="0A6C0A88" w:rsidR="0092321C" w:rsidRPr="008B3106" w:rsidRDefault="00DB554C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2</w:t>
            </w:r>
            <w:r w:rsidR="0092321C"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.38 (1.05)</w:t>
            </w:r>
          </w:p>
        </w:tc>
        <w:tc>
          <w:tcPr>
            <w:tcW w:w="1701" w:type="dxa"/>
            <w:vAlign w:val="center"/>
          </w:tcPr>
          <w:p w14:paraId="61498C4E" w14:textId="6EC1F467" w:rsidR="0092321C" w:rsidRPr="008B3106" w:rsidRDefault="004B7DBE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</w:t>
            </w:r>
            <w:r w:rsidR="0092321C"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.65 (1.15)</w:t>
            </w:r>
          </w:p>
        </w:tc>
      </w:tr>
      <w:tr w:rsidR="0092321C" w:rsidRPr="00414A62" w14:paraId="175C9E00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3C85E7A6" w14:textId="73C3305E" w:rsidR="0092321C" w:rsidRPr="008B3106" w:rsidRDefault="0092321C" w:rsidP="00414A62">
            <w:pPr>
              <w:spacing w:afterLines="40" w:after="96" w:line="276" w:lineRule="auto"/>
              <w:ind w:left="323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Usefulness in quitting smoking 2</w:t>
            </w:r>
            <w:r w:rsidR="00E9243C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, M (SD)</w:t>
            </w:r>
          </w:p>
        </w:tc>
        <w:tc>
          <w:tcPr>
            <w:tcW w:w="1701" w:type="dxa"/>
            <w:vAlign w:val="center"/>
          </w:tcPr>
          <w:p w14:paraId="47A3958F" w14:textId="77777777" w:rsidR="0092321C" w:rsidRPr="008B3106" w:rsidRDefault="0092321C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.37 (0.93)</w:t>
            </w:r>
          </w:p>
        </w:tc>
        <w:tc>
          <w:tcPr>
            <w:tcW w:w="1701" w:type="dxa"/>
            <w:vAlign w:val="center"/>
          </w:tcPr>
          <w:p w14:paraId="69AD5F58" w14:textId="77777777" w:rsidR="0092321C" w:rsidRPr="008B3106" w:rsidRDefault="0092321C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.32 (0.88)</w:t>
            </w:r>
          </w:p>
        </w:tc>
        <w:tc>
          <w:tcPr>
            <w:tcW w:w="1701" w:type="dxa"/>
            <w:vAlign w:val="center"/>
          </w:tcPr>
          <w:p w14:paraId="3B2FAF5A" w14:textId="085FF8DB" w:rsidR="0092321C" w:rsidRPr="008B3106" w:rsidRDefault="00F90E1A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</w:t>
            </w:r>
            <w:r w:rsidR="0092321C"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.21 (0.97)</w:t>
            </w:r>
          </w:p>
        </w:tc>
        <w:tc>
          <w:tcPr>
            <w:tcW w:w="1701" w:type="dxa"/>
            <w:vAlign w:val="center"/>
          </w:tcPr>
          <w:p w14:paraId="2F66D741" w14:textId="5C5D5A9A" w:rsidR="0092321C" w:rsidRPr="008B3106" w:rsidRDefault="004B7DBE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</w:t>
            </w:r>
            <w:r w:rsidR="0092321C"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.51 (1.17)</w:t>
            </w:r>
          </w:p>
        </w:tc>
      </w:tr>
      <w:tr w:rsidR="0092321C" w:rsidRPr="00414A62" w14:paraId="2531851E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5726211E" w14:textId="22237BF0" w:rsidR="0092321C" w:rsidRPr="008B3106" w:rsidRDefault="0092321C" w:rsidP="00414A62">
            <w:pPr>
              <w:spacing w:afterLines="40" w:after="96" w:line="276" w:lineRule="auto"/>
              <w:ind w:left="323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Satisfaction with the program 1</w:t>
            </w:r>
            <w:r w:rsidR="00E9243C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, M (SD)</w:t>
            </w:r>
          </w:p>
        </w:tc>
        <w:tc>
          <w:tcPr>
            <w:tcW w:w="1701" w:type="dxa"/>
            <w:vAlign w:val="center"/>
          </w:tcPr>
          <w:p w14:paraId="37A1D083" w14:textId="77777777" w:rsidR="0092321C" w:rsidRPr="008B3106" w:rsidRDefault="0092321C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.88 (0.68)</w:t>
            </w:r>
          </w:p>
        </w:tc>
        <w:tc>
          <w:tcPr>
            <w:tcW w:w="1701" w:type="dxa"/>
            <w:vAlign w:val="center"/>
          </w:tcPr>
          <w:p w14:paraId="55C8FFBD" w14:textId="77777777" w:rsidR="0092321C" w:rsidRPr="008B3106" w:rsidRDefault="0092321C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.78 (0.81)</w:t>
            </w:r>
          </w:p>
        </w:tc>
        <w:tc>
          <w:tcPr>
            <w:tcW w:w="1701" w:type="dxa"/>
            <w:vAlign w:val="center"/>
          </w:tcPr>
          <w:p w14:paraId="1B07E0CF" w14:textId="339E9EBC" w:rsidR="0092321C" w:rsidRPr="008B3106" w:rsidRDefault="00F90E1A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</w:t>
            </w:r>
            <w:r w:rsidR="0092321C"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.79 (0.75)</w:t>
            </w:r>
          </w:p>
        </w:tc>
        <w:tc>
          <w:tcPr>
            <w:tcW w:w="1701" w:type="dxa"/>
            <w:vAlign w:val="center"/>
          </w:tcPr>
          <w:p w14:paraId="1848354D" w14:textId="6514FD51" w:rsidR="0092321C" w:rsidRPr="008B3106" w:rsidRDefault="004B7DBE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</w:t>
            </w:r>
            <w:r w:rsidR="0092321C"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.93 (0.85)</w:t>
            </w:r>
          </w:p>
        </w:tc>
      </w:tr>
      <w:tr w:rsidR="0092321C" w:rsidRPr="00414A62" w14:paraId="4053DB28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77CCA7F0" w14:textId="46566E58" w:rsidR="0092321C" w:rsidRPr="008B3106" w:rsidRDefault="0092321C" w:rsidP="00414A62">
            <w:pPr>
              <w:spacing w:afterLines="40" w:after="96" w:line="276" w:lineRule="auto"/>
              <w:ind w:left="323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Satisfaction with the program 2</w:t>
            </w:r>
            <w:r w:rsidR="00E9243C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, M (SD)</w:t>
            </w:r>
          </w:p>
        </w:tc>
        <w:tc>
          <w:tcPr>
            <w:tcW w:w="1701" w:type="dxa"/>
            <w:vAlign w:val="center"/>
          </w:tcPr>
          <w:p w14:paraId="7D3F6DE4" w14:textId="1A0CECDA" w:rsidR="0092321C" w:rsidRPr="008B3106" w:rsidRDefault="0092321C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7.37 (2.3</w:t>
            </w:r>
            <w:r w:rsidR="00835B4B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0</w:t>
            </w: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vAlign w:val="center"/>
          </w:tcPr>
          <w:p w14:paraId="0567AF6E" w14:textId="77777777" w:rsidR="0092321C" w:rsidRPr="008B3106" w:rsidRDefault="0092321C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6.8 (2.59)</w:t>
            </w:r>
          </w:p>
        </w:tc>
        <w:tc>
          <w:tcPr>
            <w:tcW w:w="1701" w:type="dxa"/>
            <w:vAlign w:val="center"/>
          </w:tcPr>
          <w:p w14:paraId="75C1C7AE" w14:textId="77777777" w:rsidR="0092321C" w:rsidRPr="008B3106" w:rsidRDefault="0092321C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6.86 (2.98)</w:t>
            </w:r>
          </w:p>
        </w:tc>
        <w:tc>
          <w:tcPr>
            <w:tcW w:w="1701" w:type="dxa"/>
            <w:vAlign w:val="center"/>
          </w:tcPr>
          <w:p w14:paraId="26164B4F" w14:textId="77777777" w:rsidR="0092321C" w:rsidRPr="008B3106" w:rsidRDefault="0092321C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6.89 (2.95)</w:t>
            </w:r>
          </w:p>
        </w:tc>
      </w:tr>
      <w:tr w:rsidR="0092321C" w:rsidRPr="00414A62" w14:paraId="2CB78603" w14:textId="77777777" w:rsidTr="005D5626">
        <w:trPr>
          <w:trHeight w:val="20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C0B75FB" w14:textId="7CD3FCBB" w:rsidR="0092321C" w:rsidRPr="008B3106" w:rsidRDefault="00671B7B" w:rsidP="00414A62">
            <w:pPr>
              <w:spacing w:afterLines="40" w:after="96" w:line="276" w:lineRule="auto"/>
              <w:ind w:left="323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Informativeness</w:t>
            </w:r>
            <w:r w:rsidR="0092321C"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 xml:space="preserve"> of the content</w:t>
            </w:r>
            <w:r w:rsidR="00E9243C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, M (SD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09D8239" w14:textId="2343D960" w:rsidR="0092321C" w:rsidRPr="008B3106" w:rsidRDefault="0063638E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4</w:t>
            </w:r>
            <w:r w:rsidR="0092321C"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.44 (0.6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5996FDF" w14:textId="61D56D12" w:rsidR="0092321C" w:rsidRPr="008B3106" w:rsidRDefault="00C02836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4.29</w:t>
            </w:r>
            <w:r w:rsidR="0092321C"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 xml:space="preserve"> (0.6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7</w:t>
            </w:r>
            <w:r w:rsidR="0092321C"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A656319" w14:textId="106FB608" w:rsidR="0092321C" w:rsidRPr="008B3106" w:rsidRDefault="00F90E1A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4</w:t>
            </w:r>
            <w:r w:rsidR="0092321C"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.29 (0.8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E97B2E9" w14:textId="4A4F959B" w:rsidR="0092321C" w:rsidRPr="008B3106" w:rsidRDefault="004B7DBE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4</w:t>
            </w:r>
            <w:r w:rsidR="0092321C" w:rsidRPr="008B3106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.29 (0.9)</w:t>
            </w:r>
          </w:p>
        </w:tc>
      </w:tr>
    </w:tbl>
    <w:p w14:paraId="734759B5" w14:textId="2E824CAE" w:rsidR="00A83AEE" w:rsidRPr="00414A62" w:rsidRDefault="00A83AEE" w:rsidP="00414A62">
      <w:pPr>
        <w:pStyle w:val="Beschriftung"/>
        <w:spacing w:after="0" w:line="276" w:lineRule="auto"/>
        <w:rPr>
          <w:rFonts w:ascii="Baskerville" w:hAnsi="Baskerville"/>
          <w:b/>
          <w:bCs/>
          <w:i w:val="0"/>
          <w:iCs w:val="0"/>
          <w:sz w:val="22"/>
          <w:szCs w:val="22"/>
          <w:lang w:val="en-US"/>
        </w:rPr>
      </w:pPr>
      <w:r w:rsidRPr="00414A62">
        <w:rPr>
          <w:rFonts w:ascii="Baskerville" w:hAnsi="Baskerville"/>
          <w:b/>
          <w:bCs/>
          <w:sz w:val="22"/>
          <w:szCs w:val="22"/>
          <w:lang w:val="en-US"/>
        </w:rPr>
        <w:t>Note.</w:t>
      </w:r>
      <w:r w:rsidR="008D5C16" w:rsidRPr="00414A62">
        <w:rPr>
          <w:rFonts w:ascii="Baskerville" w:hAnsi="Baskerville"/>
          <w:b/>
          <w:bCs/>
          <w:sz w:val="22"/>
          <w:szCs w:val="22"/>
          <w:lang w:val="en-US"/>
        </w:rPr>
        <w:t xml:space="preserve"> </w:t>
      </w:r>
      <w:r w:rsidR="008D5C16" w:rsidRPr="00414A62">
        <w:rPr>
          <w:rFonts w:ascii="Baskerville" w:hAnsi="Baskerville"/>
          <w:i w:val="0"/>
          <w:iCs w:val="0"/>
          <w:sz w:val="22"/>
          <w:szCs w:val="22"/>
          <w:lang w:val="en-US"/>
        </w:rPr>
        <w:t>PPA = Point prevalence abstinence, CCA = Complete cases analysis, ITT = Intention-to-treat</w:t>
      </w:r>
      <w:r w:rsidR="008D5C16" w:rsidRPr="00414A62">
        <w:rPr>
          <w:rFonts w:ascii="Baskerville" w:hAnsi="Baskerville"/>
          <w:b/>
          <w:bCs/>
          <w:i w:val="0"/>
          <w:iCs w:val="0"/>
          <w:sz w:val="22"/>
          <w:szCs w:val="22"/>
          <w:lang w:val="en-US"/>
        </w:rPr>
        <w:t xml:space="preserve"> </w:t>
      </w:r>
    </w:p>
    <w:p w14:paraId="33CC9558" w14:textId="19968DAD" w:rsidR="00AE5019" w:rsidRPr="00414A62" w:rsidRDefault="00A83AEE" w:rsidP="00414A62">
      <w:pPr>
        <w:pStyle w:val="Beschriftung"/>
        <w:spacing w:after="0" w:line="276" w:lineRule="auto"/>
        <w:rPr>
          <w:rFonts w:ascii="Baskerville" w:hAnsi="Baskerville"/>
          <w:i w:val="0"/>
          <w:iCs w:val="0"/>
          <w:sz w:val="22"/>
          <w:szCs w:val="22"/>
          <w:lang w:val="en-US"/>
        </w:rPr>
      </w:pPr>
      <w:r w:rsidRPr="00414A62">
        <w:rPr>
          <w:rFonts w:ascii="Baskerville" w:eastAsia="MS Mincho" w:hAnsi="Baskerville" w:cs="Calibri"/>
          <w:i w:val="0"/>
          <w:iCs w:val="0"/>
          <w:color w:val="000000"/>
          <w:sz w:val="22"/>
          <w:szCs w:val="22"/>
          <w:shd w:val="clear" w:color="auto" w:fill="FFFFFF"/>
          <w:vertAlign w:val="superscript"/>
          <w:lang w:val="en-US"/>
        </w:rPr>
        <w:t>1</w:t>
      </w:r>
      <w:r w:rsidR="00AE5019" w:rsidRPr="00414A62">
        <w:rPr>
          <w:rFonts w:ascii="Baskerville" w:eastAsia="MS Mincho" w:hAnsi="Baskerville" w:cs="Calibri"/>
          <w:i w:val="0"/>
          <w:iCs w:val="0"/>
          <w:color w:val="000000"/>
          <w:sz w:val="22"/>
          <w:szCs w:val="22"/>
          <w:shd w:val="clear" w:color="auto" w:fill="FFFFFF"/>
          <w:vertAlign w:val="superscript"/>
          <w:lang w:val="en-US"/>
        </w:rPr>
        <w:t>,2</w:t>
      </w:r>
      <w:r w:rsidR="00C45298" w:rsidRPr="00414A62">
        <w:rPr>
          <w:rFonts w:ascii="Baskerville" w:eastAsia="MS Mincho" w:hAnsi="Baskerville" w:cs="Calibri"/>
          <w:i w:val="0"/>
          <w:iCs w:val="0"/>
          <w:color w:val="000000"/>
          <w:sz w:val="22"/>
          <w:szCs w:val="22"/>
          <w:shd w:val="clear" w:color="auto" w:fill="FFFFFF"/>
          <w:vertAlign w:val="superscript"/>
          <w:lang w:val="en-US"/>
        </w:rPr>
        <w:t xml:space="preserve"> </w:t>
      </w:r>
      <w:r w:rsidRPr="00414A62">
        <w:rPr>
          <w:rFonts w:ascii="Baskerville" w:hAnsi="Baskerville"/>
          <w:i w:val="0"/>
          <w:iCs w:val="0"/>
          <w:sz w:val="22"/>
          <w:szCs w:val="22"/>
          <w:lang w:val="en-US"/>
        </w:rPr>
        <w:t>Only participants who self-reported 7-day PPA were asked to answer this question</w:t>
      </w:r>
    </w:p>
    <w:p w14:paraId="27640251" w14:textId="663D5E51" w:rsidR="00194A6E" w:rsidRPr="00414A62" w:rsidRDefault="00C45298" w:rsidP="00414A62">
      <w:pPr>
        <w:spacing w:line="276" w:lineRule="auto"/>
        <w:rPr>
          <w:rFonts w:ascii="Baskerville" w:hAnsi="Baskerville"/>
          <w:sz w:val="22"/>
          <w:szCs w:val="22"/>
          <w:lang w:val="en-US"/>
        </w:rPr>
      </w:pPr>
      <w:r w:rsidRPr="00414A62">
        <w:rPr>
          <w:rFonts w:ascii="Baskerville" w:eastAsia="MS Mincho" w:hAnsi="Baskerville" w:cs="Calibri"/>
          <w:color w:val="000000"/>
          <w:sz w:val="22"/>
          <w:szCs w:val="22"/>
          <w:shd w:val="clear" w:color="auto" w:fill="FFFFFF"/>
          <w:vertAlign w:val="superscript"/>
          <w:lang w:val="en-US"/>
        </w:rPr>
        <w:t xml:space="preserve">3 </w:t>
      </w:r>
      <w:r w:rsidRPr="00414A62">
        <w:rPr>
          <w:rFonts w:ascii="Baskerville" w:eastAsia="MS Mincho" w:hAnsi="Baskerville" w:cs="Calibri"/>
          <w:color w:val="000000"/>
          <w:sz w:val="22"/>
          <w:szCs w:val="22"/>
          <w:shd w:val="clear" w:color="auto" w:fill="FFFFFF"/>
          <w:lang w:val="en-US"/>
        </w:rPr>
        <w:t xml:space="preserve">For the calculation of the total acceptability score, item “Satisfaction with the program 2” </w:t>
      </w:r>
      <w:r w:rsidR="00010456" w:rsidRPr="00414A62">
        <w:rPr>
          <w:rFonts w:ascii="Baskerville" w:eastAsia="MS Mincho" w:hAnsi="Baskerville" w:cs="Calibri"/>
          <w:color w:val="000000"/>
          <w:sz w:val="22"/>
          <w:szCs w:val="22"/>
          <w:shd w:val="clear" w:color="auto" w:fill="FFFFFF"/>
          <w:lang w:val="en-US"/>
        </w:rPr>
        <w:t xml:space="preserve">(range 0-10) </w:t>
      </w:r>
      <w:r w:rsidRPr="00414A62">
        <w:rPr>
          <w:rFonts w:ascii="Baskerville" w:eastAsia="MS Mincho" w:hAnsi="Baskerville" w:cs="Calibri"/>
          <w:color w:val="000000"/>
          <w:sz w:val="22"/>
          <w:szCs w:val="22"/>
          <w:shd w:val="clear" w:color="auto" w:fill="FFFFFF"/>
          <w:lang w:val="en-US"/>
        </w:rPr>
        <w:t xml:space="preserve">was z-standardized </w:t>
      </w:r>
      <w:r w:rsidR="00010456" w:rsidRPr="00414A62">
        <w:rPr>
          <w:rFonts w:ascii="Baskerville" w:eastAsia="MS Mincho" w:hAnsi="Baskerville" w:cs="Calibri"/>
          <w:color w:val="000000"/>
          <w:sz w:val="22"/>
          <w:szCs w:val="22"/>
          <w:shd w:val="clear" w:color="auto" w:fill="FFFFFF"/>
          <w:lang w:val="en-US"/>
        </w:rPr>
        <w:t xml:space="preserve">to match the other items (range </w:t>
      </w:r>
      <w:r w:rsidR="00671B7B" w:rsidRPr="00414A62">
        <w:rPr>
          <w:rFonts w:ascii="Baskerville" w:eastAsia="MS Mincho" w:hAnsi="Baskerville" w:cs="Calibri"/>
          <w:color w:val="000000"/>
          <w:sz w:val="22"/>
          <w:szCs w:val="22"/>
          <w:shd w:val="clear" w:color="auto" w:fill="FFFFFF"/>
          <w:lang w:val="en-US"/>
        </w:rPr>
        <w:t>1</w:t>
      </w:r>
      <w:r w:rsidR="00010456" w:rsidRPr="00414A62">
        <w:rPr>
          <w:rFonts w:ascii="Baskerville" w:eastAsia="MS Mincho" w:hAnsi="Baskerville" w:cs="Calibri"/>
          <w:color w:val="000000"/>
          <w:sz w:val="22"/>
          <w:szCs w:val="22"/>
          <w:shd w:val="clear" w:color="auto" w:fill="FFFFFF"/>
          <w:lang w:val="en-US"/>
        </w:rPr>
        <w:t>-5)</w:t>
      </w:r>
    </w:p>
    <w:p w14:paraId="1A0448DE" w14:textId="77777777" w:rsidR="00C60883" w:rsidRPr="00414A62" w:rsidRDefault="00C60883" w:rsidP="00414A62">
      <w:pPr>
        <w:spacing w:line="276" w:lineRule="auto"/>
        <w:rPr>
          <w:rFonts w:ascii="Baskerville" w:hAnsi="Baskerville"/>
          <w:b/>
          <w:bCs/>
          <w:color w:val="000000" w:themeColor="text1"/>
          <w:sz w:val="22"/>
          <w:szCs w:val="22"/>
          <w:lang w:val="en-US"/>
        </w:rPr>
      </w:pPr>
      <w:r w:rsidRPr="00414A62">
        <w:rPr>
          <w:rFonts w:ascii="Baskerville" w:hAnsi="Baskerville"/>
          <w:b/>
          <w:bCs/>
          <w:i/>
          <w:iCs/>
          <w:color w:val="000000" w:themeColor="text1"/>
          <w:sz w:val="22"/>
          <w:szCs w:val="22"/>
          <w:lang w:val="en-US"/>
        </w:rPr>
        <w:br w:type="page"/>
      </w:r>
    </w:p>
    <w:p w14:paraId="3895083C" w14:textId="1C67DACC" w:rsidR="008B3106" w:rsidRPr="00414A62" w:rsidRDefault="00E900DB" w:rsidP="00414A62">
      <w:pPr>
        <w:pStyle w:val="Beschriftung"/>
        <w:spacing w:after="0" w:line="276" w:lineRule="auto"/>
        <w:rPr>
          <w:rFonts w:ascii="Baskerville" w:hAnsi="Baskerville"/>
          <w:b/>
          <w:bCs/>
          <w:i w:val="0"/>
          <w:iCs w:val="0"/>
          <w:sz w:val="22"/>
          <w:szCs w:val="22"/>
          <w:lang w:val="en-US"/>
        </w:rPr>
      </w:pPr>
      <w:r w:rsidRPr="00414A62">
        <w:rPr>
          <w:rFonts w:ascii="Baskerville" w:hAnsi="Baskerville"/>
          <w:b/>
          <w:bCs/>
          <w:i w:val="0"/>
          <w:iCs w:val="0"/>
          <w:color w:val="000000" w:themeColor="text1"/>
          <w:sz w:val="22"/>
          <w:szCs w:val="22"/>
          <w:lang w:val="en-US"/>
        </w:rPr>
        <w:lastRenderedPageBreak/>
        <w:t xml:space="preserve">Table A </w:t>
      </w:r>
      <w:r w:rsidRPr="00414A62">
        <w:rPr>
          <w:rFonts w:ascii="Baskerville" w:hAnsi="Baskerville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414A62">
        <w:rPr>
          <w:rFonts w:ascii="Baskerville" w:hAnsi="Baskerville"/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Table_A \* ARABIC </w:instrText>
      </w:r>
      <w:r w:rsidRPr="00414A62">
        <w:rPr>
          <w:rFonts w:ascii="Baskerville" w:hAnsi="Baskerville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414A62">
        <w:rPr>
          <w:rFonts w:ascii="Baskerville" w:hAnsi="Baskerville"/>
          <w:b/>
          <w:bCs/>
          <w:i w:val="0"/>
          <w:iCs w:val="0"/>
          <w:noProof/>
          <w:color w:val="000000" w:themeColor="text1"/>
          <w:sz w:val="22"/>
          <w:szCs w:val="22"/>
          <w:lang w:val="en-US"/>
        </w:rPr>
        <w:t>4</w:t>
      </w:r>
      <w:r w:rsidRPr="00414A62">
        <w:rPr>
          <w:rFonts w:ascii="Baskerville" w:hAnsi="Baskerville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414A62">
        <w:rPr>
          <w:rFonts w:ascii="Baskerville" w:hAnsi="Baskerville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 w:rsidRPr="00414A62">
        <w:rPr>
          <w:rFonts w:ascii="Baskerville" w:hAnsi="Baskerville"/>
          <w:i w:val="0"/>
          <w:iCs w:val="0"/>
          <w:color w:val="000000" w:themeColor="text1"/>
          <w:sz w:val="22"/>
          <w:szCs w:val="22"/>
          <w:lang w:val="en-US"/>
        </w:rPr>
        <w:t>Other outcome at 4 weeks, 8 weeks, 12 weeks, and 24 weeks follow-ups</w:t>
      </w:r>
      <w:r w:rsidRPr="00414A62">
        <w:rPr>
          <w:rFonts w:ascii="Baskerville" w:hAnsi="Baskerville"/>
          <w:i w:val="0"/>
          <w:iCs w:val="0"/>
          <w:sz w:val="22"/>
          <w:szCs w:val="22"/>
          <w:lang w:val="en-US"/>
        </w:rPr>
        <w:t xml:space="preserve"> </w:t>
      </w:r>
      <w:r w:rsidR="00341524" w:rsidRPr="00414A62">
        <w:rPr>
          <w:rFonts w:ascii="Baskerville" w:hAnsi="Baskerville"/>
          <w:i w:val="0"/>
          <w:iCs w:val="0"/>
          <w:sz w:val="22"/>
          <w:szCs w:val="22"/>
          <w:lang w:val="en-US"/>
        </w:rPr>
        <w:t>(N = 71)</w:t>
      </w:r>
    </w:p>
    <w:tbl>
      <w:tblPr>
        <w:tblStyle w:val="Listentabelle6farbig"/>
        <w:tblpPr w:leftFromText="141" w:rightFromText="141" w:vertAnchor="text" w:tblpY="1"/>
        <w:tblW w:w="9072" w:type="dxa"/>
        <w:tblBorders>
          <w:top w:val="none" w:sz="0" w:space="0" w:color="auto"/>
          <w:bottom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2268"/>
        <w:gridCol w:w="1701"/>
        <w:gridCol w:w="1701"/>
        <w:gridCol w:w="1701"/>
        <w:gridCol w:w="1701"/>
      </w:tblGrid>
      <w:tr w:rsidR="004E6917" w:rsidRPr="00E804AC" w14:paraId="1DBBE619" w14:textId="77777777" w:rsidTr="005D56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3F40F" w14:textId="77777777" w:rsidR="000F6812" w:rsidRPr="000F6812" w:rsidRDefault="000F6812" w:rsidP="00414A62">
            <w:pPr>
              <w:spacing w:afterLines="40" w:after="96" w:line="276" w:lineRule="auto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Other 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6CBAC" w14:textId="77777777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4 weeks post-baseline (t</w:t>
            </w: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  <w:vertAlign w:val="subscript"/>
              </w:rPr>
              <w:t>1</w:t>
            </w: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  <w:p w14:paraId="6A3078CC" w14:textId="77777777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n = 6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718ED" w14:textId="77777777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8 weeks post-baseline (t</w:t>
            </w: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  <w:vertAlign w:val="subscript"/>
              </w:rPr>
              <w:t>2</w:t>
            </w: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  <w:p w14:paraId="1FA42EBE" w14:textId="77777777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n = 6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1DF0D" w14:textId="77777777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2 weeks post-baseline (t</w:t>
            </w: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  <w:vertAlign w:val="subscript"/>
              </w:rPr>
              <w:t>3</w:t>
            </w: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  <w:p w14:paraId="74F6E01E" w14:textId="77777777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n = 6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0DC67" w14:textId="77777777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24 weeks post-baseline (t</w:t>
            </w: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  <w:vertAlign w:val="subscript"/>
              </w:rPr>
              <w:t>4</w:t>
            </w: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  <w:p w14:paraId="42143ED9" w14:textId="77777777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n = 54</w:t>
            </w:r>
          </w:p>
        </w:tc>
      </w:tr>
      <w:tr w:rsidR="0091254C" w:rsidRPr="00414A62" w14:paraId="3CDE5FFA" w14:textId="77777777" w:rsidTr="005D5626">
        <w:trPr>
          <w:trHeight w:val="20"/>
        </w:trPr>
        <w:tc>
          <w:tcPr>
            <w:tcW w:w="9072" w:type="dxa"/>
            <w:gridSpan w:val="5"/>
            <w:tcBorders>
              <w:top w:val="single" w:sz="4" w:space="0" w:color="auto"/>
            </w:tcBorders>
            <w:vAlign w:val="center"/>
          </w:tcPr>
          <w:p w14:paraId="58BBEF76" w14:textId="2E6ED4EF" w:rsidR="0091254C" w:rsidRPr="000F6812" w:rsidRDefault="0091254C" w:rsidP="00414A62">
            <w:pPr>
              <w:spacing w:afterLines="40" w:after="96" w:line="276" w:lineRule="auto"/>
              <w:rPr>
                <w:rFonts w:ascii="Baskerville" w:eastAsia="MS Mincho" w:hAnsi="Baskerville" w:cs="Calibri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b/>
                <w:bCs/>
                <w:color w:val="000000"/>
                <w:sz w:val="22"/>
                <w:szCs w:val="22"/>
                <w:shd w:val="clear" w:color="auto" w:fill="FFFFFF"/>
              </w:rPr>
              <w:t>Adherence and engagement</w:t>
            </w:r>
          </w:p>
        </w:tc>
      </w:tr>
      <w:tr w:rsidR="00A83AEE" w:rsidRPr="00414A62" w14:paraId="144C02A0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3A14D90E" w14:textId="6D8B2359" w:rsidR="000F6812" w:rsidRPr="000F6812" w:rsidRDefault="000F6812" w:rsidP="00414A62">
            <w:pPr>
              <w:spacing w:afterLines="40" w:after="96" w:line="276" w:lineRule="auto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 xml:space="preserve">Use of nuumi EC </w:t>
            </w:r>
            <w:r w:rsidR="00751203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in the past 7 days</w:t>
            </w:r>
          </w:p>
        </w:tc>
        <w:tc>
          <w:tcPr>
            <w:tcW w:w="1701" w:type="dxa"/>
            <w:vAlign w:val="center"/>
          </w:tcPr>
          <w:p w14:paraId="6C269A95" w14:textId="5EE0468E" w:rsidR="001F4B0E" w:rsidRPr="00414A62" w:rsidRDefault="001F4B0E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 xml:space="preserve">CCA: </w:t>
            </w:r>
            <w:r w:rsidR="000F6812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89.</w:t>
            </w:r>
            <w:r w:rsidR="007D08B5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4</w:t>
            </w:r>
            <w:r w:rsidR="000F6812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 xml:space="preserve">% 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 xml:space="preserve">(59/66) </w:t>
            </w:r>
          </w:p>
          <w:p w14:paraId="0BB2F481" w14:textId="5CFFAF7E" w:rsidR="000F6812" w:rsidRPr="000F6812" w:rsidRDefault="001F4B0E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 xml:space="preserve">ITT: </w:t>
            </w:r>
            <w:r w:rsidR="000F6812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 xml:space="preserve">83.1% 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(59/</w:t>
            </w:r>
            <w:r w:rsidR="000F6812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71)</w:t>
            </w:r>
          </w:p>
        </w:tc>
        <w:tc>
          <w:tcPr>
            <w:tcW w:w="1701" w:type="dxa"/>
            <w:vAlign w:val="center"/>
          </w:tcPr>
          <w:p w14:paraId="10B4D5BB" w14:textId="57FC62EB" w:rsidR="000F6812" w:rsidRPr="000F6812" w:rsidRDefault="00026559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 xml:space="preserve">CCA: </w:t>
            </w:r>
            <w:r w:rsidR="000F6812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 xml:space="preserve">75.8% 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(47/</w:t>
            </w:r>
            <w:r w:rsidR="000F6812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62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  <w:p w14:paraId="04780EE0" w14:textId="086BABAA" w:rsidR="000F6812" w:rsidRPr="000F6812" w:rsidRDefault="00026559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 xml:space="preserve">ITT: </w:t>
            </w:r>
            <w:r w:rsidR="000F6812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66.2%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 xml:space="preserve"> (47/</w:t>
            </w:r>
            <w:r w:rsidR="000F6812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71)</w:t>
            </w:r>
          </w:p>
        </w:tc>
        <w:tc>
          <w:tcPr>
            <w:tcW w:w="1701" w:type="dxa"/>
            <w:vAlign w:val="center"/>
          </w:tcPr>
          <w:p w14:paraId="6E9C1B27" w14:textId="25A54784" w:rsidR="000F6812" w:rsidRPr="000F6812" w:rsidRDefault="00026559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 xml:space="preserve">CCA: </w:t>
            </w:r>
            <w:r w:rsidR="000F6812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 xml:space="preserve">60.3% 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(38/</w:t>
            </w:r>
            <w:r w:rsidR="000F6812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63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  <w:p w14:paraId="75CA886C" w14:textId="50B5539E" w:rsidR="000F6812" w:rsidRPr="000F6812" w:rsidRDefault="00026559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 xml:space="preserve">ITT: </w:t>
            </w:r>
            <w:r w:rsidR="000F6812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 xml:space="preserve">53.5% 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(38/</w:t>
            </w:r>
            <w:r w:rsidR="000F6812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71)</w:t>
            </w:r>
          </w:p>
        </w:tc>
        <w:tc>
          <w:tcPr>
            <w:tcW w:w="1701" w:type="dxa"/>
            <w:vAlign w:val="center"/>
          </w:tcPr>
          <w:p w14:paraId="42CB44B2" w14:textId="01DEAF71" w:rsidR="000F6812" w:rsidRPr="000F6812" w:rsidRDefault="00283349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 xml:space="preserve">CCA: </w:t>
            </w:r>
            <w:r w:rsidR="000F6812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27.</w:t>
            </w:r>
            <w:r w:rsidR="007D08B5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8</w:t>
            </w:r>
            <w:r w:rsidR="000F6812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 xml:space="preserve">% 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(15/</w:t>
            </w:r>
            <w:r w:rsidR="000F6812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54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  <w:p w14:paraId="0B1734AA" w14:textId="56FD2172" w:rsidR="000F6812" w:rsidRPr="000F6812" w:rsidRDefault="00283349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 xml:space="preserve">ITT: </w:t>
            </w:r>
            <w:r w:rsidR="000F6812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 xml:space="preserve">21.1% 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(15/</w:t>
            </w:r>
            <w:r w:rsidR="000F6812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71)</w:t>
            </w:r>
          </w:p>
        </w:tc>
      </w:tr>
      <w:tr w:rsidR="000F6812" w:rsidRPr="000F6812" w14:paraId="66E582E0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430D75B0" w14:textId="0DD80957" w:rsidR="000F6812" w:rsidRPr="000F6812" w:rsidRDefault="00DC71F4" w:rsidP="00414A62">
            <w:pPr>
              <w:spacing w:afterLines="40" w:after="96" w:line="276" w:lineRule="auto"/>
              <w:ind w:left="311" w:firstLine="8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Use of nuumi EC in c</w:t>
            </w:r>
            <w:r w:rsidR="000F6812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igarette abstinent individuals</w:t>
            </w:r>
            <w:r w:rsidR="00027880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1701" w:type="dxa"/>
            <w:vAlign w:val="center"/>
          </w:tcPr>
          <w:p w14:paraId="7668B84D" w14:textId="4B13DC8F" w:rsidR="000F6812" w:rsidRPr="000F6812" w:rsidRDefault="0083242D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95</w:t>
            </w:r>
            <w:r w:rsidR="00C2025C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.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6</w:t>
            </w:r>
            <w:r w:rsidR="00C2025C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% (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23</w:t>
            </w:r>
            <w:r w:rsidR="00C2025C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24</w:t>
            </w:r>
            <w:r w:rsidR="00C2025C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vAlign w:val="center"/>
          </w:tcPr>
          <w:p w14:paraId="2A735A3C" w14:textId="6020AFC1" w:rsidR="000F6812" w:rsidRPr="000F6812" w:rsidRDefault="00C00409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76.9% (</w:t>
            </w: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20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26)</w:t>
            </w:r>
          </w:p>
        </w:tc>
        <w:tc>
          <w:tcPr>
            <w:tcW w:w="1701" w:type="dxa"/>
            <w:vAlign w:val="center"/>
          </w:tcPr>
          <w:p w14:paraId="265977CE" w14:textId="1B7ED92A" w:rsidR="000F6812" w:rsidRPr="000F6812" w:rsidRDefault="008F5E5B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60.7% (</w:t>
            </w:r>
            <w:r w:rsidR="000F6812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7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28)</w:t>
            </w:r>
          </w:p>
        </w:tc>
        <w:tc>
          <w:tcPr>
            <w:tcW w:w="1701" w:type="dxa"/>
            <w:vAlign w:val="center"/>
          </w:tcPr>
          <w:p w14:paraId="5155E2AA" w14:textId="6A934E68" w:rsidR="000F6812" w:rsidRPr="000F6812" w:rsidRDefault="00296390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26.1% (</w:t>
            </w:r>
            <w:r w:rsidR="000F6812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6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23)</w:t>
            </w:r>
          </w:p>
        </w:tc>
      </w:tr>
      <w:tr w:rsidR="000F6812" w:rsidRPr="000F6812" w14:paraId="08C9380E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0DDAB387" w14:textId="5DDAF264" w:rsidR="000F6812" w:rsidRPr="000F6812" w:rsidRDefault="00DC71F4" w:rsidP="00414A62">
            <w:pPr>
              <w:spacing w:afterLines="40" w:after="96" w:line="276" w:lineRule="auto"/>
              <w:ind w:left="311" w:firstLine="8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Use of nuumi EC in n</w:t>
            </w:r>
            <w:r w:rsidR="000F6812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on-cigarette abstinent individuals</w:t>
            </w:r>
            <w:r w:rsidR="00027880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701" w:type="dxa"/>
            <w:vAlign w:val="center"/>
          </w:tcPr>
          <w:p w14:paraId="1A2607F4" w14:textId="56EE0893" w:rsidR="000F6812" w:rsidRPr="000F6812" w:rsidRDefault="0083242D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85.7% (36/42)</w:t>
            </w:r>
          </w:p>
        </w:tc>
        <w:tc>
          <w:tcPr>
            <w:tcW w:w="1701" w:type="dxa"/>
            <w:vAlign w:val="center"/>
          </w:tcPr>
          <w:p w14:paraId="400BE12D" w14:textId="610375F3" w:rsidR="000F6812" w:rsidRPr="000F6812" w:rsidRDefault="00C00409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75.0% (</w:t>
            </w:r>
            <w:r w:rsidR="000F6812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27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36)</w:t>
            </w:r>
          </w:p>
        </w:tc>
        <w:tc>
          <w:tcPr>
            <w:tcW w:w="1701" w:type="dxa"/>
            <w:vAlign w:val="center"/>
          </w:tcPr>
          <w:p w14:paraId="22CA4468" w14:textId="7FC8E0C6" w:rsidR="000F6812" w:rsidRPr="000F6812" w:rsidRDefault="008F5E5B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60.0% (</w:t>
            </w:r>
            <w:r w:rsidR="000F6812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21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35)</w:t>
            </w:r>
          </w:p>
        </w:tc>
        <w:tc>
          <w:tcPr>
            <w:tcW w:w="1701" w:type="dxa"/>
            <w:vAlign w:val="center"/>
          </w:tcPr>
          <w:p w14:paraId="44AF0114" w14:textId="36E2F153" w:rsidR="000F6812" w:rsidRPr="000F6812" w:rsidRDefault="00296390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2.1% (</w:t>
            </w:r>
            <w:r w:rsidR="000F6812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9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28)</w:t>
            </w:r>
          </w:p>
        </w:tc>
      </w:tr>
      <w:tr w:rsidR="000F6812" w:rsidRPr="000F6812" w14:paraId="2391C4E6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2A78381F" w14:textId="77777777" w:rsidR="000F6812" w:rsidRPr="000F6812" w:rsidRDefault="000F6812" w:rsidP="00414A62">
            <w:pPr>
              <w:spacing w:afterLines="40" w:after="96" w:line="276" w:lineRule="auto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Days nuumi EC used, M (SD)</w:t>
            </w:r>
          </w:p>
        </w:tc>
        <w:tc>
          <w:tcPr>
            <w:tcW w:w="1701" w:type="dxa"/>
            <w:vAlign w:val="center"/>
          </w:tcPr>
          <w:p w14:paraId="610DB83B" w14:textId="77777777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6.12 (1.60)</w:t>
            </w:r>
          </w:p>
        </w:tc>
        <w:tc>
          <w:tcPr>
            <w:tcW w:w="1701" w:type="dxa"/>
            <w:vAlign w:val="center"/>
          </w:tcPr>
          <w:p w14:paraId="66618766" w14:textId="77777777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5.98 (1.70)</w:t>
            </w:r>
          </w:p>
        </w:tc>
        <w:tc>
          <w:tcPr>
            <w:tcW w:w="1701" w:type="dxa"/>
            <w:vAlign w:val="center"/>
          </w:tcPr>
          <w:p w14:paraId="46943756" w14:textId="77777777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5.00 (2.42)</w:t>
            </w:r>
          </w:p>
        </w:tc>
        <w:tc>
          <w:tcPr>
            <w:tcW w:w="1701" w:type="dxa"/>
            <w:vAlign w:val="center"/>
          </w:tcPr>
          <w:p w14:paraId="3F1BAB92" w14:textId="77777777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4.47 (2.36)</w:t>
            </w:r>
          </w:p>
        </w:tc>
      </w:tr>
      <w:tr w:rsidR="000F6812" w:rsidRPr="000F6812" w14:paraId="054DD3D8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2A3B829F" w14:textId="0E6D6453" w:rsidR="000F6812" w:rsidRPr="000F6812" w:rsidRDefault="000F6812" w:rsidP="00414A62">
            <w:pPr>
              <w:spacing w:afterLines="40" w:after="96" w:line="276" w:lineRule="auto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Engagement with nuumi app</w:t>
            </w:r>
          </w:p>
        </w:tc>
        <w:tc>
          <w:tcPr>
            <w:tcW w:w="1701" w:type="dxa"/>
            <w:vAlign w:val="center"/>
          </w:tcPr>
          <w:p w14:paraId="480EEA26" w14:textId="77777777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01" w:type="dxa"/>
            <w:vAlign w:val="center"/>
          </w:tcPr>
          <w:p w14:paraId="7F398C37" w14:textId="77777777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01" w:type="dxa"/>
            <w:vAlign w:val="center"/>
          </w:tcPr>
          <w:p w14:paraId="5DC52712" w14:textId="77777777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01" w:type="dxa"/>
            <w:vAlign w:val="center"/>
          </w:tcPr>
          <w:p w14:paraId="6F78B893" w14:textId="77777777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0F6812" w:rsidRPr="000F6812" w14:paraId="29E8F623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15C4C34A" w14:textId="77777777" w:rsidR="000F6812" w:rsidRPr="000F6812" w:rsidRDefault="000F6812" w:rsidP="00414A62">
            <w:pPr>
              <w:spacing w:afterLines="40" w:after="96" w:line="276" w:lineRule="auto"/>
              <w:ind w:left="310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Number of days used per week, M (SD)</w:t>
            </w:r>
          </w:p>
        </w:tc>
        <w:tc>
          <w:tcPr>
            <w:tcW w:w="1701" w:type="dxa"/>
            <w:vAlign w:val="center"/>
          </w:tcPr>
          <w:p w14:paraId="38849BBD" w14:textId="77777777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5.58 (2.06)</w:t>
            </w:r>
          </w:p>
        </w:tc>
        <w:tc>
          <w:tcPr>
            <w:tcW w:w="1701" w:type="dxa"/>
            <w:vAlign w:val="center"/>
          </w:tcPr>
          <w:p w14:paraId="525781CB" w14:textId="77777777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4.21 (2.46)</w:t>
            </w:r>
          </w:p>
        </w:tc>
        <w:tc>
          <w:tcPr>
            <w:tcW w:w="1701" w:type="dxa"/>
            <w:vAlign w:val="center"/>
          </w:tcPr>
          <w:p w14:paraId="021B2450" w14:textId="77777777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2.81 (2.62)</w:t>
            </w:r>
          </w:p>
        </w:tc>
        <w:tc>
          <w:tcPr>
            <w:tcW w:w="1701" w:type="dxa"/>
            <w:vAlign w:val="center"/>
          </w:tcPr>
          <w:p w14:paraId="664CC330" w14:textId="77777777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0.94 (1.57)</w:t>
            </w:r>
          </w:p>
        </w:tc>
      </w:tr>
      <w:tr w:rsidR="000F6812" w:rsidRPr="000F6812" w14:paraId="596AF663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69376432" w14:textId="77777777" w:rsidR="000F6812" w:rsidRPr="000F6812" w:rsidRDefault="000F6812" w:rsidP="00414A62">
            <w:pPr>
              <w:spacing w:afterLines="40" w:after="96" w:line="276" w:lineRule="auto"/>
              <w:ind w:left="310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Modules completed, M (SD)</w:t>
            </w:r>
          </w:p>
        </w:tc>
        <w:tc>
          <w:tcPr>
            <w:tcW w:w="1701" w:type="dxa"/>
            <w:vAlign w:val="center"/>
          </w:tcPr>
          <w:p w14:paraId="0D0BB6F2" w14:textId="77777777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2.67 (1.38)</w:t>
            </w:r>
          </w:p>
        </w:tc>
        <w:tc>
          <w:tcPr>
            <w:tcW w:w="1701" w:type="dxa"/>
            <w:vAlign w:val="center"/>
          </w:tcPr>
          <w:p w14:paraId="15762128" w14:textId="77777777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.77 (2.52)</w:t>
            </w:r>
          </w:p>
        </w:tc>
        <w:tc>
          <w:tcPr>
            <w:tcW w:w="1701" w:type="dxa"/>
            <w:vAlign w:val="center"/>
          </w:tcPr>
          <w:p w14:paraId="6FE2BAB1" w14:textId="77777777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4.63 (2.81)</w:t>
            </w:r>
          </w:p>
        </w:tc>
        <w:tc>
          <w:tcPr>
            <w:tcW w:w="1701" w:type="dxa"/>
            <w:vAlign w:val="center"/>
          </w:tcPr>
          <w:p w14:paraId="68211D39" w14:textId="77777777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4.89 (3.06)</w:t>
            </w:r>
          </w:p>
        </w:tc>
      </w:tr>
      <w:tr w:rsidR="00414A62" w:rsidRPr="000F6812" w14:paraId="00DEDD5A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777B1645" w14:textId="77777777" w:rsidR="000F6812" w:rsidRPr="000F6812" w:rsidRDefault="000F6812" w:rsidP="00414A62">
            <w:pPr>
              <w:spacing w:afterLines="40" w:after="96" w:line="276" w:lineRule="auto"/>
              <w:ind w:left="310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Minutes meditated, M (SD)</w:t>
            </w:r>
          </w:p>
        </w:tc>
        <w:tc>
          <w:tcPr>
            <w:tcW w:w="1701" w:type="dxa"/>
            <w:vAlign w:val="center"/>
          </w:tcPr>
          <w:p w14:paraId="48123AE5" w14:textId="77777777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2.33 (15.92)</w:t>
            </w:r>
          </w:p>
        </w:tc>
        <w:tc>
          <w:tcPr>
            <w:tcW w:w="1701" w:type="dxa"/>
            <w:vAlign w:val="center"/>
          </w:tcPr>
          <w:p w14:paraId="7E6A3755" w14:textId="77777777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0.82 (59.33)</w:t>
            </w:r>
          </w:p>
        </w:tc>
        <w:tc>
          <w:tcPr>
            <w:tcW w:w="1701" w:type="dxa"/>
            <w:vAlign w:val="center"/>
          </w:tcPr>
          <w:p w14:paraId="4BD9B768" w14:textId="77777777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4.85 (66.93)</w:t>
            </w:r>
          </w:p>
        </w:tc>
        <w:tc>
          <w:tcPr>
            <w:tcW w:w="1701" w:type="dxa"/>
            <w:vAlign w:val="center"/>
          </w:tcPr>
          <w:p w14:paraId="7A5DF076" w14:textId="77777777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46.98 (112.79)</w:t>
            </w:r>
          </w:p>
        </w:tc>
      </w:tr>
      <w:tr w:rsidR="0091254C" w:rsidRPr="00E804AC" w14:paraId="37467D17" w14:textId="77777777" w:rsidTr="005D5626">
        <w:trPr>
          <w:trHeight w:val="20"/>
        </w:trPr>
        <w:tc>
          <w:tcPr>
            <w:tcW w:w="9072" w:type="dxa"/>
            <w:gridSpan w:val="5"/>
            <w:vAlign w:val="center"/>
          </w:tcPr>
          <w:p w14:paraId="225523AE" w14:textId="73995F06" w:rsidR="0091254C" w:rsidRPr="000F6812" w:rsidRDefault="0091254C" w:rsidP="00414A62">
            <w:pPr>
              <w:spacing w:afterLines="40" w:after="96" w:line="276" w:lineRule="auto"/>
              <w:rPr>
                <w:rFonts w:ascii="Baskerville" w:eastAsia="MS Mincho" w:hAnsi="Baskerville" w:cs="Calibri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b/>
                <w:bCs/>
                <w:color w:val="000000"/>
                <w:sz w:val="22"/>
                <w:szCs w:val="22"/>
                <w:shd w:val="clear" w:color="auto" w:fill="FFFFFF"/>
              </w:rPr>
              <w:t xml:space="preserve">Subjective evaluation </w:t>
            </w:r>
            <w:r w:rsidR="005D5626" w:rsidRPr="005D5626">
              <w:rPr>
                <w:rFonts w:ascii="Baskerville" w:eastAsia="MS Mincho" w:hAnsi="Baskerville" w:cs="Calibri"/>
                <w:b/>
                <w:bCs/>
                <w:color w:val="000000"/>
                <w:sz w:val="22"/>
                <w:szCs w:val="22"/>
                <w:shd w:val="clear" w:color="auto" w:fill="FFFFFF"/>
              </w:rPr>
              <w:t xml:space="preserve">of the nuumi EC </w:t>
            </w:r>
            <w:r w:rsidRPr="000F6812">
              <w:rPr>
                <w:rFonts w:ascii="Baskerville" w:eastAsia="MS Mincho" w:hAnsi="Baskerville" w:cs="Calibri"/>
                <w:b/>
                <w:bCs/>
                <w:color w:val="000000"/>
                <w:sz w:val="22"/>
                <w:szCs w:val="22"/>
                <w:shd w:val="clear" w:color="auto" w:fill="FFFFFF"/>
              </w:rPr>
              <w:t>and side effects</w:t>
            </w:r>
          </w:p>
        </w:tc>
      </w:tr>
      <w:tr w:rsidR="00414A62" w:rsidRPr="000F6812" w14:paraId="0B9E4D33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26399BA5" w14:textId="77777777" w:rsidR="000F6812" w:rsidRPr="000F6812" w:rsidRDefault="000F6812" w:rsidP="00414A62">
            <w:pPr>
              <w:spacing w:afterLines="40" w:after="96" w:line="276" w:lineRule="auto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Usefulness in abstaining from cigarettes, M (SD)</w:t>
            </w:r>
          </w:p>
        </w:tc>
        <w:tc>
          <w:tcPr>
            <w:tcW w:w="1701" w:type="dxa"/>
            <w:vAlign w:val="center"/>
          </w:tcPr>
          <w:p w14:paraId="0B14DCF1" w14:textId="77777777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.92 (1.07)</w:t>
            </w:r>
          </w:p>
        </w:tc>
        <w:tc>
          <w:tcPr>
            <w:tcW w:w="1701" w:type="dxa"/>
            <w:vAlign w:val="center"/>
          </w:tcPr>
          <w:p w14:paraId="3A6CAE6B" w14:textId="77777777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.81 (1.14)</w:t>
            </w:r>
          </w:p>
        </w:tc>
        <w:tc>
          <w:tcPr>
            <w:tcW w:w="1701" w:type="dxa"/>
            <w:vAlign w:val="center"/>
          </w:tcPr>
          <w:p w14:paraId="766C006E" w14:textId="77777777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.71 (1.17)</w:t>
            </w:r>
          </w:p>
        </w:tc>
        <w:tc>
          <w:tcPr>
            <w:tcW w:w="1701" w:type="dxa"/>
            <w:vAlign w:val="center"/>
          </w:tcPr>
          <w:p w14:paraId="285979B1" w14:textId="77777777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.59 (1.17)</w:t>
            </w:r>
          </w:p>
        </w:tc>
      </w:tr>
      <w:tr w:rsidR="000F6812" w:rsidRPr="000F6812" w14:paraId="68930863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53046575" w14:textId="2467ED8F" w:rsidR="000F6812" w:rsidRPr="000F6812" w:rsidRDefault="000F6812" w:rsidP="00414A62">
            <w:pPr>
              <w:spacing w:afterLines="40" w:after="96" w:line="276" w:lineRule="auto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Subjective evaluation total score</w:t>
            </w:r>
            <w:r w:rsidR="0021222E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, M (SD)</w:t>
            </w:r>
          </w:p>
        </w:tc>
        <w:tc>
          <w:tcPr>
            <w:tcW w:w="1701" w:type="dxa"/>
            <w:vAlign w:val="center"/>
          </w:tcPr>
          <w:p w14:paraId="6AB521BA" w14:textId="0966594C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2.19 (0.51)</w:t>
            </w:r>
          </w:p>
        </w:tc>
        <w:tc>
          <w:tcPr>
            <w:tcW w:w="1701" w:type="dxa"/>
            <w:vAlign w:val="center"/>
          </w:tcPr>
          <w:p w14:paraId="41DBCFCF" w14:textId="77777777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2.2 (0.51)</w:t>
            </w:r>
          </w:p>
        </w:tc>
        <w:tc>
          <w:tcPr>
            <w:tcW w:w="1701" w:type="dxa"/>
            <w:vAlign w:val="center"/>
          </w:tcPr>
          <w:p w14:paraId="28C01FFA" w14:textId="77777777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2.15 (0.51)</w:t>
            </w:r>
          </w:p>
        </w:tc>
        <w:tc>
          <w:tcPr>
            <w:tcW w:w="1701" w:type="dxa"/>
            <w:vAlign w:val="center"/>
          </w:tcPr>
          <w:p w14:paraId="6D97833F" w14:textId="77777777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2.06 (0.47)</w:t>
            </w:r>
          </w:p>
        </w:tc>
      </w:tr>
      <w:tr w:rsidR="00414A62" w:rsidRPr="000F6812" w14:paraId="156DC618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6BB5AB95" w14:textId="02895683" w:rsidR="000F6812" w:rsidRPr="000F6812" w:rsidRDefault="000F6812" w:rsidP="00414A62">
            <w:pPr>
              <w:spacing w:afterLines="40" w:after="96" w:line="276" w:lineRule="auto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Side effects total score</w:t>
            </w:r>
            <w:r w:rsidR="0021222E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, M (SD)</w:t>
            </w:r>
          </w:p>
        </w:tc>
        <w:tc>
          <w:tcPr>
            <w:tcW w:w="1701" w:type="dxa"/>
            <w:vAlign w:val="center"/>
          </w:tcPr>
          <w:p w14:paraId="3384695E" w14:textId="77777777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0.73 (0.44)</w:t>
            </w:r>
          </w:p>
        </w:tc>
        <w:tc>
          <w:tcPr>
            <w:tcW w:w="1701" w:type="dxa"/>
            <w:vAlign w:val="center"/>
          </w:tcPr>
          <w:p w14:paraId="79CB06BF" w14:textId="77777777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0.76 (0.58)</w:t>
            </w:r>
          </w:p>
        </w:tc>
        <w:tc>
          <w:tcPr>
            <w:tcW w:w="1701" w:type="dxa"/>
            <w:vAlign w:val="center"/>
          </w:tcPr>
          <w:p w14:paraId="7CCED827" w14:textId="77777777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0.52 (0.48)</w:t>
            </w:r>
          </w:p>
        </w:tc>
        <w:tc>
          <w:tcPr>
            <w:tcW w:w="1701" w:type="dxa"/>
            <w:vAlign w:val="center"/>
          </w:tcPr>
          <w:p w14:paraId="2647394B" w14:textId="77777777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0.61 (0.62)</w:t>
            </w:r>
          </w:p>
        </w:tc>
      </w:tr>
      <w:tr w:rsidR="0091254C" w:rsidRPr="00E804AC" w14:paraId="124FCA0A" w14:textId="77777777" w:rsidTr="005D5626">
        <w:trPr>
          <w:trHeight w:val="20"/>
        </w:trPr>
        <w:tc>
          <w:tcPr>
            <w:tcW w:w="9072" w:type="dxa"/>
            <w:gridSpan w:val="5"/>
            <w:vAlign w:val="center"/>
          </w:tcPr>
          <w:p w14:paraId="02E124DC" w14:textId="25938E7E" w:rsidR="0091254C" w:rsidRPr="000F6812" w:rsidRDefault="0091254C" w:rsidP="00414A62">
            <w:pPr>
              <w:spacing w:afterLines="40" w:after="96" w:line="276" w:lineRule="auto"/>
              <w:rPr>
                <w:rFonts w:ascii="Baskerville" w:eastAsia="MS Mincho" w:hAnsi="Baskerville" w:cs="Calibri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b/>
                <w:bCs/>
                <w:color w:val="000000"/>
                <w:sz w:val="22"/>
                <w:szCs w:val="22"/>
                <w:shd w:val="clear" w:color="auto" w:fill="FFFFFF"/>
              </w:rPr>
              <w:t>Other smoking-behavior related variables</w:t>
            </w:r>
          </w:p>
        </w:tc>
      </w:tr>
      <w:tr w:rsidR="00414A62" w:rsidRPr="000F6812" w14:paraId="3182756C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1A06AB5E" w14:textId="75E2EB38" w:rsidR="000F6812" w:rsidRPr="000F6812" w:rsidRDefault="000F6812" w:rsidP="00414A62">
            <w:pPr>
              <w:spacing w:afterLines="40" w:after="96" w:line="276" w:lineRule="auto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Use of other ECs</w:t>
            </w:r>
          </w:p>
        </w:tc>
        <w:tc>
          <w:tcPr>
            <w:tcW w:w="1701" w:type="dxa"/>
            <w:vAlign w:val="center"/>
          </w:tcPr>
          <w:p w14:paraId="0CE8F571" w14:textId="6412C9E0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0.6</w:t>
            </w:r>
            <w:r w:rsidR="00746F17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% (</w:t>
            </w:r>
            <w:r w:rsidR="00746F17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7</w:t>
            </w:r>
            <w:r w:rsidR="00746F17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66)</w:t>
            </w:r>
          </w:p>
        </w:tc>
        <w:tc>
          <w:tcPr>
            <w:tcW w:w="1701" w:type="dxa"/>
            <w:vAlign w:val="center"/>
          </w:tcPr>
          <w:p w14:paraId="601C9DAE" w14:textId="3C01C9AC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9.</w:t>
            </w:r>
            <w:r w:rsidR="00746F17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7% (6/62)</w:t>
            </w:r>
          </w:p>
        </w:tc>
        <w:tc>
          <w:tcPr>
            <w:tcW w:w="1701" w:type="dxa"/>
            <w:vAlign w:val="center"/>
          </w:tcPr>
          <w:p w14:paraId="44DA0DCD" w14:textId="3AA0621F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4.</w:t>
            </w:r>
            <w:r w:rsidR="00746F17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% (</w:t>
            </w:r>
            <w:r w:rsidR="00746F17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9</w:t>
            </w:r>
            <w:r w:rsidR="00746F17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63)</w:t>
            </w:r>
          </w:p>
        </w:tc>
        <w:tc>
          <w:tcPr>
            <w:tcW w:w="1701" w:type="dxa"/>
            <w:vAlign w:val="center"/>
          </w:tcPr>
          <w:p w14:paraId="7C505965" w14:textId="2BA290B8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1.</w:t>
            </w:r>
            <w:r w:rsidR="00746F17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% (6/54)</w:t>
            </w:r>
          </w:p>
        </w:tc>
      </w:tr>
      <w:tr w:rsidR="000F6812" w:rsidRPr="000F6812" w14:paraId="6B470882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74DF8221" w14:textId="16452847" w:rsidR="000F6812" w:rsidRPr="000F6812" w:rsidRDefault="000F6812" w:rsidP="00414A62">
            <w:pPr>
              <w:spacing w:afterLines="40" w:after="96" w:line="276" w:lineRule="auto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 xml:space="preserve">Current participation in </w:t>
            </w:r>
            <w:proofErr w:type="gramStart"/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other</w:t>
            </w:r>
            <w:proofErr w:type="gramEnd"/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 xml:space="preserve"> smoking cessation program</w:t>
            </w:r>
          </w:p>
        </w:tc>
        <w:tc>
          <w:tcPr>
            <w:tcW w:w="1701" w:type="dxa"/>
            <w:vAlign w:val="center"/>
          </w:tcPr>
          <w:p w14:paraId="3D901A48" w14:textId="69C883DA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.5</w:t>
            </w:r>
            <w:r w:rsidR="00F52BCD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% (1/66)</w:t>
            </w:r>
          </w:p>
        </w:tc>
        <w:tc>
          <w:tcPr>
            <w:tcW w:w="1701" w:type="dxa"/>
            <w:vAlign w:val="center"/>
          </w:tcPr>
          <w:p w14:paraId="5C4D2461" w14:textId="384FB49A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0</w:t>
            </w:r>
            <w:r w:rsidR="00F52BCD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% (0/62)</w:t>
            </w:r>
          </w:p>
        </w:tc>
        <w:tc>
          <w:tcPr>
            <w:tcW w:w="1701" w:type="dxa"/>
            <w:vAlign w:val="center"/>
          </w:tcPr>
          <w:p w14:paraId="1679907B" w14:textId="45096481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0</w:t>
            </w:r>
            <w:r w:rsidR="00F52BCD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% (0/63)</w:t>
            </w:r>
          </w:p>
        </w:tc>
        <w:tc>
          <w:tcPr>
            <w:tcW w:w="1701" w:type="dxa"/>
            <w:vAlign w:val="center"/>
          </w:tcPr>
          <w:p w14:paraId="50A88018" w14:textId="5C0591F7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0</w:t>
            </w:r>
            <w:r w:rsidR="00F52BCD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% (0/54)</w:t>
            </w:r>
          </w:p>
        </w:tc>
      </w:tr>
      <w:tr w:rsidR="000F6812" w:rsidRPr="000F6812" w14:paraId="2880ACD6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1F1E63BB" w14:textId="77777777" w:rsidR="000F6812" w:rsidRPr="000F6812" w:rsidRDefault="000F6812" w:rsidP="00414A62">
            <w:pPr>
              <w:spacing w:afterLines="40" w:after="96" w:line="276" w:lineRule="auto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lastRenderedPageBreak/>
              <w:t>Current use of NRT</w:t>
            </w:r>
          </w:p>
        </w:tc>
        <w:tc>
          <w:tcPr>
            <w:tcW w:w="1701" w:type="dxa"/>
            <w:vAlign w:val="center"/>
          </w:tcPr>
          <w:p w14:paraId="6BE4C430" w14:textId="404A41A7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0</w:t>
            </w:r>
            <w:r w:rsidR="006A1177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%</w:t>
            </w: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 xml:space="preserve"> (0</w:t>
            </w:r>
            <w:r w:rsidR="00D01136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66</w:t>
            </w: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vAlign w:val="center"/>
          </w:tcPr>
          <w:p w14:paraId="42475BAD" w14:textId="04049EBC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0</w:t>
            </w:r>
            <w:r w:rsidR="006A1177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%</w:t>
            </w: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 xml:space="preserve"> (0</w:t>
            </w:r>
            <w:r w:rsidR="00D01136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62</w:t>
            </w: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vAlign w:val="center"/>
          </w:tcPr>
          <w:p w14:paraId="4694C773" w14:textId="3D55149D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0</w:t>
            </w:r>
            <w:r w:rsidR="006A1177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%</w:t>
            </w: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 xml:space="preserve"> (0</w:t>
            </w:r>
            <w:r w:rsidR="00D01136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63</w:t>
            </w: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vAlign w:val="center"/>
          </w:tcPr>
          <w:p w14:paraId="54B46B2E" w14:textId="394F96B3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.</w:t>
            </w:r>
            <w:r w:rsidR="00D01136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9</w:t>
            </w:r>
            <w:r w:rsidR="006A1177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%</w:t>
            </w:r>
            <w:r w:rsidR="00D01136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 xml:space="preserve"> (</w:t>
            </w:r>
            <w:r w:rsidR="00D01136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</w:t>
            </w:r>
            <w:r w:rsidR="00D01136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54)</w:t>
            </w:r>
          </w:p>
        </w:tc>
      </w:tr>
      <w:tr w:rsidR="000F6812" w:rsidRPr="000F6812" w14:paraId="6E7B6AB9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6B736182" w14:textId="1FF67BB7" w:rsidR="000F6812" w:rsidRPr="000F6812" w:rsidRDefault="00747977" w:rsidP="00414A62">
            <w:pPr>
              <w:spacing w:afterLines="40" w:after="96" w:line="276" w:lineRule="auto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D</w:t>
            </w:r>
            <w:r w:rsidR="000F6812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ependence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 xml:space="preserve"> on nuumi EC</w:t>
            </w:r>
            <w:r w:rsidR="000F6812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, M (SD)</w:t>
            </w:r>
          </w:p>
        </w:tc>
        <w:tc>
          <w:tcPr>
            <w:tcW w:w="1701" w:type="dxa"/>
            <w:vAlign w:val="center"/>
          </w:tcPr>
          <w:p w14:paraId="4470BB47" w14:textId="46F7119D" w:rsidR="00134631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7.46 (3.83)</w:t>
            </w:r>
          </w:p>
        </w:tc>
        <w:tc>
          <w:tcPr>
            <w:tcW w:w="1701" w:type="dxa"/>
            <w:vAlign w:val="center"/>
          </w:tcPr>
          <w:p w14:paraId="33CD60CB" w14:textId="2C999539" w:rsidR="00134631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7.57 (4.21)</w:t>
            </w:r>
          </w:p>
        </w:tc>
        <w:tc>
          <w:tcPr>
            <w:tcW w:w="1701" w:type="dxa"/>
            <w:vAlign w:val="center"/>
          </w:tcPr>
          <w:p w14:paraId="690728F4" w14:textId="7D873014" w:rsidR="00134631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7.37 (3.89)</w:t>
            </w:r>
          </w:p>
        </w:tc>
        <w:tc>
          <w:tcPr>
            <w:tcW w:w="1701" w:type="dxa"/>
            <w:vAlign w:val="center"/>
          </w:tcPr>
          <w:p w14:paraId="52BB1758" w14:textId="3F94E267" w:rsidR="00134631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4.4 (3.58)</w:t>
            </w:r>
          </w:p>
        </w:tc>
      </w:tr>
      <w:tr w:rsidR="000F6812" w:rsidRPr="000F6812" w14:paraId="0D5B3409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0FBA40A8" w14:textId="4DF4E0A4" w:rsidR="000F6812" w:rsidRPr="000F6812" w:rsidRDefault="000F6812" w:rsidP="00414A62">
            <w:pPr>
              <w:spacing w:afterLines="40" w:after="96" w:line="276" w:lineRule="auto"/>
              <w:ind w:left="311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No dependence</w:t>
            </w:r>
            <w:r w:rsidR="00A47C18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1701" w:type="dxa"/>
            <w:vAlign w:val="center"/>
          </w:tcPr>
          <w:p w14:paraId="774F33D6" w14:textId="10929681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="00134631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</w:t>
            </w: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8.6</w:t>
            </w:r>
            <w:r w:rsidR="00134631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% (</w:t>
            </w:r>
            <w:r w:rsidR="00134631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1</w:t>
            </w:r>
            <w:r w:rsidR="00134631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59)</w:t>
            </w:r>
          </w:p>
        </w:tc>
        <w:tc>
          <w:tcPr>
            <w:tcW w:w="1701" w:type="dxa"/>
            <w:vAlign w:val="center"/>
          </w:tcPr>
          <w:p w14:paraId="34848B89" w14:textId="65394220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7.0</w:t>
            </w:r>
            <w:r w:rsidR="00134631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% (</w:t>
            </w:r>
            <w:r w:rsidR="00134631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8</w:t>
            </w:r>
            <w:r w:rsidR="00134631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47)</w:t>
            </w:r>
          </w:p>
        </w:tc>
        <w:tc>
          <w:tcPr>
            <w:tcW w:w="1701" w:type="dxa"/>
            <w:vAlign w:val="center"/>
          </w:tcPr>
          <w:p w14:paraId="5BE9C4BC" w14:textId="76F61363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 xml:space="preserve"> 23.</w:t>
            </w:r>
            <w:r w:rsidR="00A572F1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6</w:t>
            </w:r>
            <w:r w:rsidR="00134631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% (</w:t>
            </w:r>
            <w:r w:rsidR="00134631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9</w:t>
            </w:r>
            <w:r w:rsidR="00134631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38)</w:t>
            </w:r>
          </w:p>
        </w:tc>
        <w:tc>
          <w:tcPr>
            <w:tcW w:w="1701" w:type="dxa"/>
            <w:vAlign w:val="center"/>
          </w:tcPr>
          <w:p w14:paraId="322D4274" w14:textId="7E68B0DF" w:rsidR="000F6812" w:rsidRPr="000F6812" w:rsidRDefault="00134631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40.0% (</w:t>
            </w:r>
            <w:r w:rsidR="000F6812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6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15)</w:t>
            </w:r>
          </w:p>
        </w:tc>
      </w:tr>
      <w:tr w:rsidR="000F6812" w:rsidRPr="000F6812" w14:paraId="282F09F2" w14:textId="77777777" w:rsidTr="005D5626">
        <w:trPr>
          <w:trHeight w:val="20"/>
        </w:trPr>
        <w:tc>
          <w:tcPr>
            <w:tcW w:w="2268" w:type="dxa"/>
            <w:vAlign w:val="center"/>
          </w:tcPr>
          <w:p w14:paraId="7EE7F337" w14:textId="17735CAB" w:rsidR="000F6812" w:rsidRPr="000F6812" w:rsidRDefault="000F6812" w:rsidP="00414A62">
            <w:pPr>
              <w:spacing w:afterLines="40" w:after="96" w:line="276" w:lineRule="auto"/>
              <w:ind w:left="311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Low dependence</w:t>
            </w:r>
            <w:r w:rsidR="00A47C18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1701" w:type="dxa"/>
            <w:vAlign w:val="center"/>
          </w:tcPr>
          <w:p w14:paraId="236A7CCB" w14:textId="62A49ACB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 xml:space="preserve"> 33.9</w:t>
            </w:r>
            <w:r w:rsidR="00134631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% (</w:t>
            </w:r>
            <w:r w:rsidR="00134631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20</w:t>
            </w:r>
            <w:r w:rsidR="00134631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59)</w:t>
            </w:r>
          </w:p>
        </w:tc>
        <w:tc>
          <w:tcPr>
            <w:tcW w:w="1701" w:type="dxa"/>
            <w:vAlign w:val="center"/>
          </w:tcPr>
          <w:p w14:paraId="47423C4E" w14:textId="7244B137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42.</w:t>
            </w:r>
            <w:r w:rsidR="00A572F1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6</w:t>
            </w:r>
            <w:r w:rsidR="00134631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% (</w:t>
            </w:r>
            <w:r w:rsidR="00134631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20</w:t>
            </w:r>
            <w:r w:rsidR="00134631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47)</w:t>
            </w:r>
          </w:p>
        </w:tc>
        <w:tc>
          <w:tcPr>
            <w:tcW w:w="1701" w:type="dxa"/>
            <w:vAlign w:val="center"/>
          </w:tcPr>
          <w:p w14:paraId="53105DE4" w14:textId="5952A27E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 xml:space="preserve"> 36.8</w:t>
            </w:r>
            <w:r w:rsidR="00134631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% (</w:t>
            </w:r>
            <w:r w:rsidR="00134631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4</w:t>
            </w:r>
            <w:r w:rsidR="00134631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38)</w:t>
            </w:r>
          </w:p>
        </w:tc>
        <w:tc>
          <w:tcPr>
            <w:tcW w:w="1701" w:type="dxa"/>
            <w:vAlign w:val="center"/>
          </w:tcPr>
          <w:p w14:paraId="35EEE0B3" w14:textId="5A12CE56" w:rsidR="000F6812" w:rsidRPr="000F6812" w:rsidRDefault="00134631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40.0% (</w:t>
            </w:r>
            <w:r w:rsidR="000F6812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6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15)</w:t>
            </w:r>
          </w:p>
        </w:tc>
      </w:tr>
      <w:tr w:rsidR="00472D56" w:rsidRPr="000F6812" w14:paraId="2A0C63E7" w14:textId="77777777" w:rsidTr="00472D56">
        <w:trPr>
          <w:trHeight w:val="20"/>
        </w:trPr>
        <w:tc>
          <w:tcPr>
            <w:tcW w:w="2268" w:type="dxa"/>
            <w:vAlign w:val="center"/>
          </w:tcPr>
          <w:p w14:paraId="2F9D575E" w14:textId="3FB6C465" w:rsidR="000F6812" w:rsidRPr="000F6812" w:rsidRDefault="000F6812" w:rsidP="00414A62">
            <w:pPr>
              <w:spacing w:afterLines="40" w:after="96" w:line="276" w:lineRule="auto"/>
              <w:ind w:left="311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Medium dependence</w:t>
            </w:r>
            <w:r w:rsidR="00A47C18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1701" w:type="dxa"/>
            <w:vAlign w:val="center"/>
          </w:tcPr>
          <w:p w14:paraId="422D6B71" w14:textId="4E42AC95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</w:t>
            </w:r>
            <w:r w:rsidR="00A572F1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9.0</w:t>
            </w:r>
            <w:r w:rsidR="00134631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% (</w:t>
            </w:r>
            <w:r w:rsidR="00134631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23</w:t>
            </w:r>
            <w:r w:rsidR="00134631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59)</w:t>
            </w:r>
          </w:p>
        </w:tc>
        <w:tc>
          <w:tcPr>
            <w:tcW w:w="1701" w:type="dxa"/>
            <w:vAlign w:val="center"/>
          </w:tcPr>
          <w:p w14:paraId="637FB407" w14:textId="496F0B43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29.</w:t>
            </w:r>
            <w:r w:rsidR="00A572F1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8</w:t>
            </w:r>
            <w:r w:rsidR="00134631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% (</w:t>
            </w:r>
            <w:r w:rsidR="00134631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4</w:t>
            </w:r>
            <w:r w:rsidR="00134631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47)</w:t>
            </w:r>
          </w:p>
        </w:tc>
        <w:tc>
          <w:tcPr>
            <w:tcW w:w="1701" w:type="dxa"/>
            <w:vAlign w:val="center"/>
          </w:tcPr>
          <w:p w14:paraId="352A528D" w14:textId="7F2C6724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 xml:space="preserve"> 31.</w:t>
            </w:r>
            <w:r w:rsidR="00A572F1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6</w:t>
            </w:r>
            <w:r w:rsidR="00134631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% (</w:t>
            </w:r>
            <w:r w:rsidR="00134631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2</w:t>
            </w:r>
            <w:r w:rsidR="00134631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38)</w:t>
            </w:r>
          </w:p>
        </w:tc>
        <w:tc>
          <w:tcPr>
            <w:tcW w:w="1701" w:type="dxa"/>
            <w:vAlign w:val="center"/>
          </w:tcPr>
          <w:p w14:paraId="33ADB52E" w14:textId="54FBF354" w:rsidR="000F6812" w:rsidRPr="000F6812" w:rsidRDefault="00134631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20.0% (</w:t>
            </w:r>
            <w:r w:rsidR="000F6812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</w:t>
            </w: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15)</w:t>
            </w:r>
          </w:p>
        </w:tc>
      </w:tr>
      <w:tr w:rsidR="00472D56" w:rsidRPr="000F6812" w14:paraId="26061406" w14:textId="77777777" w:rsidTr="00472D56">
        <w:trPr>
          <w:trHeight w:val="20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861659E" w14:textId="619919FA" w:rsidR="000F6812" w:rsidRPr="000F6812" w:rsidRDefault="000F6812" w:rsidP="00414A62">
            <w:pPr>
              <w:spacing w:afterLines="40" w:after="96" w:line="276" w:lineRule="auto"/>
              <w:ind w:left="311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High dependence</w:t>
            </w:r>
            <w:r w:rsidR="00A47C18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B8429EE" w14:textId="13274971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8.</w:t>
            </w:r>
            <w:r w:rsidR="00A572F1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5</w:t>
            </w:r>
            <w:r w:rsidR="00134631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% (</w:t>
            </w:r>
            <w:r w:rsidR="00134631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5</w:t>
            </w:r>
            <w:r w:rsidR="00134631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5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8494688" w14:textId="440FE02F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10.6</w:t>
            </w:r>
            <w:r w:rsidR="00134631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% (</w:t>
            </w:r>
            <w:r w:rsidR="00134631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5</w:t>
            </w:r>
            <w:r w:rsidR="00134631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4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E23BCA6" w14:textId="497C7D5D" w:rsidR="000F6812" w:rsidRPr="000F6812" w:rsidRDefault="000F6812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7.</w:t>
            </w:r>
            <w:r w:rsidR="00A572F1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9</w:t>
            </w:r>
            <w:r w:rsidR="00134631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% (</w:t>
            </w:r>
            <w:r w:rsidR="00134631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3</w:t>
            </w:r>
            <w:r w:rsidR="00134631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3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C092611" w14:textId="5254D1BA" w:rsidR="000F6812" w:rsidRPr="000F6812" w:rsidRDefault="00A572F1" w:rsidP="00414A62">
            <w:pPr>
              <w:spacing w:afterLines="40" w:after="96" w:line="276" w:lineRule="auto"/>
              <w:jc w:val="center"/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</w:pPr>
            <w:r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 xml:space="preserve">0% </w:t>
            </w:r>
            <w:r w:rsidR="00D02D83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(</w:t>
            </w:r>
            <w:r w:rsidR="000F6812" w:rsidRPr="000F681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0</w:t>
            </w:r>
            <w:r w:rsidR="00134631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/15</w:t>
            </w:r>
            <w:r w:rsidR="00D02D83" w:rsidRPr="00414A62">
              <w:rPr>
                <w:rFonts w:ascii="Baskerville" w:eastAsia="MS Mincho" w:hAnsi="Baskerville" w:cs="Calibr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</w:tr>
    </w:tbl>
    <w:p w14:paraId="41CA9808" w14:textId="77777777" w:rsidR="00027880" w:rsidRPr="00414A62" w:rsidRDefault="00027880" w:rsidP="00414A62">
      <w:pPr>
        <w:spacing w:line="276" w:lineRule="auto"/>
        <w:rPr>
          <w:rFonts w:ascii="Baskerville" w:eastAsia="MS Mincho" w:hAnsi="Baskerville" w:cs="Calibri"/>
          <w:i/>
          <w:iCs/>
          <w:color w:val="000000"/>
          <w:sz w:val="22"/>
          <w:szCs w:val="22"/>
          <w:shd w:val="clear" w:color="auto" w:fill="FFFFFF"/>
        </w:rPr>
      </w:pPr>
      <w:r w:rsidRPr="00414A62">
        <w:rPr>
          <w:rFonts w:ascii="Baskerville" w:eastAsia="MS Mincho" w:hAnsi="Baskerville" w:cs="Calibri"/>
          <w:i/>
          <w:iCs/>
          <w:color w:val="000000"/>
          <w:sz w:val="22"/>
          <w:szCs w:val="22"/>
          <w:shd w:val="clear" w:color="auto" w:fill="FFFFFF"/>
        </w:rPr>
        <w:t xml:space="preserve">Note. </w:t>
      </w:r>
    </w:p>
    <w:p w14:paraId="18582E29" w14:textId="0EC3B189" w:rsidR="00027880" w:rsidRPr="00414A62" w:rsidRDefault="00027880" w:rsidP="00414A62">
      <w:pPr>
        <w:spacing w:line="276" w:lineRule="auto"/>
        <w:rPr>
          <w:rFonts w:ascii="Baskerville" w:eastAsia="MS Mincho" w:hAnsi="Baskerville" w:cs="Calibri"/>
          <w:color w:val="000000"/>
          <w:sz w:val="22"/>
          <w:szCs w:val="22"/>
          <w:shd w:val="clear" w:color="auto" w:fill="FFFFFF"/>
          <w:lang w:val="en-US"/>
        </w:rPr>
      </w:pPr>
      <w:r w:rsidRPr="00414A62">
        <w:rPr>
          <w:rFonts w:ascii="Baskerville" w:eastAsia="MS Mincho" w:hAnsi="Baskerville" w:cs="Calibri"/>
          <w:color w:val="000000"/>
          <w:sz w:val="22"/>
          <w:szCs w:val="22"/>
          <w:shd w:val="clear" w:color="auto" w:fill="FFFFFF"/>
          <w:vertAlign w:val="superscript"/>
          <w:lang w:val="en-US"/>
        </w:rPr>
        <w:t>1</w:t>
      </w:r>
      <w:r w:rsidRPr="00414A62">
        <w:rPr>
          <w:rFonts w:ascii="Baskerville" w:eastAsia="MS Mincho" w:hAnsi="Baskerville" w:cs="Calibri"/>
          <w:color w:val="000000"/>
          <w:sz w:val="22"/>
          <w:szCs w:val="22"/>
          <w:shd w:val="clear" w:color="auto" w:fill="FFFFFF"/>
          <w:lang w:val="en-US"/>
        </w:rPr>
        <w:t xml:space="preserve"> The denominator reflects individuals who self-reported 7-day PPA</w:t>
      </w:r>
      <w:r w:rsidR="0020362E" w:rsidRPr="00414A62">
        <w:rPr>
          <w:rFonts w:ascii="Baskerville" w:eastAsia="MS Mincho" w:hAnsi="Baskerville" w:cs="Calibri"/>
          <w:color w:val="000000"/>
          <w:sz w:val="22"/>
          <w:szCs w:val="22"/>
          <w:shd w:val="clear" w:color="auto" w:fill="FFFFFF"/>
          <w:lang w:val="en-US"/>
        </w:rPr>
        <w:t xml:space="preserve"> at the respective follow-up</w:t>
      </w:r>
    </w:p>
    <w:p w14:paraId="67CBD06F" w14:textId="77777777" w:rsidR="00297EEC" w:rsidRPr="00414A62" w:rsidRDefault="00C02B3A" w:rsidP="00414A62">
      <w:pPr>
        <w:spacing w:line="276" w:lineRule="auto"/>
        <w:rPr>
          <w:rFonts w:ascii="Baskerville" w:eastAsia="MS Mincho" w:hAnsi="Baskerville" w:cs="Calibri"/>
          <w:color w:val="000000"/>
          <w:sz w:val="22"/>
          <w:szCs w:val="22"/>
          <w:shd w:val="clear" w:color="auto" w:fill="FFFFFF"/>
          <w:lang w:val="en-US"/>
        </w:rPr>
      </w:pPr>
      <w:r w:rsidRPr="00414A62">
        <w:rPr>
          <w:rFonts w:ascii="Baskerville" w:eastAsia="MS Mincho" w:hAnsi="Baskerville" w:cs="Calibri"/>
          <w:color w:val="000000"/>
          <w:sz w:val="22"/>
          <w:szCs w:val="22"/>
          <w:shd w:val="clear" w:color="auto" w:fill="FFFFFF"/>
          <w:vertAlign w:val="superscript"/>
          <w:lang w:val="en-US"/>
        </w:rPr>
        <w:t>2</w:t>
      </w:r>
      <w:r w:rsidR="00027880" w:rsidRPr="00414A62">
        <w:rPr>
          <w:rFonts w:ascii="Baskerville" w:eastAsia="MS Mincho" w:hAnsi="Baskerville" w:cs="Calibri"/>
          <w:color w:val="000000"/>
          <w:sz w:val="22"/>
          <w:szCs w:val="22"/>
          <w:shd w:val="clear" w:color="auto" w:fill="FFFFFF"/>
          <w:lang w:val="en-US"/>
        </w:rPr>
        <w:t xml:space="preserve"> The </w:t>
      </w:r>
      <w:r w:rsidR="0020362E" w:rsidRPr="00414A62">
        <w:rPr>
          <w:rFonts w:ascii="Baskerville" w:eastAsia="MS Mincho" w:hAnsi="Baskerville" w:cs="Calibri"/>
          <w:color w:val="000000"/>
          <w:sz w:val="22"/>
          <w:szCs w:val="22"/>
          <w:shd w:val="clear" w:color="auto" w:fill="FFFFFF"/>
          <w:lang w:val="en-US"/>
        </w:rPr>
        <w:t>denominator</w:t>
      </w:r>
      <w:r w:rsidR="00027880" w:rsidRPr="00414A62">
        <w:rPr>
          <w:rFonts w:ascii="Baskerville" w:eastAsia="MS Mincho" w:hAnsi="Baskerville" w:cs="Calibri"/>
          <w:color w:val="000000"/>
          <w:sz w:val="22"/>
          <w:szCs w:val="22"/>
          <w:shd w:val="clear" w:color="auto" w:fill="FFFFFF"/>
          <w:lang w:val="en-US"/>
        </w:rPr>
        <w:t xml:space="preserve"> reflects individuals who did not self-reported 7-day PPA</w:t>
      </w:r>
      <w:r w:rsidR="00027880" w:rsidRPr="00414A62">
        <w:rPr>
          <w:rFonts w:ascii="Baskerville" w:hAnsi="Baskerville"/>
          <w:b/>
          <w:bCs/>
          <w:sz w:val="22"/>
          <w:szCs w:val="22"/>
          <w:lang w:val="en-US"/>
        </w:rPr>
        <w:t xml:space="preserve"> </w:t>
      </w:r>
      <w:r w:rsidR="0020362E" w:rsidRPr="00414A62">
        <w:rPr>
          <w:rFonts w:ascii="Baskerville" w:eastAsia="MS Mincho" w:hAnsi="Baskerville" w:cs="Calibri"/>
          <w:color w:val="000000"/>
          <w:sz w:val="22"/>
          <w:szCs w:val="22"/>
          <w:shd w:val="clear" w:color="auto" w:fill="FFFFFF"/>
          <w:lang w:val="en-US"/>
        </w:rPr>
        <w:t>at the respective follow-up</w:t>
      </w:r>
    </w:p>
    <w:p w14:paraId="73EA5BC6" w14:textId="7E85C189" w:rsidR="0012429B" w:rsidRPr="001A6FA4" w:rsidRDefault="00297EEC" w:rsidP="00414A62">
      <w:pPr>
        <w:spacing w:line="276" w:lineRule="auto"/>
        <w:rPr>
          <w:rFonts w:ascii="Baskerville" w:eastAsia="MS Mincho" w:hAnsi="Baskerville" w:cs="Calibri"/>
          <w:kern w:val="0"/>
          <w:sz w:val="22"/>
          <w:szCs w:val="22"/>
          <w:shd w:val="clear" w:color="auto" w:fill="FFFFFF"/>
          <w:lang w:val="en-US"/>
          <w14:ligatures w14:val="none"/>
        </w:rPr>
      </w:pPr>
      <w:r w:rsidRPr="00414A62">
        <w:rPr>
          <w:rFonts w:ascii="Baskerville" w:eastAsia="MS Mincho" w:hAnsi="Baskerville" w:cs="Calibri"/>
          <w:color w:val="000000"/>
          <w:sz w:val="22"/>
          <w:szCs w:val="22"/>
          <w:shd w:val="clear" w:color="auto" w:fill="FFFFFF"/>
          <w:vertAlign w:val="superscript"/>
          <w:lang w:val="en-US"/>
        </w:rPr>
        <w:t xml:space="preserve">3 </w:t>
      </w:r>
      <w:r w:rsidR="004D0F68" w:rsidRPr="00414A62">
        <w:rPr>
          <w:rFonts w:ascii="Baskerville" w:eastAsia="MS Mincho" w:hAnsi="Baskerville" w:cs="Calibri"/>
          <w:color w:val="000000"/>
          <w:sz w:val="22"/>
          <w:szCs w:val="22"/>
          <w:shd w:val="clear" w:color="auto" w:fill="FFFFFF"/>
          <w:lang w:val="en-US"/>
        </w:rPr>
        <w:t>The denominator reflects individuals who self-reported having used the nuumi EC in the past 7 days at the respective follow-up</w:t>
      </w:r>
      <w:r w:rsidR="004D0F68" w:rsidRPr="00414A62">
        <w:rPr>
          <w:rFonts w:ascii="Baskerville" w:hAnsi="Baskerville"/>
          <w:b/>
          <w:bCs/>
          <w:sz w:val="22"/>
          <w:szCs w:val="22"/>
          <w:lang w:val="en-US"/>
        </w:rPr>
        <w:t xml:space="preserve"> </w:t>
      </w:r>
    </w:p>
    <w:sectPr w:rsidR="0012429B" w:rsidRPr="001A6F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Baskerville">
    <w:altName w:val="Cambria Math"/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F66869"/>
    <w:multiLevelType w:val="hybridMultilevel"/>
    <w:tmpl w:val="876CA6E8"/>
    <w:lvl w:ilvl="0" w:tplc="1C789DC6">
      <w:numFmt w:val="bullet"/>
      <w:lvlText w:val="-"/>
      <w:lvlJc w:val="left"/>
      <w:pPr>
        <w:ind w:left="720" w:hanging="360"/>
      </w:pPr>
      <w:rPr>
        <w:rFonts w:ascii="Baskerville" w:eastAsiaTheme="minorEastAsia" w:hAnsi="Baskerville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08106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515"/>
    <w:rsid w:val="0000526F"/>
    <w:rsid w:val="00010456"/>
    <w:rsid w:val="0001068A"/>
    <w:rsid w:val="00026559"/>
    <w:rsid w:val="00027880"/>
    <w:rsid w:val="00054F40"/>
    <w:rsid w:val="00072F41"/>
    <w:rsid w:val="00092FE7"/>
    <w:rsid w:val="000B1502"/>
    <w:rsid w:val="000D1383"/>
    <w:rsid w:val="000F6812"/>
    <w:rsid w:val="001237B1"/>
    <w:rsid w:val="00123CFE"/>
    <w:rsid w:val="0012429B"/>
    <w:rsid w:val="00130BED"/>
    <w:rsid w:val="00134631"/>
    <w:rsid w:val="0016782C"/>
    <w:rsid w:val="00171CAB"/>
    <w:rsid w:val="00174A2D"/>
    <w:rsid w:val="00181835"/>
    <w:rsid w:val="00185BFD"/>
    <w:rsid w:val="00194A6E"/>
    <w:rsid w:val="001A6FA4"/>
    <w:rsid w:val="001F4B0E"/>
    <w:rsid w:val="0020362E"/>
    <w:rsid w:val="0021222E"/>
    <w:rsid w:val="00243C2B"/>
    <w:rsid w:val="00265852"/>
    <w:rsid w:val="00283349"/>
    <w:rsid w:val="00290D30"/>
    <w:rsid w:val="00296390"/>
    <w:rsid w:val="00297EEC"/>
    <w:rsid w:val="002A2069"/>
    <w:rsid w:val="002A2217"/>
    <w:rsid w:val="002C0431"/>
    <w:rsid w:val="002C287A"/>
    <w:rsid w:val="002F4466"/>
    <w:rsid w:val="00310336"/>
    <w:rsid w:val="00341524"/>
    <w:rsid w:val="00341E19"/>
    <w:rsid w:val="00414A62"/>
    <w:rsid w:val="00472D56"/>
    <w:rsid w:val="00482845"/>
    <w:rsid w:val="0048738B"/>
    <w:rsid w:val="004B7DBE"/>
    <w:rsid w:val="004D0F68"/>
    <w:rsid w:val="004E6917"/>
    <w:rsid w:val="00531D27"/>
    <w:rsid w:val="00557154"/>
    <w:rsid w:val="005640F5"/>
    <w:rsid w:val="0056648B"/>
    <w:rsid w:val="005760B6"/>
    <w:rsid w:val="005A1494"/>
    <w:rsid w:val="005B4DCD"/>
    <w:rsid w:val="005C3464"/>
    <w:rsid w:val="005D5626"/>
    <w:rsid w:val="005E5FAD"/>
    <w:rsid w:val="0060672B"/>
    <w:rsid w:val="00607518"/>
    <w:rsid w:val="0063638E"/>
    <w:rsid w:val="006461E5"/>
    <w:rsid w:val="0066616B"/>
    <w:rsid w:val="00667560"/>
    <w:rsid w:val="00671B7B"/>
    <w:rsid w:val="006A1177"/>
    <w:rsid w:val="006B4B43"/>
    <w:rsid w:val="006E6FD3"/>
    <w:rsid w:val="006F4842"/>
    <w:rsid w:val="007433FB"/>
    <w:rsid w:val="00746F17"/>
    <w:rsid w:val="00747977"/>
    <w:rsid w:val="00751203"/>
    <w:rsid w:val="00753477"/>
    <w:rsid w:val="00763745"/>
    <w:rsid w:val="00773558"/>
    <w:rsid w:val="007A44C4"/>
    <w:rsid w:val="007D08B5"/>
    <w:rsid w:val="007E5397"/>
    <w:rsid w:val="00806A79"/>
    <w:rsid w:val="008153FF"/>
    <w:rsid w:val="0083242D"/>
    <w:rsid w:val="00834815"/>
    <w:rsid w:val="00835B4B"/>
    <w:rsid w:val="008B3106"/>
    <w:rsid w:val="008D5C16"/>
    <w:rsid w:val="008E3A9A"/>
    <w:rsid w:val="008F5E5B"/>
    <w:rsid w:val="0091254C"/>
    <w:rsid w:val="0092321C"/>
    <w:rsid w:val="00931536"/>
    <w:rsid w:val="00954816"/>
    <w:rsid w:val="00961DAB"/>
    <w:rsid w:val="00972A32"/>
    <w:rsid w:val="00996249"/>
    <w:rsid w:val="009D3754"/>
    <w:rsid w:val="009F183B"/>
    <w:rsid w:val="009F1CE3"/>
    <w:rsid w:val="00A364E3"/>
    <w:rsid w:val="00A47C18"/>
    <w:rsid w:val="00A56673"/>
    <w:rsid w:val="00A572F1"/>
    <w:rsid w:val="00A83AEE"/>
    <w:rsid w:val="00AA5D67"/>
    <w:rsid w:val="00AB527C"/>
    <w:rsid w:val="00AE5019"/>
    <w:rsid w:val="00B677DD"/>
    <w:rsid w:val="00B94265"/>
    <w:rsid w:val="00BA6D42"/>
    <w:rsid w:val="00BB0FB8"/>
    <w:rsid w:val="00BD3252"/>
    <w:rsid w:val="00BD4CEC"/>
    <w:rsid w:val="00BE3F53"/>
    <w:rsid w:val="00BF0CC7"/>
    <w:rsid w:val="00C00409"/>
    <w:rsid w:val="00C02836"/>
    <w:rsid w:val="00C02B3A"/>
    <w:rsid w:val="00C2025C"/>
    <w:rsid w:val="00C4040D"/>
    <w:rsid w:val="00C45298"/>
    <w:rsid w:val="00C60883"/>
    <w:rsid w:val="00CA503C"/>
    <w:rsid w:val="00CB6EFC"/>
    <w:rsid w:val="00CD64D5"/>
    <w:rsid w:val="00CF3DFA"/>
    <w:rsid w:val="00D01136"/>
    <w:rsid w:val="00D02D83"/>
    <w:rsid w:val="00D25437"/>
    <w:rsid w:val="00D30213"/>
    <w:rsid w:val="00D356E9"/>
    <w:rsid w:val="00D35981"/>
    <w:rsid w:val="00D63165"/>
    <w:rsid w:val="00D651BA"/>
    <w:rsid w:val="00D81DDA"/>
    <w:rsid w:val="00DA3C77"/>
    <w:rsid w:val="00DA6E25"/>
    <w:rsid w:val="00DB554C"/>
    <w:rsid w:val="00DC71F4"/>
    <w:rsid w:val="00DF6515"/>
    <w:rsid w:val="00DF7946"/>
    <w:rsid w:val="00E375C0"/>
    <w:rsid w:val="00E37A48"/>
    <w:rsid w:val="00E449CE"/>
    <w:rsid w:val="00E804AC"/>
    <w:rsid w:val="00E900DB"/>
    <w:rsid w:val="00E9243C"/>
    <w:rsid w:val="00E92B72"/>
    <w:rsid w:val="00EA3EF9"/>
    <w:rsid w:val="00EB2CCD"/>
    <w:rsid w:val="00ED7B98"/>
    <w:rsid w:val="00EF2D6F"/>
    <w:rsid w:val="00F453EE"/>
    <w:rsid w:val="00F52BCD"/>
    <w:rsid w:val="00F74586"/>
    <w:rsid w:val="00F90E1A"/>
    <w:rsid w:val="00FE60A0"/>
    <w:rsid w:val="00FF05E3"/>
    <w:rsid w:val="00FF12FB"/>
    <w:rsid w:val="00FF2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BD717C"/>
  <w15:chartTrackingRefBased/>
  <w15:docId w15:val="{B0F43728-15D1-634B-8940-9EAC25F90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F65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F65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F65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F65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F65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F651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F651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F651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F651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F65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F65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F65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F651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F651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F651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F651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F651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F651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F65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F65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F651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F65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F65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F651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F651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F651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F65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F651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F6515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F6515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DF6515"/>
    <w:pPr>
      <w:spacing w:line="360" w:lineRule="auto"/>
    </w:pPr>
    <w:rPr>
      <w:rFonts w:ascii="Baskerville" w:eastAsiaTheme="minorEastAsia" w:hAnsi="Baskerville" w:cs="Calibri"/>
      <w:kern w:val="0"/>
      <w:sz w:val="22"/>
      <w:szCs w:val="22"/>
      <w:shd w:val="clear" w:color="auto" w:fill="FFFFFF"/>
      <w:lang w:val="en-US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F6515"/>
    <w:rPr>
      <w:rFonts w:ascii="Baskerville" w:eastAsiaTheme="minorEastAsia" w:hAnsi="Baskerville" w:cs="Calibri"/>
      <w:kern w:val="0"/>
      <w:sz w:val="22"/>
      <w:szCs w:val="22"/>
      <w:lang w:val="en-US"/>
      <w14:ligatures w14:val="none"/>
    </w:rPr>
  </w:style>
  <w:style w:type="table" w:styleId="TabellemithellemGitternetz">
    <w:name w:val="Grid Table Light"/>
    <w:basedOn w:val="NormaleTabelle"/>
    <w:uiPriority w:val="40"/>
    <w:rsid w:val="00DF6515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entabelle6farbig">
    <w:name w:val="List Table 6 Colorful"/>
    <w:basedOn w:val="NormaleTabelle"/>
    <w:uiPriority w:val="51"/>
    <w:rsid w:val="00D651BA"/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enraster">
    <w:name w:val="Table Grid"/>
    <w:basedOn w:val="NormaleTabelle"/>
    <w:uiPriority w:val="59"/>
    <w:rsid w:val="0012429B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667560"/>
    <w:pPr>
      <w:spacing w:after="200"/>
    </w:pPr>
    <w:rPr>
      <w:i/>
      <w:iCs/>
      <w:color w:val="0E2841" w:themeColor="text2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4040D"/>
    <w:pPr>
      <w:spacing w:line="240" w:lineRule="auto"/>
    </w:pPr>
    <w:rPr>
      <w:rFonts w:asciiTheme="minorHAnsi" w:eastAsiaTheme="minorHAnsi" w:hAnsiTheme="minorHAnsi" w:cstheme="minorBidi"/>
      <w:b/>
      <w:bCs/>
      <w:kern w:val="2"/>
      <w:sz w:val="20"/>
      <w:szCs w:val="20"/>
      <w:shd w:val="clear" w:color="auto" w:fill="auto"/>
      <w:lang w:val="de-DE"/>
      <w14:ligatures w14:val="standardContextual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4040D"/>
    <w:rPr>
      <w:rFonts w:ascii="Baskerville" w:eastAsiaTheme="minorEastAsia" w:hAnsi="Baskerville" w:cs="Calibri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C6A2CA7-0E3A-D348-A01E-AA709C1FE0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13</Words>
  <Characters>7649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Schiek</dc:creator>
  <cp:keywords/>
  <dc:description/>
  <cp:lastModifiedBy>Helen Schiek</cp:lastModifiedBy>
  <cp:revision>143</cp:revision>
  <dcterms:created xsi:type="dcterms:W3CDTF">2024-06-21T12:37:00Z</dcterms:created>
  <dcterms:modified xsi:type="dcterms:W3CDTF">2025-03-11T09:58:00Z</dcterms:modified>
</cp:coreProperties>
</file>